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678F8B" w14:textId="77777777" w:rsidR="00797CF5" w:rsidRDefault="00797CF5" w:rsidP="00922772">
      <w:pPr>
        <w:jc w:val="center"/>
        <w:rPr>
          <w:b/>
          <w:bCs/>
          <w:color w:val="000000" w:themeColor="text1"/>
          <w:lang w:val="en-US"/>
        </w:rPr>
      </w:pPr>
    </w:p>
    <w:p w14:paraId="0E477B2E" w14:textId="7117789C" w:rsidR="00AC48CB" w:rsidRPr="00FD7F35" w:rsidRDefault="00AC48CB" w:rsidP="00AC48CB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FD7F3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upplementary </w:t>
      </w:r>
      <w:r w:rsidR="00375604" w:rsidRPr="00FD7F35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Material</w:t>
      </w:r>
      <w:bookmarkStart w:id="0" w:name="_GoBack"/>
      <w:bookmarkEnd w:id="0"/>
    </w:p>
    <w:p w14:paraId="47968A52" w14:textId="56802CE7" w:rsidR="00F244DF" w:rsidRPr="00375604" w:rsidRDefault="001240C7" w:rsidP="00922772">
      <w:pPr>
        <w:jc w:val="center"/>
        <w:rPr>
          <w:b/>
          <w:bCs/>
          <w:color w:val="000000" w:themeColor="text1"/>
          <w:lang w:val="en-US"/>
        </w:rPr>
      </w:pPr>
      <w:r w:rsidRPr="00375604">
        <w:rPr>
          <w:b/>
          <w:bCs/>
          <w:color w:val="000000" w:themeColor="text1"/>
          <w:lang w:val="en-US"/>
        </w:rPr>
        <w:t>Urine self-sampling questionnaire</w:t>
      </w:r>
    </w:p>
    <w:p w14:paraId="48876644" w14:textId="3B024ADC" w:rsidR="000B098D" w:rsidRPr="00922772" w:rsidRDefault="008F2F04" w:rsidP="00F244DF">
      <w:pPr>
        <w:rPr>
          <w:b/>
          <w:bCs/>
          <w:color w:val="000000" w:themeColor="text1"/>
          <w:sz w:val="22"/>
          <w:u w:val="single"/>
          <w:lang w:val="en-US"/>
        </w:rPr>
      </w:pPr>
      <w:r w:rsidRPr="00922772">
        <w:rPr>
          <w:b/>
          <w:bCs/>
          <w:color w:val="000000" w:themeColor="text1"/>
          <w:sz w:val="22"/>
          <w:u w:val="single"/>
          <w:lang w:val="en-US"/>
        </w:rPr>
        <w:t>Before self-sampling</w:t>
      </w:r>
    </w:p>
    <w:p w14:paraId="31D9F442" w14:textId="61FEBE79" w:rsidR="00F244DF" w:rsidRPr="00922772" w:rsidRDefault="008F2F04" w:rsidP="00A54897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 w:rsidRPr="00922772">
        <w:rPr>
          <w:i/>
          <w:iCs/>
          <w:color w:val="000000" w:themeColor="text1"/>
          <w:sz w:val="21"/>
          <w:szCs w:val="21"/>
          <w:lang w:val="en-US"/>
        </w:rPr>
        <w:t>Dear Madam</w:t>
      </w:r>
      <w:r w:rsidR="00F244DF" w:rsidRPr="00922772">
        <w:rPr>
          <w:i/>
          <w:iCs/>
          <w:color w:val="000000" w:themeColor="text1"/>
          <w:sz w:val="21"/>
          <w:szCs w:val="21"/>
          <w:lang w:val="en-US"/>
        </w:rPr>
        <w:t>,</w:t>
      </w:r>
    </w:p>
    <w:p w14:paraId="369BEC9F" w14:textId="3B96E0DB" w:rsidR="008F2F04" w:rsidRPr="00922772" w:rsidRDefault="008F2F04" w:rsidP="008F2F04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 w:rsidRPr="00922772">
        <w:rPr>
          <w:i/>
          <w:iCs/>
          <w:color w:val="000000" w:themeColor="text1"/>
          <w:sz w:val="21"/>
          <w:szCs w:val="21"/>
          <w:lang w:val="en-US"/>
        </w:rPr>
        <w:t xml:space="preserve">We propose you to participate in a study to improve cervical cancer screening. </w:t>
      </w:r>
      <w:r w:rsidR="00A02158">
        <w:rPr>
          <w:i/>
          <w:iCs/>
          <w:color w:val="000000" w:themeColor="text1"/>
          <w:sz w:val="21"/>
          <w:szCs w:val="21"/>
          <w:lang w:val="en-US"/>
        </w:rPr>
        <w:t>P</w:t>
      </w:r>
      <w:r w:rsidR="00A02158" w:rsidRPr="000C135C">
        <w:rPr>
          <w:i/>
          <w:iCs/>
          <w:color w:val="000000" w:themeColor="text1"/>
          <w:sz w:val="21"/>
          <w:szCs w:val="21"/>
          <w:lang w:val="en-US"/>
        </w:rPr>
        <w:t>leas</w:t>
      </w:r>
      <w:r w:rsidR="00A02158">
        <w:rPr>
          <w:i/>
          <w:iCs/>
          <w:color w:val="000000" w:themeColor="text1"/>
          <w:sz w:val="21"/>
          <w:szCs w:val="21"/>
          <w:lang w:val="en-US"/>
        </w:rPr>
        <w:t>e take 2</w:t>
      </w:r>
      <w:r w:rsidR="00A02158" w:rsidRPr="000C135C">
        <w:rPr>
          <w:i/>
          <w:iCs/>
          <w:color w:val="000000" w:themeColor="text1"/>
          <w:sz w:val="21"/>
          <w:szCs w:val="21"/>
          <w:lang w:val="en-US"/>
        </w:rPr>
        <w:t xml:space="preserve"> minute</w:t>
      </w:r>
      <w:r w:rsidR="00A02158">
        <w:rPr>
          <w:i/>
          <w:iCs/>
          <w:color w:val="000000" w:themeColor="text1"/>
          <w:sz w:val="21"/>
          <w:szCs w:val="21"/>
          <w:lang w:val="en-US"/>
        </w:rPr>
        <w:t>s</w:t>
      </w:r>
      <w:r w:rsidR="00A02158" w:rsidRPr="000C135C">
        <w:rPr>
          <w:i/>
          <w:iCs/>
          <w:color w:val="000000" w:themeColor="text1"/>
          <w:sz w:val="21"/>
          <w:szCs w:val="21"/>
          <w:lang w:val="en-US"/>
        </w:rPr>
        <w:t xml:space="preserve"> to answer the following questions.</w:t>
      </w:r>
    </w:p>
    <w:p w14:paraId="1E87F370" w14:textId="77777777" w:rsidR="005C0A3E" w:rsidRPr="00922772" w:rsidRDefault="005C0A3E" w:rsidP="005C0A3E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>
        <w:rPr>
          <w:i/>
          <w:iCs/>
          <w:color w:val="000000" w:themeColor="text1"/>
          <w:sz w:val="21"/>
          <w:szCs w:val="21"/>
          <w:lang w:val="en-US"/>
        </w:rPr>
        <w:t>T</w:t>
      </w:r>
      <w:r w:rsidRPr="00922772">
        <w:rPr>
          <w:i/>
          <w:iCs/>
          <w:color w:val="000000" w:themeColor="text1"/>
          <w:sz w:val="21"/>
          <w:szCs w:val="21"/>
          <w:lang w:val="en-US"/>
        </w:rPr>
        <w:t xml:space="preserve">he term cervical smear refers to a gynecological </w:t>
      </w:r>
      <w:r>
        <w:rPr>
          <w:i/>
          <w:iCs/>
          <w:color w:val="000000" w:themeColor="text1"/>
          <w:sz w:val="21"/>
          <w:szCs w:val="21"/>
          <w:lang w:val="en-US"/>
        </w:rPr>
        <w:t>specimen</w:t>
      </w:r>
      <w:r w:rsidRPr="00922772">
        <w:rPr>
          <w:i/>
          <w:iCs/>
          <w:color w:val="000000" w:themeColor="text1"/>
          <w:sz w:val="21"/>
          <w:szCs w:val="21"/>
          <w:lang w:val="en-US"/>
        </w:rPr>
        <w:t xml:space="preserve"> taken by a health care professional.</w:t>
      </w:r>
    </w:p>
    <w:p w14:paraId="5673DC0E" w14:textId="77777777" w:rsidR="004A6291" w:rsidRPr="00922772" w:rsidRDefault="004A6291" w:rsidP="000B098D">
      <w:pPr>
        <w:jc w:val="both"/>
        <w:rPr>
          <w:color w:val="000000" w:themeColor="text1"/>
          <w:sz w:val="21"/>
          <w:szCs w:val="21"/>
          <w:lang w:val="en-US"/>
        </w:rPr>
      </w:pPr>
    </w:p>
    <w:p w14:paraId="49855263" w14:textId="5FBF3127" w:rsidR="009A35E9" w:rsidRPr="00922772" w:rsidRDefault="008F2F04" w:rsidP="000B098D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Date of completion of the questionnaire:</w:t>
      </w:r>
      <w:r>
        <w:rPr>
          <w:color w:val="000000" w:themeColor="text1"/>
          <w:sz w:val="21"/>
          <w:szCs w:val="21"/>
          <w:lang w:val="en-US"/>
        </w:rPr>
        <w:t xml:space="preserve"> </w:t>
      </w:r>
      <w:r w:rsidR="004A6291" w:rsidRPr="00922772">
        <w:rPr>
          <w:color w:val="000000" w:themeColor="text1"/>
          <w:sz w:val="21"/>
          <w:szCs w:val="21"/>
          <w:lang w:val="en-US"/>
        </w:rPr>
        <w:t>.</w:t>
      </w:r>
      <w:r w:rsidR="004942D3" w:rsidRPr="00922772">
        <w:rPr>
          <w:color w:val="000000" w:themeColor="text1"/>
          <w:sz w:val="21"/>
          <w:szCs w:val="21"/>
          <w:lang w:val="en-US"/>
        </w:rPr>
        <w:t>../.</w:t>
      </w:r>
      <w:r w:rsidR="004A6291" w:rsidRPr="00922772">
        <w:rPr>
          <w:color w:val="000000" w:themeColor="text1"/>
          <w:sz w:val="21"/>
          <w:szCs w:val="21"/>
          <w:lang w:val="en-US"/>
        </w:rPr>
        <w:t>.</w:t>
      </w:r>
      <w:r w:rsidR="004942D3" w:rsidRPr="00922772">
        <w:rPr>
          <w:color w:val="000000" w:themeColor="text1"/>
          <w:sz w:val="21"/>
          <w:szCs w:val="21"/>
          <w:lang w:val="en-US"/>
        </w:rPr>
        <w:t>./…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44"/>
        <w:gridCol w:w="4820"/>
      </w:tblGrid>
      <w:tr w:rsidR="00A54897" w:rsidRPr="00280EDF" w14:paraId="1C76AD1D" w14:textId="77777777" w:rsidTr="00FC7AF2">
        <w:tc>
          <w:tcPr>
            <w:tcW w:w="4644" w:type="dxa"/>
          </w:tcPr>
          <w:p w14:paraId="1AB68EB6" w14:textId="1BCA732D" w:rsidR="00136665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FC7AF2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1. </w:t>
            </w:r>
            <w:r w:rsidR="008F2F04" w:rsidRPr="00922772">
              <w:rPr>
                <w:color w:val="000000" w:themeColor="text1"/>
                <w:sz w:val="21"/>
                <w:szCs w:val="21"/>
                <w:lang w:val="en-US"/>
              </w:rPr>
              <w:t>How old are you?</w:t>
            </w:r>
          </w:p>
        </w:tc>
        <w:tc>
          <w:tcPr>
            <w:tcW w:w="4820" w:type="dxa"/>
          </w:tcPr>
          <w:p w14:paraId="688DA16C" w14:textId="40B13F6B" w:rsidR="009A35E9" w:rsidRPr="00280EDF" w:rsidRDefault="00F64028" w:rsidP="00B63CEB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4A6291" w:rsidRPr="00280EDF">
              <w:rPr>
                <w:color w:val="000000" w:themeColor="text1"/>
                <w:sz w:val="21"/>
                <w:szCs w:val="21"/>
              </w:rPr>
              <w:t xml:space="preserve">… </w:t>
            </w:r>
            <w:proofErr w:type="spellStart"/>
            <w:r w:rsidR="008F2F04">
              <w:rPr>
                <w:color w:val="000000" w:themeColor="text1"/>
                <w:sz w:val="21"/>
                <w:szCs w:val="21"/>
              </w:rPr>
              <w:t>years</w:t>
            </w:r>
            <w:proofErr w:type="spellEnd"/>
          </w:p>
        </w:tc>
      </w:tr>
      <w:tr w:rsidR="00A54897" w:rsidRPr="00280EDF" w14:paraId="1E3FB875" w14:textId="77777777" w:rsidTr="00FC7AF2">
        <w:tc>
          <w:tcPr>
            <w:tcW w:w="4644" w:type="dxa"/>
          </w:tcPr>
          <w:p w14:paraId="30767513" w14:textId="314FA31D" w:rsidR="00731E90" w:rsidRPr="000C135C" w:rsidRDefault="00731E90" w:rsidP="00731E90">
            <w:pPr>
              <w:pStyle w:val="Commentaire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a Have you ever had a gynecological 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pecime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  <w:p w14:paraId="4B762AAD" w14:textId="77777777" w:rsidR="00731E90" w:rsidRDefault="00731E90" w:rsidP="00731E90">
            <w:pPr>
              <w:pStyle w:val="Commentaire"/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  <w:p w14:paraId="0F500159" w14:textId="77777777" w:rsidR="00731E90" w:rsidRPr="000C135C" w:rsidRDefault="00731E90" w:rsidP="00731E90">
            <w:pPr>
              <w:pStyle w:val="Commentaire"/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  <w:p w14:paraId="0B506649" w14:textId="1A2F0162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b If yes, can you estimate the date of the last gynecological 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pecime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  <w:p w14:paraId="2670C5C7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045A59D5" w14:textId="5E34296A" w:rsidR="00FC7AF2" w:rsidRPr="00922772" w:rsidRDefault="00731E90" w:rsidP="004A6291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c If you have never had a gynecological specimen, indicate the reason:</w:t>
            </w:r>
          </w:p>
        </w:tc>
        <w:tc>
          <w:tcPr>
            <w:tcW w:w="4820" w:type="dxa"/>
          </w:tcPr>
          <w:p w14:paraId="7A7E7A9C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yes          □ no</w:t>
            </w:r>
          </w:p>
          <w:p w14:paraId="6132A66F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6F27E296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682C94C4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&lt; 1 year □ 1-3 years □ 4-5 years □ 5 years or more</w:t>
            </w:r>
          </w:p>
          <w:p w14:paraId="11542236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don't know for how many years</w:t>
            </w:r>
          </w:p>
          <w:p w14:paraId="63B12085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1D398348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no longer have a uterus (total hysterectomy)</w:t>
            </w:r>
          </w:p>
          <w:p w14:paraId="426E2963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t was never proposed to me</w:t>
            </w:r>
          </w:p>
          <w:p w14:paraId="173698B4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refused this sample</w:t>
            </w:r>
          </w:p>
          <w:p w14:paraId="248CEDC9" w14:textId="77777777" w:rsidR="00731E90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did not know</w:t>
            </w:r>
          </w:p>
          <w:p w14:paraId="4D8AFAEE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have never had sex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ual relations</w:t>
            </w:r>
          </w:p>
          <w:p w14:paraId="1934EB9D" w14:textId="3CF717ED" w:rsidR="00FC7AF2" w:rsidRPr="00280EDF" w:rsidRDefault="00731E90" w:rsidP="00FC7AF2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□ 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Other</w:t>
            </w:r>
            <w:r w:rsidR="00A02158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reaso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: …</w:t>
            </w:r>
          </w:p>
        </w:tc>
      </w:tr>
    </w:tbl>
    <w:p w14:paraId="0C1BFBA8" w14:textId="77777777" w:rsidR="009A35E9" w:rsidRPr="00280EDF" w:rsidRDefault="009A35E9" w:rsidP="000B098D">
      <w:pPr>
        <w:jc w:val="both"/>
        <w:rPr>
          <w:color w:val="000000" w:themeColor="text1"/>
          <w:sz w:val="21"/>
          <w:szCs w:val="21"/>
        </w:rPr>
      </w:pPr>
    </w:p>
    <w:p w14:paraId="060AE42C" w14:textId="61865539" w:rsidR="00377330" w:rsidRPr="00922772" w:rsidRDefault="00445C09" w:rsidP="000B098D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U</w:t>
      </w:r>
      <w:r w:rsidR="00FC7AF2" w:rsidRPr="00922772">
        <w:rPr>
          <w:color w:val="000000" w:themeColor="text1"/>
          <w:sz w:val="21"/>
          <w:szCs w:val="21"/>
          <w:lang w:val="en-US"/>
        </w:rPr>
        <w:t xml:space="preserve">3. </w:t>
      </w:r>
      <w:r w:rsidR="00B24A1C" w:rsidRPr="00922772">
        <w:rPr>
          <w:color w:val="000000" w:themeColor="text1"/>
          <w:sz w:val="21"/>
          <w:szCs w:val="21"/>
          <w:lang w:val="en-US"/>
        </w:rPr>
        <w:t>You did</w:t>
      </w:r>
      <w:r w:rsidR="001B4359">
        <w:rPr>
          <w:color w:val="000000" w:themeColor="text1"/>
          <w:sz w:val="21"/>
          <w:szCs w:val="21"/>
          <w:lang w:val="en-US"/>
        </w:rPr>
        <w:t xml:space="preserve"> not have a gynecological specimen</w:t>
      </w:r>
      <w:r w:rsidR="00B24A1C" w:rsidRPr="00922772">
        <w:rPr>
          <w:color w:val="000000" w:themeColor="text1"/>
          <w:sz w:val="21"/>
          <w:szCs w:val="21"/>
          <w:lang w:val="en-US"/>
        </w:rPr>
        <w:t xml:space="preserve"> </w:t>
      </w:r>
      <w:proofErr w:type="gramStart"/>
      <w:r w:rsidR="00B24A1C" w:rsidRPr="00922772">
        <w:rPr>
          <w:color w:val="000000" w:themeColor="text1"/>
          <w:sz w:val="21"/>
          <w:szCs w:val="21"/>
          <w:lang w:val="en-US"/>
        </w:rPr>
        <w:t>because ..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20"/>
        <w:gridCol w:w="3544"/>
      </w:tblGrid>
      <w:tr w:rsidR="00A54897" w:rsidRPr="00280EDF" w14:paraId="05D3D0BD" w14:textId="77777777" w:rsidTr="001233FC">
        <w:tc>
          <w:tcPr>
            <w:tcW w:w="5920" w:type="dxa"/>
          </w:tcPr>
          <w:p w14:paraId="6AE00D8D" w14:textId="028FA28C" w:rsidR="00377330" w:rsidRPr="00922772" w:rsidRDefault="00445C09" w:rsidP="007F1DD6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FC7AF2" w:rsidRPr="00922772">
              <w:rPr>
                <w:color w:val="000000" w:themeColor="text1"/>
                <w:sz w:val="21"/>
                <w:szCs w:val="21"/>
                <w:lang w:val="en-US"/>
              </w:rPr>
              <w:t>3</w:t>
            </w:r>
            <w:r w:rsidR="00377330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a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You don't have the time to go to your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/gynecologist/midwife</w:t>
            </w:r>
          </w:p>
        </w:tc>
        <w:tc>
          <w:tcPr>
            <w:tcW w:w="3544" w:type="dxa"/>
            <w:vAlign w:val="center"/>
          </w:tcPr>
          <w:p w14:paraId="3074C273" w14:textId="77777777" w:rsidR="00377330" w:rsidRPr="00922772" w:rsidRDefault="00377330" w:rsidP="001233FC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67280850" w14:textId="6B5B3DBC" w:rsidR="00DD67C3" w:rsidRPr="00280EDF" w:rsidRDefault="00DD67C3" w:rsidP="001233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 w:rsidR="00B24A1C"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</w:t>
            </w:r>
            <w:r w:rsidR="00A54897" w:rsidRPr="00280EDF">
              <w:rPr>
                <w:color w:val="000000" w:themeColor="text1"/>
                <w:sz w:val="21"/>
                <w:szCs w:val="21"/>
              </w:rPr>
              <w:t xml:space="preserve"> □ </w:t>
            </w:r>
            <w:r w:rsidR="00B24A1C">
              <w:rPr>
                <w:color w:val="000000" w:themeColor="text1"/>
                <w:sz w:val="21"/>
                <w:szCs w:val="21"/>
              </w:rPr>
              <w:t>no</w:t>
            </w:r>
            <w:r w:rsidR="00A54897"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A54897" w:rsidRPr="00280EDF" w14:paraId="79A98897" w14:textId="77777777" w:rsidTr="001233FC">
        <w:tc>
          <w:tcPr>
            <w:tcW w:w="5920" w:type="dxa"/>
          </w:tcPr>
          <w:p w14:paraId="29FB96D0" w14:textId="550FCF3E" w:rsidR="00377330" w:rsidRPr="00922772" w:rsidRDefault="00445C0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FC7AF2" w:rsidRPr="00922772">
              <w:rPr>
                <w:color w:val="000000" w:themeColor="text1"/>
                <w:sz w:val="21"/>
                <w:szCs w:val="21"/>
                <w:lang w:val="en-US"/>
              </w:rPr>
              <w:t>3</w:t>
            </w:r>
            <w:r w:rsidR="00377330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b </w:t>
            </w:r>
            <w:r w:rsidR="00991735">
              <w:rPr>
                <w:color w:val="000000" w:themeColor="text1"/>
                <w:sz w:val="21"/>
                <w:szCs w:val="21"/>
                <w:lang w:val="en-US"/>
              </w:rPr>
              <w:t>The appointment delay</w:t>
            </w:r>
            <w:r w:rsidR="001B435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is too long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to go to your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/gynecologist/midwife</w:t>
            </w:r>
          </w:p>
        </w:tc>
        <w:tc>
          <w:tcPr>
            <w:tcW w:w="3544" w:type="dxa"/>
            <w:vAlign w:val="center"/>
          </w:tcPr>
          <w:p w14:paraId="33D56D39" w14:textId="77777777" w:rsidR="00377330" w:rsidRPr="00922772" w:rsidRDefault="00377330" w:rsidP="001233FC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35EA541C" w14:textId="2375088B" w:rsidR="00DD67C3" w:rsidRPr="00280EDF" w:rsidRDefault="00B24A1C" w:rsidP="001233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A54897" w:rsidRPr="00280EDF" w14:paraId="54AA1660" w14:textId="77777777" w:rsidTr="001233FC">
        <w:tc>
          <w:tcPr>
            <w:tcW w:w="5920" w:type="dxa"/>
          </w:tcPr>
          <w:p w14:paraId="77EA0190" w14:textId="3481B81D" w:rsidR="00377330" w:rsidRPr="00922772" w:rsidRDefault="00445C09" w:rsidP="00BB6DA2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FC7AF2" w:rsidRPr="00922772">
              <w:rPr>
                <w:color w:val="000000" w:themeColor="text1"/>
                <w:sz w:val="21"/>
                <w:szCs w:val="21"/>
                <w:lang w:val="en-US"/>
              </w:rPr>
              <w:t>3</w:t>
            </w:r>
            <w:r w:rsidR="00377330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c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The sampl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ing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is painful</w:t>
            </w:r>
          </w:p>
        </w:tc>
        <w:tc>
          <w:tcPr>
            <w:tcW w:w="3544" w:type="dxa"/>
            <w:vAlign w:val="center"/>
          </w:tcPr>
          <w:p w14:paraId="3EF83F88" w14:textId="457D6AC7" w:rsidR="00377330" w:rsidRPr="00280EDF" w:rsidRDefault="00B24A1C" w:rsidP="001233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A54897" w:rsidRPr="00280EDF" w14:paraId="48CA0376" w14:textId="77777777" w:rsidTr="001233FC">
        <w:tc>
          <w:tcPr>
            <w:tcW w:w="5920" w:type="dxa"/>
          </w:tcPr>
          <w:p w14:paraId="1C295624" w14:textId="58B26230" w:rsidR="00377330" w:rsidRPr="00922772" w:rsidRDefault="00445C09" w:rsidP="00BB6DA2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FC7AF2" w:rsidRPr="00922772">
              <w:rPr>
                <w:color w:val="000000" w:themeColor="text1"/>
                <w:sz w:val="21"/>
                <w:szCs w:val="21"/>
                <w:lang w:val="en-US"/>
              </w:rPr>
              <w:t>3</w:t>
            </w:r>
            <w:r w:rsidR="00377330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d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The sampling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makes you uncomfortable</w:t>
            </w:r>
          </w:p>
        </w:tc>
        <w:tc>
          <w:tcPr>
            <w:tcW w:w="3544" w:type="dxa"/>
            <w:vAlign w:val="center"/>
          </w:tcPr>
          <w:p w14:paraId="6CC1258A" w14:textId="629AC1BC" w:rsidR="00377330" w:rsidRPr="00280EDF" w:rsidRDefault="00B24A1C" w:rsidP="001233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A54897" w:rsidRPr="00280EDF" w14:paraId="6746D8D8" w14:textId="77777777" w:rsidTr="001233FC">
        <w:tc>
          <w:tcPr>
            <w:tcW w:w="5920" w:type="dxa"/>
          </w:tcPr>
          <w:p w14:paraId="08F3A81A" w14:textId="66073591" w:rsidR="00377330" w:rsidRPr="00922772" w:rsidRDefault="00445C09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FC7AF2" w:rsidRPr="00922772">
              <w:rPr>
                <w:color w:val="000000" w:themeColor="text1"/>
                <w:sz w:val="21"/>
                <w:szCs w:val="21"/>
                <w:lang w:val="en-US"/>
              </w:rPr>
              <w:t>3</w:t>
            </w:r>
            <w:r w:rsidR="00377330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e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I am anxious to receive a positive result</w:t>
            </w:r>
          </w:p>
        </w:tc>
        <w:tc>
          <w:tcPr>
            <w:tcW w:w="3544" w:type="dxa"/>
            <w:vAlign w:val="center"/>
          </w:tcPr>
          <w:p w14:paraId="29DEE6BE" w14:textId="1426BB76" w:rsidR="00377330" w:rsidRPr="00280EDF" w:rsidRDefault="00B24A1C" w:rsidP="001233F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</w:tbl>
    <w:p w14:paraId="3794769D" w14:textId="77777777" w:rsidR="00377330" w:rsidRPr="00280EDF" w:rsidRDefault="00377330" w:rsidP="000B098D">
      <w:pPr>
        <w:jc w:val="both"/>
        <w:rPr>
          <w:color w:val="000000" w:themeColor="text1"/>
          <w:sz w:val="21"/>
          <w:szCs w:val="21"/>
        </w:rPr>
      </w:pPr>
    </w:p>
    <w:p w14:paraId="5EA004EF" w14:textId="39EE075C" w:rsidR="00B205F4" w:rsidRPr="00922772" w:rsidRDefault="00445C09" w:rsidP="000B098D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U</w:t>
      </w:r>
      <w:r w:rsidR="00C716BF" w:rsidRPr="00922772">
        <w:rPr>
          <w:color w:val="000000" w:themeColor="text1"/>
          <w:sz w:val="21"/>
          <w:szCs w:val="21"/>
          <w:lang w:val="en-US"/>
        </w:rPr>
        <w:t>4</w:t>
      </w:r>
      <w:r w:rsidR="000B098D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4277E4" w:rsidRPr="00922772">
        <w:rPr>
          <w:color w:val="000000" w:themeColor="text1"/>
          <w:sz w:val="21"/>
          <w:szCs w:val="21"/>
          <w:lang w:val="en-US"/>
        </w:rPr>
        <w:t xml:space="preserve">Before agreeing to participate in this </w:t>
      </w:r>
      <w:proofErr w:type="gramStart"/>
      <w:r w:rsidR="004277E4" w:rsidRPr="00922772">
        <w:rPr>
          <w:color w:val="000000" w:themeColor="text1"/>
          <w:sz w:val="21"/>
          <w:szCs w:val="21"/>
          <w:lang w:val="en-US"/>
        </w:rPr>
        <w:t>study ..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20"/>
        <w:gridCol w:w="3544"/>
      </w:tblGrid>
      <w:tr w:rsidR="00A54897" w:rsidRPr="00280EDF" w14:paraId="7E85F351" w14:textId="77777777" w:rsidTr="006406C0">
        <w:tc>
          <w:tcPr>
            <w:tcW w:w="5920" w:type="dxa"/>
          </w:tcPr>
          <w:p w14:paraId="3BEA31EC" w14:textId="090A74B5" w:rsidR="00B205F4" w:rsidRPr="00922772" w:rsidRDefault="00445C09" w:rsidP="00E64FB7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C716BF" w:rsidRPr="00922772">
              <w:rPr>
                <w:color w:val="000000" w:themeColor="text1"/>
                <w:sz w:val="21"/>
                <w:szCs w:val="21"/>
                <w:lang w:val="en-US"/>
              </w:rPr>
              <w:t>4</w:t>
            </w:r>
            <w:r w:rsidR="00B205F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a </w:t>
            </w:r>
            <w:r w:rsidR="00620233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… </w:t>
            </w:r>
            <w:r w:rsidR="004277E4">
              <w:rPr>
                <w:color w:val="000000" w:themeColor="text1"/>
                <w:sz w:val="21"/>
                <w:szCs w:val="21"/>
                <w:lang w:val="en-US"/>
              </w:rPr>
              <w:t>H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>ave you ever heard of cervical cancer?</w:t>
            </w:r>
          </w:p>
        </w:tc>
        <w:tc>
          <w:tcPr>
            <w:tcW w:w="3544" w:type="dxa"/>
            <w:vAlign w:val="center"/>
          </w:tcPr>
          <w:p w14:paraId="776F2907" w14:textId="52B7EB51" w:rsidR="00B205F4" w:rsidRPr="00280EDF" w:rsidRDefault="00B24A1C" w:rsidP="00280ED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C716BF" w:rsidRPr="00280EDF" w14:paraId="48CD7924" w14:textId="77777777" w:rsidTr="006406C0">
        <w:tc>
          <w:tcPr>
            <w:tcW w:w="5920" w:type="dxa"/>
          </w:tcPr>
          <w:p w14:paraId="73D45B57" w14:textId="3B992C1B" w:rsidR="00B205F4" w:rsidRPr="00922772" w:rsidRDefault="00445C09" w:rsidP="00AC4B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C716BF" w:rsidRPr="00922772">
              <w:rPr>
                <w:color w:val="000000" w:themeColor="text1"/>
                <w:sz w:val="21"/>
                <w:szCs w:val="21"/>
                <w:lang w:val="en-US"/>
              </w:rPr>
              <w:t>4</w:t>
            </w:r>
            <w:r w:rsidR="00B205F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b </w:t>
            </w:r>
            <w:r w:rsidR="00620233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…</w:t>
            </w:r>
            <w:proofErr w:type="gramEnd"/>
            <w:r w:rsidR="00620233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>Did you know that cervical cancer is caused by the human papillomavirus (= HPV), a sexually transmitted virus?</w:t>
            </w:r>
          </w:p>
        </w:tc>
        <w:tc>
          <w:tcPr>
            <w:tcW w:w="3544" w:type="dxa"/>
            <w:vAlign w:val="center"/>
          </w:tcPr>
          <w:p w14:paraId="6D5AA088" w14:textId="24490E89" w:rsidR="00B205F4" w:rsidRPr="00280EDF" w:rsidRDefault="00B24A1C" w:rsidP="00280EDF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</w:tbl>
    <w:p w14:paraId="53CC0A55" w14:textId="77777777" w:rsidR="000B098D" w:rsidRPr="00280EDF" w:rsidRDefault="000B098D" w:rsidP="000B098D">
      <w:pPr>
        <w:jc w:val="both"/>
        <w:rPr>
          <w:color w:val="000000" w:themeColor="text1"/>
          <w:sz w:val="21"/>
          <w:szCs w:val="2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12"/>
        <w:gridCol w:w="2552"/>
      </w:tblGrid>
      <w:tr w:rsidR="00A54897" w:rsidRPr="00280EDF" w14:paraId="3281BA17" w14:textId="77777777" w:rsidTr="00280EDF">
        <w:tc>
          <w:tcPr>
            <w:tcW w:w="6912" w:type="dxa"/>
          </w:tcPr>
          <w:p w14:paraId="55B54B86" w14:textId="7E4EE0ED" w:rsidR="000B098D" w:rsidRPr="00922772" w:rsidRDefault="00445C09" w:rsidP="00C716B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C716BF" w:rsidRPr="00922772">
              <w:rPr>
                <w:color w:val="000000" w:themeColor="text1"/>
                <w:sz w:val="21"/>
                <w:szCs w:val="21"/>
                <w:lang w:val="en-US"/>
              </w:rPr>
              <w:t>5</w:t>
            </w:r>
            <w:r w:rsidR="000B098D" w:rsidRPr="00922772">
              <w:rPr>
                <w:color w:val="000000" w:themeColor="text1"/>
                <w:sz w:val="21"/>
                <w:szCs w:val="21"/>
                <w:lang w:val="en-US"/>
              </w:rPr>
              <w:t>.</w:t>
            </w:r>
            <w:r w:rsidR="00C716BF" w:rsidRPr="00922772">
              <w:rPr>
                <w:color w:val="000000" w:themeColor="text1"/>
                <w:sz w:val="21"/>
                <w:szCs w:val="21"/>
                <w:lang w:val="en-US"/>
              </w:rPr>
              <w:t>a</w:t>
            </w:r>
            <w:r w:rsidR="00D26CCC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Do you think that self-sampling will be better accepted by women who do not regularly go to a </w:t>
            </w:r>
            <w:r w:rsidR="004277E4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/gynecologist/midwife for a gynecological </w:t>
            </w:r>
            <w:r w:rsidR="004277E4">
              <w:rPr>
                <w:color w:val="000000" w:themeColor="text1"/>
                <w:sz w:val="21"/>
                <w:szCs w:val="21"/>
                <w:lang w:val="en-US"/>
              </w:rPr>
              <w:t>specimen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</w:tc>
        <w:tc>
          <w:tcPr>
            <w:tcW w:w="2552" w:type="dxa"/>
            <w:vAlign w:val="center"/>
          </w:tcPr>
          <w:p w14:paraId="744FBFE5" w14:textId="31D1BAE3" w:rsidR="000B098D" w:rsidRPr="00280EDF" w:rsidRDefault="00B24A1C" w:rsidP="00922772">
            <w:pPr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  <w:r w:rsidRPr="00280EDF" w:rsidDel="00B24A1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80EDF" w:rsidRPr="00280EDF" w14:paraId="379D9BF9" w14:textId="77777777" w:rsidTr="00280EDF">
        <w:tc>
          <w:tcPr>
            <w:tcW w:w="6912" w:type="dxa"/>
          </w:tcPr>
          <w:p w14:paraId="6527C2AB" w14:textId="55FB5601" w:rsidR="00280EDF" w:rsidRPr="00922772" w:rsidRDefault="00445C0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280EDF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5b. </w:t>
            </w:r>
            <w:r w:rsidR="001B435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I have more confidence in having a gynecological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p</w:t>
            </w:r>
            <w:r w:rsidR="001B4359" w:rsidRPr="00922772">
              <w:rPr>
                <w:color w:val="000000" w:themeColor="text1"/>
                <w:sz w:val="21"/>
                <w:szCs w:val="21"/>
                <w:lang w:val="en-US"/>
              </w:rPr>
              <w:t>e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cimen</w:t>
            </w:r>
            <w:r w:rsidR="001B435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taken by a doctor/midwife than a home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elf-sampling</w:t>
            </w:r>
          </w:p>
        </w:tc>
        <w:tc>
          <w:tcPr>
            <w:tcW w:w="2552" w:type="dxa"/>
            <w:vAlign w:val="center"/>
          </w:tcPr>
          <w:p w14:paraId="4164159A" w14:textId="17D0207F" w:rsidR="00280EDF" w:rsidRPr="00280EDF" w:rsidRDefault="00B24A1C" w:rsidP="00922772">
            <w:pPr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  <w:r w:rsidRPr="00280EDF" w:rsidDel="00B24A1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280EDF" w:rsidRPr="00280EDF" w14:paraId="1EA3909D" w14:textId="77777777" w:rsidTr="00280EDF">
        <w:tc>
          <w:tcPr>
            <w:tcW w:w="6912" w:type="dxa"/>
          </w:tcPr>
          <w:p w14:paraId="729A6261" w14:textId="267B65F4" w:rsidR="00280EDF" w:rsidRPr="00922772" w:rsidRDefault="00445C09" w:rsidP="00C716BF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280EDF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5c.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 xml:space="preserve">I 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had a bad experience with a gyn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ecological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pecimen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, I would prefer a home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elf-sampling</w:t>
            </w:r>
          </w:p>
        </w:tc>
        <w:tc>
          <w:tcPr>
            <w:tcW w:w="2552" w:type="dxa"/>
            <w:vAlign w:val="center"/>
          </w:tcPr>
          <w:p w14:paraId="27BD2790" w14:textId="7C6A790D" w:rsidR="00280EDF" w:rsidRPr="00280EDF" w:rsidRDefault="00B24A1C" w:rsidP="00922772">
            <w:pPr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  <w:r w:rsidRPr="00280EDF" w:rsidDel="00B24A1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</w:tbl>
    <w:p w14:paraId="268CD6C5" w14:textId="044046DB" w:rsidR="00445C09" w:rsidRDefault="00445C09" w:rsidP="009A35E9">
      <w:pPr>
        <w:jc w:val="both"/>
        <w:rPr>
          <w:color w:val="000000" w:themeColor="text1"/>
          <w:sz w:val="21"/>
          <w:szCs w:val="21"/>
        </w:rPr>
      </w:pPr>
    </w:p>
    <w:p w14:paraId="30EAE925" w14:textId="77777777" w:rsidR="00445C09" w:rsidRDefault="00445C09">
      <w:pPr>
        <w:rPr>
          <w:color w:val="000000" w:themeColor="text1"/>
          <w:sz w:val="21"/>
          <w:szCs w:val="21"/>
        </w:rPr>
      </w:pPr>
      <w:r>
        <w:rPr>
          <w:color w:val="000000" w:themeColor="text1"/>
          <w:sz w:val="21"/>
          <w:szCs w:val="21"/>
        </w:rPr>
        <w:br w:type="page"/>
      </w:r>
    </w:p>
    <w:p w14:paraId="725364A2" w14:textId="369C5A96" w:rsidR="000B098D" w:rsidRPr="00A54897" w:rsidRDefault="000B098D" w:rsidP="000B098D">
      <w:pPr>
        <w:jc w:val="both"/>
        <w:rPr>
          <w:color w:val="000000" w:themeColor="text1"/>
        </w:rPr>
      </w:pPr>
    </w:p>
    <w:p w14:paraId="0FFDF6C6" w14:textId="3DAD2271" w:rsidR="000B098D" w:rsidRPr="00922772" w:rsidRDefault="003F3E35" w:rsidP="000B098D">
      <w:pPr>
        <w:jc w:val="both"/>
        <w:rPr>
          <w:color w:val="000000" w:themeColor="text1"/>
          <w:sz w:val="22"/>
        </w:rPr>
      </w:pPr>
      <w:r w:rsidRPr="00922772">
        <w:rPr>
          <w:b/>
          <w:bCs/>
          <w:color w:val="000000" w:themeColor="text1"/>
          <w:sz w:val="22"/>
          <w:u w:val="single"/>
        </w:rPr>
        <w:t xml:space="preserve">Questionnaire </w:t>
      </w:r>
      <w:proofErr w:type="spellStart"/>
      <w:r w:rsidRPr="00922772">
        <w:rPr>
          <w:b/>
          <w:bCs/>
          <w:color w:val="000000" w:themeColor="text1"/>
          <w:sz w:val="22"/>
          <w:u w:val="single"/>
        </w:rPr>
        <w:t>after</w:t>
      </w:r>
      <w:proofErr w:type="spellEnd"/>
      <w:r w:rsidRPr="00922772">
        <w:rPr>
          <w:b/>
          <w:bCs/>
          <w:color w:val="000000" w:themeColor="text1"/>
          <w:sz w:val="22"/>
          <w:u w:val="single"/>
        </w:rPr>
        <w:t xml:space="preserve"> urine self-</w:t>
      </w:r>
      <w:proofErr w:type="spellStart"/>
      <w:r w:rsidRPr="00922772">
        <w:rPr>
          <w:b/>
          <w:bCs/>
          <w:color w:val="000000" w:themeColor="text1"/>
          <w:sz w:val="22"/>
          <w:u w:val="single"/>
        </w:rPr>
        <w:t>sampling</w:t>
      </w:r>
      <w:proofErr w:type="spellEnd"/>
    </w:p>
    <w:p w14:paraId="17977F02" w14:textId="7F1ABFF2" w:rsidR="000B098D" w:rsidRPr="00922772" w:rsidRDefault="00445C09" w:rsidP="000B098D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U</w:t>
      </w:r>
      <w:r w:rsidR="007B5F0C" w:rsidRPr="00922772">
        <w:rPr>
          <w:color w:val="000000" w:themeColor="text1"/>
          <w:sz w:val="21"/>
          <w:szCs w:val="21"/>
          <w:lang w:val="en-US"/>
        </w:rPr>
        <w:t>6</w:t>
      </w:r>
      <w:r w:rsidR="000B098D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3F3E35" w:rsidRPr="00922772">
        <w:rPr>
          <w:color w:val="000000" w:themeColor="text1"/>
          <w:sz w:val="21"/>
          <w:szCs w:val="21"/>
          <w:lang w:val="en-US"/>
        </w:rPr>
        <w:t>What is your opinion about the urine sample you took at home?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936"/>
        <w:gridCol w:w="1275"/>
        <w:gridCol w:w="1418"/>
        <w:gridCol w:w="1417"/>
        <w:gridCol w:w="1418"/>
      </w:tblGrid>
      <w:tr w:rsidR="00FC1254" w:rsidRPr="00B1432A" w14:paraId="28D1647B" w14:textId="77777777" w:rsidTr="00FC1254">
        <w:tc>
          <w:tcPr>
            <w:tcW w:w="3936" w:type="dxa"/>
          </w:tcPr>
          <w:p w14:paraId="560CE4B5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47AED4A3" w14:textId="4042A7B7" w:rsidR="00FC1254" w:rsidRPr="00B1432A" w:rsidRDefault="00B24A1C" w:rsidP="00731E90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Totally</w:t>
            </w:r>
            <w:proofErr w:type="spellEnd"/>
            <w:r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418" w:type="dxa"/>
          </w:tcPr>
          <w:p w14:paraId="192045BD" w14:textId="5828FA9C" w:rsidR="00FC1254" w:rsidRPr="00B1432A" w:rsidRDefault="004277E4" w:rsidP="00731E90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Partly</w:t>
            </w:r>
            <w:proofErr w:type="spellEnd"/>
            <w:r w:rsidR="00B24A1C"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B24A1C"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417" w:type="dxa"/>
          </w:tcPr>
          <w:p w14:paraId="062012F2" w14:textId="3723186D" w:rsidR="00FC1254" w:rsidRPr="00B1432A" w:rsidRDefault="004277E4" w:rsidP="00731E90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Don’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418" w:type="dxa"/>
          </w:tcPr>
          <w:p w14:paraId="178372A2" w14:textId="586CDAB3" w:rsidR="00FC1254" w:rsidRPr="00B1432A" w:rsidRDefault="00B24A1C" w:rsidP="00731E90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No </w:t>
            </w:r>
            <w:r w:rsidR="00FC1254" w:rsidRPr="00B1432A">
              <w:rPr>
                <w:color w:val="000000" w:themeColor="text1"/>
                <w:sz w:val="21"/>
                <w:szCs w:val="21"/>
              </w:rPr>
              <w:t>opinion</w:t>
            </w:r>
          </w:p>
        </w:tc>
      </w:tr>
      <w:tr w:rsidR="00FC1254" w:rsidRPr="00FD7F35" w14:paraId="4F9794C2" w14:textId="77777777" w:rsidTr="00FC1254">
        <w:tc>
          <w:tcPr>
            <w:tcW w:w="3936" w:type="dxa"/>
          </w:tcPr>
          <w:p w14:paraId="04087BEF" w14:textId="630EDB58" w:rsidR="00FC1254" w:rsidRPr="00922772" w:rsidRDefault="00445C09" w:rsidP="00731E9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a.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The instructions for self-sampling was clear</w:t>
            </w:r>
          </w:p>
        </w:tc>
        <w:tc>
          <w:tcPr>
            <w:tcW w:w="1275" w:type="dxa"/>
          </w:tcPr>
          <w:p w14:paraId="54872A9B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07A71A5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5466B203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02C80C96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0E1F5DFE" w14:textId="77777777" w:rsidTr="00FC1254">
        <w:tc>
          <w:tcPr>
            <w:tcW w:w="3936" w:type="dxa"/>
          </w:tcPr>
          <w:p w14:paraId="0532AE26" w14:textId="4C01A266" w:rsidR="00FC1254" w:rsidRPr="00922772" w:rsidRDefault="00445C09" w:rsidP="00731E9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b.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The sampling was easy</w:t>
            </w:r>
          </w:p>
        </w:tc>
        <w:tc>
          <w:tcPr>
            <w:tcW w:w="1275" w:type="dxa"/>
          </w:tcPr>
          <w:p w14:paraId="044F9FDB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7DB442F0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0778DBBD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4292A060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33AB88BE" w14:textId="77777777" w:rsidTr="00FC1254">
        <w:tc>
          <w:tcPr>
            <w:tcW w:w="3936" w:type="dxa"/>
          </w:tcPr>
          <w:p w14:paraId="646587F4" w14:textId="75BFFE50" w:rsidR="00FC1254" w:rsidRPr="00922772" w:rsidRDefault="00445C09" w:rsidP="00731E90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c.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I found the sampling unpleasant</w:t>
            </w:r>
          </w:p>
        </w:tc>
        <w:tc>
          <w:tcPr>
            <w:tcW w:w="1275" w:type="dxa"/>
          </w:tcPr>
          <w:p w14:paraId="261D7BB3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41F569F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514AEE5F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42A79FD5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58EA16CB" w14:textId="77777777" w:rsidTr="00FC1254">
        <w:tc>
          <w:tcPr>
            <w:tcW w:w="3936" w:type="dxa"/>
          </w:tcPr>
          <w:p w14:paraId="56A9BD1C" w14:textId="618C4C68" w:rsidR="00FC1254" w:rsidRPr="00922772" w:rsidRDefault="00445C09" w:rsidP="00731E90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d. </w:t>
            </w:r>
            <w:r w:rsidR="006B4007">
              <w:rPr>
                <w:color w:val="000000" w:themeColor="text1"/>
                <w:sz w:val="21"/>
                <w:szCs w:val="21"/>
                <w:lang w:val="en-US"/>
              </w:rPr>
              <w:t>T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he sampling was painful</w:t>
            </w:r>
          </w:p>
        </w:tc>
        <w:tc>
          <w:tcPr>
            <w:tcW w:w="1275" w:type="dxa"/>
          </w:tcPr>
          <w:p w14:paraId="48C8BE14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830D61D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6492EFFF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740E0531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4F1ADDB3" w14:textId="77777777" w:rsidTr="00FC1254">
        <w:tc>
          <w:tcPr>
            <w:tcW w:w="3936" w:type="dxa"/>
          </w:tcPr>
          <w:p w14:paraId="27795C77" w14:textId="5E5C09AC" w:rsidR="00FC1254" w:rsidRPr="00922772" w:rsidRDefault="00445C09" w:rsidP="00731E90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e.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I think that I executed the sampling correctly</w:t>
            </w:r>
          </w:p>
        </w:tc>
        <w:tc>
          <w:tcPr>
            <w:tcW w:w="1275" w:type="dxa"/>
          </w:tcPr>
          <w:p w14:paraId="75DCF83A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392BAF59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5BF2C0EC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0AE0048A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69CDB529" w14:textId="77777777" w:rsidTr="00FC1254">
        <w:tc>
          <w:tcPr>
            <w:tcW w:w="3936" w:type="dxa"/>
          </w:tcPr>
          <w:p w14:paraId="54B80560" w14:textId="495A886F" w:rsidR="00FC1254" w:rsidRPr="00922772" w:rsidRDefault="00445C09" w:rsidP="00731E90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f.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I would recommend this to my friends/family</w:t>
            </w:r>
          </w:p>
        </w:tc>
        <w:tc>
          <w:tcPr>
            <w:tcW w:w="1275" w:type="dxa"/>
          </w:tcPr>
          <w:p w14:paraId="32B31C8D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1C5B1D8C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6E8952E8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253E8053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657A56FB" w14:textId="77777777" w:rsidTr="00FC1254">
        <w:tc>
          <w:tcPr>
            <w:tcW w:w="3936" w:type="dxa"/>
          </w:tcPr>
          <w:p w14:paraId="13ABCAE7" w14:textId="3130E4EA" w:rsidR="00FC1254" w:rsidRPr="00922772" w:rsidRDefault="00445C09" w:rsidP="007B5F0C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g.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I find urine sampling at home easier than a Pap smear, because then I don’t need to go to the doctor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/midwife </w:t>
            </w:r>
          </w:p>
        </w:tc>
        <w:tc>
          <w:tcPr>
            <w:tcW w:w="1275" w:type="dxa"/>
          </w:tcPr>
          <w:p w14:paraId="4093ADB3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7C7B8530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29B1887C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1ACDD53D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6B49FEB7" w14:textId="77777777" w:rsidTr="00FC1254">
        <w:tc>
          <w:tcPr>
            <w:tcW w:w="3936" w:type="dxa"/>
          </w:tcPr>
          <w:p w14:paraId="2167C283" w14:textId="4193E4AD" w:rsidR="00FC1254" w:rsidRPr="00922772" w:rsidRDefault="00445C09" w:rsidP="007B5F0C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h.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I think it would be good to have an appointment with my doctor/midwife after this self-sampling to have explanations on th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e interpretation of the results</w:t>
            </w:r>
          </w:p>
        </w:tc>
        <w:tc>
          <w:tcPr>
            <w:tcW w:w="1275" w:type="dxa"/>
          </w:tcPr>
          <w:p w14:paraId="249DE193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7E390E7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503AD937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7CABF103" w14:textId="77777777" w:rsidR="00FC1254" w:rsidRPr="00922772" w:rsidRDefault="00FC1254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</w:tbl>
    <w:p w14:paraId="4A7B9B14" w14:textId="77777777" w:rsidR="000B098D" w:rsidRPr="00922772" w:rsidRDefault="000B098D" w:rsidP="000B098D">
      <w:pPr>
        <w:jc w:val="both"/>
        <w:rPr>
          <w:color w:val="000000" w:themeColor="text1"/>
          <w:sz w:val="21"/>
          <w:szCs w:val="21"/>
          <w:lang w:val="en-US"/>
        </w:rPr>
      </w:pPr>
    </w:p>
    <w:p w14:paraId="1BE3A82F" w14:textId="61B8A4F3" w:rsidR="000B098D" w:rsidRPr="00922772" w:rsidRDefault="00445C09" w:rsidP="000B098D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U</w:t>
      </w:r>
      <w:r w:rsidR="007B5F0C" w:rsidRPr="00922772">
        <w:rPr>
          <w:color w:val="000000" w:themeColor="text1"/>
          <w:sz w:val="21"/>
          <w:szCs w:val="21"/>
          <w:lang w:val="en-US"/>
        </w:rPr>
        <w:t>7</w:t>
      </w:r>
      <w:r w:rsidR="000B098D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EF08B3" w:rsidRPr="00922772">
        <w:rPr>
          <w:color w:val="000000" w:themeColor="text1"/>
          <w:sz w:val="21"/>
          <w:szCs w:val="21"/>
          <w:lang w:val="en-US"/>
        </w:rPr>
        <w:t>What would you prefer at your next cervical cancer screening?</w:t>
      </w:r>
    </w:p>
    <w:tbl>
      <w:tblPr>
        <w:tblStyle w:val="Grilledutableau"/>
        <w:tblW w:w="10031" w:type="dxa"/>
        <w:tblLayout w:type="fixed"/>
        <w:tblLook w:val="04A0" w:firstRow="1" w:lastRow="0" w:firstColumn="1" w:lastColumn="0" w:noHBand="0" w:noVBand="1"/>
      </w:tblPr>
      <w:tblGrid>
        <w:gridCol w:w="3652"/>
        <w:gridCol w:w="1701"/>
        <w:gridCol w:w="1843"/>
        <w:gridCol w:w="1417"/>
        <w:gridCol w:w="1418"/>
      </w:tblGrid>
      <w:tr w:rsidR="00B24A1C" w:rsidRPr="00893378" w14:paraId="56CEBD6E" w14:textId="77777777" w:rsidTr="00922772">
        <w:tc>
          <w:tcPr>
            <w:tcW w:w="3652" w:type="dxa"/>
          </w:tcPr>
          <w:p w14:paraId="5081DCC0" w14:textId="77777777" w:rsidR="00B24A1C" w:rsidRPr="00922772" w:rsidRDefault="00B24A1C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20FE970E" w14:textId="039CF1E5" w:rsidR="00B24A1C" w:rsidRPr="00893378" w:rsidRDefault="00B24A1C" w:rsidP="0089337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Totally</w:t>
            </w:r>
            <w:proofErr w:type="spellEnd"/>
            <w:r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843" w:type="dxa"/>
          </w:tcPr>
          <w:p w14:paraId="61F5BDBD" w14:textId="36F89C15" w:rsidR="00B24A1C" w:rsidRPr="00893378" w:rsidRDefault="003F3E35" w:rsidP="0089337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Partly</w:t>
            </w:r>
            <w:proofErr w:type="spellEnd"/>
            <w:r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417" w:type="dxa"/>
          </w:tcPr>
          <w:p w14:paraId="2B7CEAB5" w14:textId="7A88ACD0" w:rsidR="00B24A1C" w:rsidRPr="00893378" w:rsidRDefault="003F3E35" w:rsidP="00893378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Don’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418" w:type="dxa"/>
          </w:tcPr>
          <w:p w14:paraId="7244DC92" w14:textId="685AA9F0" w:rsidR="00B24A1C" w:rsidRPr="00893378" w:rsidRDefault="00B24A1C" w:rsidP="00893378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No </w:t>
            </w:r>
            <w:r w:rsidRPr="00B1432A">
              <w:rPr>
                <w:color w:val="000000" w:themeColor="text1"/>
                <w:sz w:val="21"/>
                <w:szCs w:val="21"/>
              </w:rPr>
              <w:t>opinion</w:t>
            </w:r>
          </w:p>
        </w:tc>
      </w:tr>
      <w:tr w:rsidR="00F20549" w:rsidRPr="00FD7F35" w14:paraId="43E312B6" w14:textId="77777777" w:rsidTr="00922772">
        <w:tc>
          <w:tcPr>
            <w:tcW w:w="3652" w:type="dxa"/>
          </w:tcPr>
          <w:p w14:paraId="5446107B" w14:textId="0934B850" w:rsidR="00B1432A" w:rsidRPr="00922772" w:rsidRDefault="00445C09" w:rsidP="00F20549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7</w:t>
            </w:r>
            <w:r w:rsidR="00F2054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a. </w:t>
            </w:r>
            <w:r w:rsidR="00EF08B3" w:rsidRPr="00922772">
              <w:rPr>
                <w:color w:val="000000" w:themeColor="text1"/>
                <w:sz w:val="21"/>
                <w:szCs w:val="21"/>
                <w:lang w:val="en-US"/>
              </w:rPr>
              <w:t>Collect a urine sample myself with the self-sampling kit</w:t>
            </w:r>
          </w:p>
        </w:tc>
        <w:tc>
          <w:tcPr>
            <w:tcW w:w="1701" w:type="dxa"/>
          </w:tcPr>
          <w:p w14:paraId="1EF331A0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72C39306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53EC4D75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2B645A25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20549" w:rsidRPr="00FD7F35" w14:paraId="6E6C1E1A" w14:textId="77777777" w:rsidTr="00922772">
        <w:tc>
          <w:tcPr>
            <w:tcW w:w="3652" w:type="dxa"/>
          </w:tcPr>
          <w:p w14:paraId="02AFEDEA" w14:textId="468F876A" w:rsidR="00B1432A" w:rsidRPr="00922772" w:rsidRDefault="00445C09" w:rsidP="00F20549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7b</w:t>
            </w:r>
            <w:r w:rsidR="00F2054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EF08B3" w:rsidRPr="00922772">
              <w:rPr>
                <w:color w:val="000000" w:themeColor="text1"/>
                <w:sz w:val="21"/>
                <w:szCs w:val="21"/>
                <w:lang w:val="en-US"/>
              </w:rPr>
              <w:t>Have a gynecological sample taken by m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y gynecologist</w:t>
            </w:r>
          </w:p>
        </w:tc>
        <w:tc>
          <w:tcPr>
            <w:tcW w:w="1701" w:type="dxa"/>
          </w:tcPr>
          <w:p w14:paraId="3246E1AE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644CA87A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6BE8401C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47F072AC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20549" w:rsidRPr="00FD7F35" w14:paraId="61E29AF4" w14:textId="77777777" w:rsidTr="00922772">
        <w:tc>
          <w:tcPr>
            <w:tcW w:w="3652" w:type="dxa"/>
          </w:tcPr>
          <w:p w14:paraId="24432C2A" w14:textId="4F2A6EDD" w:rsidR="00B1432A" w:rsidRPr="00922772" w:rsidRDefault="00445C09" w:rsidP="00B63CEB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7c</w:t>
            </w:r>
            <w:r w:rsidR="00F2054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EF08B3" w:rsidRPr="000C135C">
              <w:rPr>
                <w:color w:val="000000" w:themeColor="text1"/>
                <w:sz w:val="21"/>
                <w:szCs w:val="21"/>
                <w:lang w:val="en-US"/>
              </w:rPr>
              <w:t>Have a gynecological sample taken by my g</w:t>
            </w:r>
            <w:r w:rsidR="00EF08B3">
              <w:rPr>
                <w:color w:val="000000" w:themeColor="text1"/>
                <w:sz w:val="21"/>
                <w:szCs w:val="21"/>
                <w:lang w:val="en-US"/>
              </w:rPr>
              <w:t>eneral practitioner</w:t>
            </w:r>
          </w:p>
        </w:tc>
        <w:tc>
          <w:tcPr>
            <w:tcW w:w="1701" w:type="dxa"/>
          </w:tcPr>
          <w:p w14:paraId="40020D2B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29BFF028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436CF796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46631327" w14:textId="77777777" w:rsidR="00B1432A" w:rsidRPr="00922772" w:rsidRDefault="00B1432A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20549" w:rsidRPr="00FD7F35" w14:paraId="2C2E3CDC" w14:textId="77777777" w:rsidTr="00922772">
        <w:tc>
          <w:tcPr>
            <w:tcW w:w="3652" w:type="dxa"/>
          </w:tcPr>
          <w:p w14:paraId="49C6A9CE" w14:textId="5E45AED3" w:rsidR="00893378" w:rsidRPr="00922772" w:rsidRDefault="00445C09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U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7d</w:t>
            </w:r>
            <w:r w:rsidR="00F2054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EF08B3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Have a gynecological sample taken by my </w:t>
            </w:r>
            <w:r w:rsidR="00EF08B3">
              <w:rPr>
                <w:color w:val="000000" w:themeColor="text1"/>
                <w:sz w:val="21"/>
                <w:szCs w:val="21"/>
                <w:lang w:val="en-US"/>
              </w:rPr>
              <w:t>midwife</w:t>
            </w:r>
          </w:p>
        </w:tc>
        <w:tc>
          <w:tcPr>
            <w:tcW w:w="1701" w:type="dxa"/>
          </w:tcPr>
          <w:p w14:paraId="656D2803" w14:textId="77777777" w:rsidR="00893378" w:rsidRPr="00922772" w:rsidRDefault="00893378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843" w:type="dxa"/>
          </w:tcPr>
          <w:p w14:paraId="27A4F5AD" w14:textId="77777777" w:rsidR="00893378" w:rsidRPr="00922772" w:rsidRDefault="00893378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7" w:type="dxa"/>
          </w:tcPr>
          <w:p w14:paraId="7E71A79D" w14:textId="77777777" w:rsidR="00893378" w:rsidRPr="00922772" w:rsidRDefault="00893378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93833F5" w14:textId="77777777" w:rsidR="00893378" w:rsidRPr="00922772" w:rsidRDefault="00893378" w:rsidP="000B098D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</w:tbl>
    <w:p w14:paraId="6DAF5337" w14:textId="77777777" w:rsidR="00B1432A" w:rsidRPr="00922772" w:rsidRDefault="00B1432A" w:rsidP="000B098D">
      <w:pPr>
        <w:jc w:val="both"/>
        <w:rPr>
          <w:color w:val="000000" w:themeColor="text1"/>
          <w:lang w:val="en-US"/>
        </w:rPr>
      </w:pPr>
    </w:p>
    <w:p w14:paraId="1B0D8F86" w14:textId="60423B67" w:rsidR="009B210E" w:rsidRPr="00922772" w:rsidRDefault="00445C09" w:rsidP="0075335B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U</w:t>
      </w:r>
      <w:r w:rsidR="007B5F0C" w:rsidRPr="00922772">
        <w:rPr>
          <w:color w:val="000000" w:themeColor="text1"/>
          <w:sz w:val="21"/>
          <w:szCs w:val="21"/>
          <w:lang w:val="en-US"/>
        </w:rPr>
        <w:t>8</w:t>
      </w:r>
      <w:r w:rsidR="00DD67C3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EF08B3" w:rsidRPr="00922772">
        <w:rPr>
          <w:color w:val="000000" w:themeColor="text1"/>
          <w:sz w:val="21"/>
          <w:szCs w:val="21"/>
          <w:lang w:val="en-US"/>
        </w:rPr>
        <w:t>What is your preference for a future self-sampling screening?</w:t>
      </w:r>
    </w:p>
    <w:p w14:paraId="44BE60E2" w14:textId="67EDD4E1" w:rsidR="00DD67C3" w:rsidRPr="00922772" w:rsidRDefault="00DD67C3" w:rsidP="00DD67C3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r w:rsidR="00EF08B3" w:rsidRPr="00922772">
        <w:rPr>
          <w:color w:val="000000" w:themeColor="text1"/>
          <w:sz w:val="21"/>
          <w:szCs w:val="21"/>
          <w:lang w:val="en-US"/>
        </w:rPr>
        <w:t>Receive this kit at home</w:t>
      </w:r>
    </w:p>
    <w:p w14:paraId="12E5F09F" w14:textId="40D2F4EE" w:rsidR="003309C1" w:rsidRPr="00922772" w:rsidRDefault="00DD67C3" w:rsidP="00B63CEB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r w:rsidR="00EF08B3" w:rsidRPr="00922772">
        <w:rPr>
          <w:color w:val="000000" w:themeColor="text1"/>
          <w:sz w:val="21"/>
          <w:szCs w:val="21"/>
          <w:lang w:val="en-US"/>
        </w:rPr>
        <w:t xml:space="preserve">Obtain this kit from my </w:t>
      </w:r>
      <w:r w:rsidR="00EF08B3">
        <w:rPr>
          <w:color w:val="000000" w:themeColor="text1"/>
          <w:sz w:val="21"/>
          <w:szCs w:val="21"/>
          <w:lang w:val="en-US"/>
        </w:rPr>
        <w:t>general practitioner</w:t>
      </w:r>
      <w:r w:rsidR="00EF08B3" w:rsidRPr="00922772">
        <w:rPr>
          <w:color w:val="000000" w:themeColor="text1"/>
          <w:sz w:val="21"/>
          <w:szCs w:val="21"/>
          <w:lang w:val="en-US"/>
        </w:rPr>
        <w:t>/gynecologist/midwife.</w:t>
      </w:r>
    </w:p>
    <w:p w14:paraId="74119408" w14:textId="53A212DD" w:rsidR="00EF08B3" w:rsidRDefault="00DD67C3" w:rsidP="00EF08B3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r w:rsidR="00EF08B3" w:rsidRPr="000C135C">
        <w:rPr>
          <w:color w:val="000000" w:themeColor="text1"/>
          <w:sz w:val="21"/>
          <w:szCs w:val="21"/>
          <w:lang w:val="en-US"/>
        </w:rPr>
        <w:t xml:space="preserve">Obtain this kit from a </w:t>
      </w:r>
      <w:r w:rsidR="00EF08B3">
        <w:rPr>
          <w:color w:val="000000" w:themeColor="text1"/>
          <w:sz w:val="21"/>
          <w:szCs w:val="21"/>
          <w:lang w:val="en-US"/>
        </w:rPr>
        <w:t>pharmacy</w:t>
      </w:r>
    </w:p>
    <w:p w14:paraId="31286543" w14:textId="698D51BF" w:rsidR="006406C0" w:rsidRPr="00922772" w:rsidRDefault="006406C0" w:rsidP="00EF08B3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r w:rsidR="00EF08B3" w:rsidRPr="00922772">
        <w:rPr>
          <w:color w:val="000000" w:themeColor="text1"/>
          <w:sz w:val="21"/>
          <w:szCs w:val="21"/>
          <w:lang w:val="en-US"/>
        </w:rPr>
        <w:t>No</w:t>
      </w:r>
      <w:r w:rsidRPr="00922772">
        <w:rPr>
          <w:color w:val="000000" w:themeColor="text1"/>
          <w:sz w:val="21"/>
          <w:szCs w:val="21"/>
          <w:lang w:val="en-US"/>
        </w:rPr>
        <w:t xml:space="preserve"> opinion</w:t>
      </w:r>
    </w:p>
    <w:p w14:paraId="17B903BF" w14:textId="77777777" w:rsidR="007B5F0C" w:rsidRPr="00922772" w:rsidRDefault="007B5F0C" w:rsidP="00DD67C3">
      <w:pPr>
        <w:ind w:left="708"/>
        <w:jc w:val="both"/>
        <w:rPr>
          <w:color w:val="000000" w:themeColor="text1"/>
          <w:sz w:val="21"/>
          <w:szCs w:val="21"/>
          <w:lang w:val="en-US"/>
        </w:rPr>
      </w:pPr>
    </w:p>
    <w:p w14:paraId="5FD27E2F" w14:textId="77777777" w:rsidR="00B63CEB" w:rsidRPr="00922772" w:rsidRDefault="00B63CEB" w:rsidP="00214977">
      <w:pPr>
        <w:jc w:val="both"/>
        <w:rPr>
          <w:color w:val="000000" w:themeColor="text1"/>
          <w:sz w:val="21"/>
          <w:szCs w:val="21"/>
          <w:lang w:val="en-US"/>
        </w:rPr>
      </w:pPr>
    </w:p>
    <w:p w14:paraId="597B8339" w14:textId="73B4FF50" w:rsidR="00214977" w:rsidRPr="00922772" w:rsidRDefault="00445C09" w:rsidP="00214977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U</w:t>
      </w:r>
      <w:r w:rsidR="007B5F0C" w:rsidRPr="00922772">
        <w:rPr>
          <w:color w:val="000000" w:themeColor="text1"/>
          <w:sz w:val="21"/>
          <w:szCs w:val="21"/>
          <w:lang w:val="en-US"/>
        </w:rPr>
        <w:t>9</w:t>
      </w:r>
      <w:r w:rsidR="00214977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EF08B3" w:rsidRPr="00922772">
        <w:rPr>
          <w:color w:val="000000" w:themeColor="text1"/>
          <w:sz w:val="21"/>
          <w:szCs w:val="21"/>
          <w:lang w:val="en-US"/>
        </w:rPr>
        <w:t>In order to allow other women to have access to self-sampling in the best possible conditions, would you accept a totally anonymous telephone interview with a professional?</w:t>
      </w:r>
    </w:p>
    <w:p w14:paraId="72660AAE" w14:textId="01B39807" w:rsidR="00214977" w:rsidRPr="00922772" w:rsidRDefault="00214977" w:rsidP="00214977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="003309C1" w:rsidRPr="00922772">
        <w:rPr>
          <w:color w:val="000000" w:themeColor="text1"/>
          <w:sz w:val="21"/>
          <w:szCs w:val="21"/>
          <w:lang w:val="en-US"/>
        </w:rPr>
        <w:t>no</w:t>
      </w:r>
      <w:proofErr w:type="gramEnd"/>
    </w:p>
    <w:p w14:paraId="3D4BCE4B" w14:textId="61DBF0AD" w:rsidR="00B1432A" w:rsidRPr="00922772" w:rsidRDefault="00214977" w:rsidP="00B63CEB">
      <w:pPr>
        <w:ind w:firstLine="708"/>
        <w:rPr>
          <w:color w:val="000000" w:themeColor="text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="00EF08B3" w:rsidRPr="00922772">
        <w:rPr>
          <w:color w:val="000000" w:themeColor="text1"/>
          <w:sz w:val="21"/>
          <w:szCs w:val="21"/>
          <w:lang w:val="en-US"/>
        </w:rPr>
        <w:t>yes</w:t>
      </w:r>
      <w:proofErr w:type="gramEnd"/>
      <w:r w:rsidR="00EF08B3" w:rsidRPr="00922772">
        <w:rPr>
          <w:color w:val="000000" w:themeColor="text1"/>
          <w:sz w:val="21"/>
          <w:szCs w:val="21"/>
          <w:lang w:val="en-US"/>
        </w:rPr>
        <w:t xml:space="preserve"> and I can be reached at this phone number</w:t>
      </w:r>
      <w:r w:rsidR="003309C1" w:rsidRPr="00922772">
        <w:rPr>
          <w:color w:val="000000" w:themeColor="text1"/>
          <w:sz w:val="21"/>
          <w:szCs w:val="21"/>
          <w:lang w:val="en-US"/>
        </w:rPr>
        <w:t>:</w:t>
      </w:r>
      <w:r w:rsidR="00F64028" w:rsidRPr="00922772">
        <w:rPr>
          <w:color w:val="000000" w:themeColor="text1"/>
          <w:sz w:val="21"/>
          <w:szCs w:val="21"/>
          <w:lang w:val="en-US"/>
        </w:rPr>
        <w:t xml:space="preserve"> ..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F64028" w:rsidRPr="00922772">
        <w:rPr>
          <w:color w:val="000000" w:themeColor="text1"/>
          <w:sz w:val="21"/>
          <w:szCs w:val="21"/>
          <w:lang w:val="en-US"/>
        </w:rPr>
        <w:t>-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F64028" w:rsidRPr="00922772">
        <w:rPr>
          <w:color w:val="000000" w:themeColor="text1"/>
          <w:sz w:val="21"/>
          <w:szCs w:val="21"/>
          <w:lang w:val="en-US"/>
        </w:rPr>
        <w:t>..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F64028" w:rsidRPr="00922772">
        <w:rPr>
          <w:color w:val="000000" w:themeColor="text1"/>
          <w:sz w:val="21"/>
          <w:szCs w:val="21"/>
          <w:lang w:val="en-US"/>
        </w:rPr>
        <w:t>-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F64028" w:rsidRPr="00922772">
        <w:rPr>
          <w:color w:val="000000" w:themeColor="text1"/>
          <w:sz w:val="21"/>
          <w:szCs w:val="21"/>
          <w:lang w:val="en-US"/>
        </w:rPr>
        <w:t>..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F64028" w:rsidRPr="00922772">
        <w:rPr>
          <w:color w:val="000000" w:themeColor="text1"/>
          <w:sz w:val="21"/>
          <w:szCs w:val="21"/>
          <w:lang w:val="en-US"/>
        </w:rPr>
        <w:t>-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F64028" w:rsidRPr="00922772">
        <w:rPr>
          <w:color w:val="000000" w:themeColor="text1"/>
          <w:sz w:val="21"/>
          <w:szCs w:val="21"/>
          <w:lang w:val="en-US"/>
        </w:rPr>
        <w:t>..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B63CEB" w:rsidRPr="00922772">
        <w:rPr>
          <w:color w:val="000000" w:themeColor="text1"/>
          <w:sz w:val="21"/>
          <w:szCs w:val="21"/>
          <w:lang w:val="en-US"/>
        </w:rPr>
        <w:t>-</w:t>
      </w:r>
      <w:r w:rsidR="006406C0" w:rsidRPr="00922772">
        <w:rPr>
          <w:color w:val="000000" w:themeColor="text1"/>
          <w:sz w:val="21"/>
          <w:szCs w:val="21"/>
          <w:lang w:val="en-US"/>
        </w:rPr>
        <w:t xml:space="preserve"> </w:t>
      </w:r>
      <w:r w:rsidR="00F64028" w:rsidRPr="00922772">
        <w:rPr>
          <w:color w:val="000000" w:themeColor="text1"/>
          <w:sz w:val="21"/>
          <w:szCs w:val="21"/>
          <w:lang w:val="en-US"/>
        </w:rPr>
        <w:t>..</w:t>
      </w:r>
      <w:r w:rsidR="00B1432A" w:rsidRPr="00922772">
        <w:rPr>
          <w:color w:val="000000" w:themeColor="text1"/>
          <w:lang w:val="en-US"/>
        </w:rPr>
        <w:br w:type="page"/>
      </w:r>
    </w:p>
    <w:p w14:paraId="16F25315" w14:textId="77777777" w:rsidR="00797CF5" w:rsidRDefault="00797CF5" w:rsidP="00922772">
      <w:pPr>
        <w:jc w:val="center"/>
        <w:rPr>
          <w:b/>
          <w:bCs/>
          <w:color w:val="000000" w:themeColor="text1"/>
          <w:lang w:val="en-US"/>
        </w:rPr>
      </w:pPr>
    </w:p>
    <w:p w14:paraId="79C024B8" w14:textId="51FAA0A9" w:rsidR="00731E90" w:rsidRPr="00922772" w:rsidRDefault="00731E90" w:rsidP="00922772">
      <w:pPr>
        <w:jc w:val="center"/>
        <w:rPr>
          <w:b/>
          <w:bCs/>
          <w:color w:val="000000" w:themeColor="text1"/>
          <w:lang w:val="en-US"/>
        </w:rPr>
      </w:pPr>
      <w:r w:rsidRPr="00922772">
        <w:rPr>
          <w:b/>
          <w:bCs/>
          <w:color w:val="000000" w:themeColor="text1"/>
          <w:lang w:val="en-US"/>
        </w:rPr>
        <w:t>Vaginal self-sampling questionnaire</w:t>
      </w:r>
    </w:p>
    <w:p w14:paraId="482FEB4E" w14:textId="77777777" w:rsidR="00B1432A" w:rsidRPr="00922772" w:rsidRDefault="00B1432A" w:rsidP="00922772">
      <w:pPr>
        <w:jc w:val="center"/>
        <w:rPr>
          <w:b/>
          <w:bCs/>
          <w:color w:val="000000" w:themeColor="text1"/>
          <w:lang w:val="en-US"/>
        </w:rPr>
      </w:pPr>
    </w:p>
    <w:p w14:paraId="189C08A3" w14:textId="77777777" w:rsidR="00731E90" w:rsidRPr="000C135C" w:rsidRDefault="00731E90" w:rsidP="00731E90">
      <w:pPr>
        <w:rPr>
          <w:b/>
          <w:bCs/>
          <w:color w:val="000000" w:themeColor="text1"/>
          <w:sz w:val="22"/>
          <w:u w:val="single"/>
          <w:lang w:val="en-US"/>
        </w:rPr>
      </w:pPr>
      <w:r w:rsidRPr="000C135C">
        <w:rPr>
          <w:b/>
          <w:bCs/>
          <w:color w:val="000000" w:themeColor="text1"/>
          <w:sz w:val="22"/>
          <w:u w:val="single"/>
          <w:lang w:val="en-US"/>
        </w:rPr>
        <w:t>Before self-sampling</w:t>
      </w:r>
    </w:p>
    <w:p w14:paraId="35040C4A" w14:textId="77777777" w:rsidR="00731E90" w:rsidRPr="00922772" w:rsidRDefault="00731E90" w:rsidP="00731E90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 w:rsidRPr="00922772">
        <w:rPr>
          <w:i/>
          <w:iCs/>
          <w:color w:val="000000" w:themeColor="text1"/>
          <w:sz w:val="21"/>
          <w:szCs w:val="21"/>
          <w:lang w:val="en-US"/>
        </w:rPr>
        <w:t>Dear Madam,</w:t>
      </w:r>
    </w:p>
    <w:p w14:paraId="4DA509E2" w14:textId="77777777" w:rsidR="00A02158" w:rsidRPr="000C135C" w:rsidRDefault="00731E90" w:rsidP="00A02158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 w:rsidRPr="000C135C">
        <w:rPr>
          <w:i/>
          <w:iCs/>
          <w:color w:val="000000" w:themeColor="text1"/>
          <w:sz w:val="21"/>
          <w:szCs w:val="21"/>
          <w:lang w:val="en-US"/>
        </w:rPr>
        <w:t xml:space="preserve">We propose you to participate in a study to improve cervical cancer screening. </w:t>
      </w:r>
      <w:r w:rsidR="00A02158">
        <w:rPr>
          <w:i/>
          <w:iCs/>
          <w:color w:val="000000" w:themeColor="text1"/>
          <w:sz w:val="21"/>
          <w:szCs w:val="21"/>
          <w:lang w:val="en-US"/>
        </w:rPr>
        <w:t>P</w:t>
      </w:r>
      <w:r w:rsidR="00A02158" w:rsidRPr="000C135C">
        <w:rPr>
          <w:i/>
          <w:iCs/>
          <w:color w:val="000000" w:themeColor="text1"/>
          <w:sz w:val="21"/>
          <w:szCs w:val="21"/>
          <w:lang w:val="en-US"/>
        </w:rPr>
        <w:t>leas</w:t>
      </w:r>
      <w:r w:rsidR="00A02158">
        <w:rPr>
          <w:i/>
          <w:iCs/>
          <w:color w:val="000000" w:themeColor="text1"/>
          <w:sz w:val="21"/>
          <w:szCs w:val="21"/>
          <w:lang w:val="en-US"/>
        </w:rPr>
        <w:t>e take 2</w:t>
      </w:r>
      <w:r w:rsidR="00A02158" w:rsidRPr="000C135C">
        <w:rPr>
          <w:i/>
          <w:iCs/>
          <w:color w:val="000000" w:themeColor="text1"/>
          <w:sz w:val="21"/>
          <w:szCs w:val="21"/>
          <w:lang w:val="en-US"/>
        </w:rPr>
        <w:t xml:space="preserve"> minute</w:t>
      </w:r>
      <w:r w:rsidR="00A02158">
        <w:rPr>
          <w:i/>
          <w:iCs/>
          <w:color w:val="000000" w:themeColor="text1"/>
          <w:sz w:val="21"/>
          <w:szCs w:val="21"/>
          <w:lang w:val="en-US"/>
        </w:rPr>
        <w:t>s</w:t>
      </w:r>
      <w:r w:rsidR="00A02158" w:rsidRPr="000C135C">
        <w:rPr>
          <w:i/>
          <w:iCs/>
          <w:color w:val="000000" w:themeColor="text1"/>
          <w:sz w:val="21"/>
          <w:szCs w:val="21"/>
          <w:lang w:val="en-US"/>
        </w:rPr>
        <w:t xml:space="preserve"> to answer the following questions.</w:t>
      </w:r>
    </w:p>
    <w:p w14:paraId="44AD58F6" w14:textId="6D5FFEE7" w:rsidR="0053610D" w:rsidRPr="00922772" w:rsidRDefault="0053610D" w:rsidP="0053610D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>
        <w:rPr>
          <w:i/>
          <w:iCs/>
          <w:color w:val="000000" w:themeColor="text1"/>
          <w:sz w:val="21"/>
          <w:szCs w:val="21"/>
          <w:lang w:val="en-US"/>
        </w:rPr>
        <w:t>T</w:t>
      </w:r>
      <w:r w:rsidRPr="00922772">
        <w:rPr>
          <w:i/>
          <w:iCs/>
          <w:color w:val="000000" w:themeColor="text1"/>
          <w:sz w:val="21"/>
          <w:szCs w:val="21"/>
          <w:lang w:val="en-US"/>
        </w:rPr>
        <w:t xml:space="preserve">he term cervical smear refers to a gynecological </w:t>
      </w:r>
      <w:r>
        <w:rPr>
          <w:i/>
          <w:iCs/>
          <w:color w:val="000000" w:themeColor="text1"/>
          <w:sz w:val="21"/>
          <w:szCs w:val="21"/>
          <w:lang w:val="en-US"/>
        </w:rPr>
        <w:t>specimen</w:t>
      </w:r>
      <w:r w:rsidRPr="00922772">
        <w:rPr>
          <w:i/>
          <w:iCs/>
          <w:color w:val="000000" w:themeColor="text1"/>
          <w:sz w:val="21"/>
          <w:szCs w:val="21"/>
          <w:lang w:val="en-US"/>
        </w:rPr>
        <w:t xml:space="preserve"> taken by a health care professional.</w:t>
      </w:r>
    </w:p>
    <w:p w14:paraId="2E6DDB7D" w14:textId="77777777" w:rsidR="00B1432A" w:rsidRPr="00922772" w:rsidRDefault="00B1432A" w:rsidP="00B1432A">
      <w:pPr>
        <w:jc w:val="both"/>
        <w:rPr>
          <w:color w:val="000000" w:themeColor="text1"/>
          <w:sz w:val="21"/>
          <w:szCs w:val="21"/>
          <w:lang w:val="en-US"/>
        </w:rPr>
      </w:pPr>
    </w:p>
    <w:p w14:paraId="478A12A4" w14:textId="4C433087" w:rsidR="00B1432A" w:rsidRPr="00922772" w:rsidRDefault="00731E90" w:rsidP="00B1432A">
      <w:pPr>
        <w:jc w:val="both"/>
        <w:rPr>
          <w:color w:val="000000" w:themeColor="text1"/>
          <w:sz w:val="21"/>
          <w:szCs w:val="21"/>
          <w:lang w:val="en-US"/>
        </w:rPr>
      </w:pPr>
      <w:r w:rsidRPr="000C135C">
        <w:rPr>
          <w:color w:val="000000" w:themeColor="text1"/>
          <w:sz w:val="21"/>
          <w:szCs w:val="21"/>
          <w:lang w:val="en-US"/>
        </w:rPr>
        <w:t>Date of completion of the questionnaire:</w:t>
      </w:r>
      <w:r>
        <w:rPr>
          <w:color w:val="000000" w:themeColor="text1"/>
          <w:sz w:val="21"/>
          <w:szCs w:val="21"/>
          <w:lang w:val="en-US"/>
        </w:rPr>
        <w:t xml:space="preserve"> </w:t>
      </w:r>
      <w:r w:rsidRPr="000C135C">
        <w:rPr>
          <w:color w:val="000000" w:themeColor="text1"/>
          <w:sz w:val="21"/>
          <w:szCs w:val="21"/>
          <w:lang w:val="en-US"/>
        </w:rPr>
        <w:t>.../.../…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44"/>
        <w:gridCol w:w="4820"/>
      </w:tblGrid>
      <w:tr w:rsidR="00B1432A" w:rsidRPr="00280EDF" w14:paraId="01E45134" w14:textId="77777777" w:rsidTr="00B63CEB">
        <w:tc>
          <w:tcPr>
            <w:tcW w:w="4644" w:type="dxa"/>
          </w:tcPr>
          <w:p w14:paraId="16F9FB51" w14:textId="48A996CA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1. 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>How old are you?</w:t>
            </w:r>
          </w:p>
        </w:tc>
        <w:tc>
          <w:tcPr>
            <w:tcW w:w="4820" w:type="dxa"/>
          </w:tcPr>
          <w:p w14:paraId="0F2B0ED2" w14:textId="2D0AA4DE" w:rsidR="00B1432A" w:rsidRPr="00280EDF" w:rsidRDefault="00B1432A" w:rsidP="00B63CEB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… </w:t>
            </w:r>
            <w:proofErr w:type="spellStart"/>
            <w:r w:rsidR="004277E4">
              <w:rPr>
                <w:color w:val="000000" w:themeColor="text1"/>
                <w:sz w:val="21"/>
                <w:szCs w:val="21"/>
              </w:rPr>
              <w:t>years</w:t>
            </w:r>
            <w:proofErr w:type="spellEnd"/>
          </w:p>
        </w:tc>
      </w:tr>
      <w:tr w:rsidR="00B1432A" w:rsidRPr="00280EDF" w14:paraId="1F303BF9" w14:textId="77777777" w:rsidTr="00B63CEB">
        <w:tc>
          <w:tcPr>
            <w:tcW w:w="4644" w:type="dxa"/>
          </w:tcPr>
          <w:p w14:paraId="4472C972" w14:textId="17B265B0" w:rsidR="00731E90" w:rsidRPr="000C135C" w:rsidRDefault="00731E90" w:rsidP="00731E90">
            <w:pPr>
              <w:pStyle w:val="Commentaire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a Have you ever had a gynecological 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pecime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  <w:p w14:paraId="02A6E725" w14:textId="77777777" w:rsidR="00731E90" w:rsidRDefault="00731E90" w:rsidP="00731E90">
            <w:pPr>
              <w:pStyle w:val="Commentaire"/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  <w:p w14:paraId="57FE29EA" w14:textId="77777777" w:rsidR="00731E90" w:rsidRPr="000C135C" w:rsidRDefault="00731E90" w:rsidP="00731E90">
            <w:pPr>
              <w:pStyle w:val="Commentaire"/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  <w:p w14:paraId="4C9AEE0B" w14:textId="6F27AF29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b If yes, can you estimate the date of the last gynecological s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pecime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  <w:p w14:paraId="6EAB0C63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35EE7A7D" w14:textId="208B38CA" w:rsidR="00B1432A" w:rsidRPr="00922772" w:rsidRDefault="00731E90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c If you have never had a gynecological specimen, indicate the reason:</w:t>
            </w:r>
          </w:p>
        </w:tc>
        <w:tc>
          <w:tcPr>
            <w:tcW w:w="4820" w:type="dxa"/>
          </w:tcPr>
          <w:p w14:paraId="06213C33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yes          □ no</w:t>
            </w:r>
          </w:p>
          <w:p w14:paraId="440F3503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16718EAE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1D7B73D8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&lt; 1 year □ 1-3 years □ 4-5 years □ 5 years or more</w:t>
            </w:r>
          </w:p>
          <w:p w14:paraId="2417D5A6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don't know for how many years</w:t>
            </w:r>
          </w:p>
          <w:p w14:paraId="416C1347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6A2C59B1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no longer have a uterus (total hysterectomy)</w:t>
            </w:r>
          </w:p>
          <w:p w14:paraId="4279BF68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t was never proposed to me</w:t>
            </w:r>
          </w:p>
          <w:p w14:paraId="53B0C608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refused this sample</w:t>
            </w:r>
          </w:p>
          <w:p w14:paraId="3FAA0529" w14:textId="77777777" w:rsidR="00731E90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did not know</w:t>
            </w:r>
          </w:p>
          <w:p w14:paraId="7894D114" w14:textId="77777777" w:rsidR="00731E90" w:rsidRPr="000C135C" w:rsidRDefault="00731E90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have never had sex</w:t>
            </w:r>
            <w:r>
              <w:rPr>
                <w:color w:val="000000" w:themeColor="text1"/>
                <w:sz w:val="21"/>
                <w:szCs w:val="21"/>
                <w:lang w:val="en-US"/>
              </w:rPr>
              <w:t>ual relations</w:t>
            </w:r>
          </w:p>
          <w:p w14:paraId="600E49C0" w14:textId="4EC059D4" w:rsidR="00B1432A" w:rsidRPr="00280EDF" w:rsidRDefault="00731E90" w:rsidP="00B63CEB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□ 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Other</w:t>
            </w:r>
            <w:r w:rsidR="00A02158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reaso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: …</w:t>
            </w:r>
          </w:p>
        </w:tc>
      </w:tr>
    </w:tbl>
    <w:p w14:paraId="1879752F" w14:textId="77777777" w:rsidR="00B1432A" w:rsidRPr="00280EDF" w:rsidRDefault="00B1432A" w:rsidP="00B1432A">
      <w:pPr>
        <w:jc w:val="both"/>
        <w:rPr>
          <w:color w:val="000000" w:themeColor="text1"/>
          <w:sz w:val="21"/>
          <w:szCs w:val="21"/>
        </w:rPr>
      </w:pPr>
    </w:p>
    <w:p w14:paraId="0691489F" w14:textId="4442F50E" w:rsidR="00B1432A" w:rsidRPr="00922772" w:rsidRDefault="00445C09" w:rsidP="00B1432A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V</w:t>
      </w:r>
      <w:r w:rsidR="00B1432A" w:rsidRPr="00922772">
        <w:rPr>
          <w:color w:val="000000" w:themeColor="text1"/>
          <w:sz w:val="21"/>
          <w:szCs w:val="21"/>
          <w:lang w:val="en-US"/>
        </w:rPr>
        <w:t xml:space="preserve">3. </w:t>
      </w:r>
      <w:r w:rsidR="000274D2" w:rsidRPr="000C135C">
        <w:rPr>
          <w:color w:val="000000" w:themeColor="text1"/>
          <w:sz w:val="21"/>
          <w:szCs w:val="21"/>
          <w:lang w:val="en-US"/>
        </w:rPr>
        <w:t>You did not have a gynecological s</w:t>
      </w:r>
      <w:r w:rsidR="000274D2">
        <w:rPr>
          <w:color w:val="000000" w:themeColor="text1"/>
          <w:sz w:val="21"/>
          <w:szCs w:val="21"/>
          <w:lang w:val="en-US"/>
        </w:rPr>
        <w:t>pecimen</w:t>
      </w:r>
      <w:r w:rsidR="000274D2" w:rsidRPr="000C135C">
        <w:rPr>
          <w:color w:val="000000" w:themeColor="text1"/>
          <w:sz w:val="21"/>
          <w:szCs w:val="21"/>
          <w:lang w:val="en-US"/>
        </w:rPr>
        <w:t xml:space="preserve"> </w:t>
      </w:r>
      <w:proofErr w:type="gramStart"/>
      <w:r w:rsidR="000274D2" w:rsidRPr="000C135C">
        <w:rPr>
          <w:color w:val="000000" w:themeColor="text1"/>
          <w:sz w:val="21"/>
          <w:szCs w:val="21"/>
          <w:lang w:val="en-US"/>
        </w:rPr>
        <w:t>because ..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20"/>
        <w:gridCol w:w="3544"/>
      </w:tblGrid>
      <w:tr w:rsidR="00B1432A" w:rsidRPr="00280EDF" w14:paraId="7FA0B775" w14:textId="77777777" w:rsidTr="00B63CEB">
        <w:tc>
          <w:tcPr>
            <w:tcW w:w="5920" w:type="dxa"/>
          </w:tcPr>
          <w:p w14:paraId="0E9BA640" w14:textId="57BFE829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a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You don't have the time to go to your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/gynecologist/midwife</w:t>
            </w:r>
          </w:p>
        </w:tc>
        <w:tc>
          <w:tcPr>
            <w:tcW w:w="3544" w:type="dxa"/>
            <w:vAlign w:val="center"/>
          </w:tcPr>
          <w:p w14:paraId="0445985B" w14:textId="77777777" w:rsidR="00B1432A" w:rsidRPr="00922772" w:rsidRDefault="00B1432A" w:rsidP="00B63CE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7CF289E3" w14:textId="783A5112" w:rsidR="00B1432A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1432A" w:rsidRPr="00280EDF" w14:paraId="3A36BB87" w14:textId="77777777" w:rsidTr="00B63CEB">
        <w:tc>
          <w:tcPr>
            <w:tcW w:w="5920" w:type="dxa"/>
          </w:tcPr>
          <w:p w14:paraId="53AAF638" w14:textId="1AAAB955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b </w:t>
            </w:r>
            <w:r w:rsidR="00991735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The appointment </w:t>
            </w:r>
            <w:r w:rsidR="00991735">
              <w:rPr>
                <w:color w:val="000000" w:themeColor="text1"/>
                <w:sz w:val="21"/>
                <w:szCs w:val="21"/>
                <w:lang w:val="en-US"/>
              </w:rPr>
              <w:t>delay</w:t>
            </w:r>
            <w:r w:rsidR="00991735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is too long to go to your </w:t>
            </w:r>
            <w:r w:rsidR="00991735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991735" w:rsidRPr="000C135C">
              <w:rPr>
                <w:color w:val="000000" w:themeColor="text1"/>
                <w:sz w:val="21"/>
                <w:szCs w:val="21"/>
                <w:lang w:val="en-US"/>
              </w:rPr>
              <w:t>/gynecologist/midwife</w:t>
            </w:r>
          </w:p>
        </w:tc>
        <w:tc>
          <w:tcPr>
            <w:tcW w:w="3544" w:type="dxa"/>
            <w:vAlign w:val="center"/>
          </w:tcPr>
          <w:p w14:paraId="60B49FC7" w14:textId="77777777" w:rsidR="00B1432A" w:rsidRPr="00922772" w:rsidRDefault="00B1432A" w:rsidP="00B63CE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0C62828B" w14:textId="2294AAFA" w:rsidR="00B1432A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1432A" w:rsidRPr="00280EDF" w14:paraId="31619C07" w14:textId="77777777" w:rsidTr="00B63CEB">
        <w:tc>
          <w:tcPr>
            <w:tcW w:w="5920" w:type="dxa"/>
          </w:tcPr>
          <w:p w14:paraId="60C50A40" w14:textId="3C6FFC08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c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The sampl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ing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is painful</w:t>
            </w:r>
          </w:p>
        </w:tc>
        <w:tc>
          <w:tcPr>
            <w:tcW w:w="3544" w:type="dxa"/>
            <w:vAlign w:val="center"/>
          </w:tcPr>
          <w:p w14:paraId="02271BC9" w14:textId="2F249620" w:rsidR="00B1432A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1432A" w:rsidRPr="00280EDF" w14:paraId="359D3494" w14:textId="77777777" w:rsidTr="00B63CEB">
        <w:tc>
          <w:tcPr>
            <w:tcW w:w="5920" w:type="dxa"/>
          </w:tcPr>
          <w:p w14:paraId="08AB8041" w14:textId="29A00D96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d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The sampling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makes you uncomfortable</w:t>
            </w:r>
          </w:p>
        </w:tc>
        <w:tc>
          <w:tcPr>
            <w:tcW w:w="3544" w:type="dxa"/>
            <w:vAlign w:val="center"/>
          </w:tcPr>
          <w:p w14:paraId="36640193" w14:textId="7C3603AA" w:rsidR="00B1432A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1432A" w:rsidRPr="00280EDF" w14:paraId="468578A7" w14:textId="77777777" w:rsidTr="00B63CEB">
        <w:tc>
          <w:tcPr>
            <w:tcW w:w="5920" w:type="dxa"/>
          </w:tcPr>
          <w:p w14:paraId="6AF6D2E0" w14:textId="3F37783C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e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I am anxious to receive a positive result</w:t>
            </w:r>
          </w:p>
        </w:tc>
        <w:tc>
          <w:tcPr>
            <w:tcW w:w="3544" w:type="dxa"/>
            <w:vAlign w:val="center"/>
          </w:tcPr>
          <w:p w14:paraId="1A04D5A9" w14:textId="4E0C69CA" w:rsidR="00B1432A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</w:tbl>
    <w:p w14:paraId="09728AB8" w14:textId="77777777" w:rsidR="00B1432A" w:rsidRPr="00280EDF" w:rsidRDefault="00B1432A" w:rsidP="00B1432A">
      <w:pPr>
        <w:jc w:val="both"/>
        <w:rPr>
          <w:color w:val="000000" w:themeColor="text1"/>
          <w:sz w:val="21"/>
          <w:szCs w:val="21"/>
        </w:rPr>
      </w:pPr>
    </w:p>
    <w:p w14:paraId="0A40657A" w14:textId="4D435BF9" w:rsidR="00B1432A" w:rsidRPr="00922772" w:rsidRDefault="007B5F0C" w:rsidP="00B1432A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V</w:t>
      </w:r>
      <w:r w:rsidR="00B1432A" w:rsidRPr="00922772">
        <w:rPr>
          <w:color w:val="000000" w:themeColor="text1"/>
          <w:sz w:val="21"/>
          <w:szCs w:val="21"/>
          <w:lang w:val="en-US"/>
        </w:rPr>
        <w:t xml:space="preserve">4. </w:t>
      </w:r>
      <w:r w:rsidR="004277E4" w:rsidRPr="00922772">
        <w:rPr>
          <w:color w:val="000000" w:themeColor="text1"/>
          <w:sz w:val="21"/>
          <w:szCs w:val="21"/>
          <w:lang w:val="en-US"/>
        </w:rPr>
        <w:t xml:space="preserve">Before agreeing to participate in this </w:t>
      </w:r>
      <w:proofErr w:type="gramStart"/>
      <w:r w:rsidR="004277E4" w:rsidRPr="00922772">
        <w:rPr>
          <w:color w:val="000000" w:themeColor="text1"/>
          <w:sz w:val="21"/>
          <w:szCs w:val="21"/>
          <w:lang w:val="en-US"/>
        </w:rPr>
        <w:t>study ..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20"/>
        <w:gridCol w:w="3544"/>
      </w:tblGrid>
      <w:tr w:rsidR="00B1432A" w:rsidRPr="00280EDF" w14:paraId="31316D7F" w14:textId="77777777" w:rsidTr="006406C0">
        <w:tc>
          <w:tcPr>
            <w:tcW w:w="5920" w:type="dxa"/>
          </w:tcPr>
          <w:p w14:paraId="6381A860" w14:textId="2C2C4762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4.a … </w:t>
            </w:r>
            <w:r w:rsidR="004277E4">
              <w:rPr>
                <w:color w:val="000000" w:themeColor="text1"/>
                <w:sz w:val="21"/>
                <w:szCs w:val="21"/>
                <w:lang w:val="en-US"/>
              </w:rPr>
              <w:t>H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>ave you ever heard of cervical cancer?</w:t>
            </w:r>
          </w:p>
        </w:tc>
        <w:tc>
          <w:tcPr>
            <w:tcW w:w="3544" w:type="dxa"/>
            <w:vAlign w:val="center"/>
          </w:tcPr>
          <w:p w14:paraId="0025476A" w14:textId="757CA034" w:rsidR="00B1432A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1432A" w:rsidRPr="00280EDF" w14:paraId="488D398E" w14:textId="77777777" w:rsidTr="006406C0">
        <w:tc>
          <w:tcPr>
            <w:tcW w:w="5920" w:type="dxa"/>
          </w:tcPr>
          <w:p w14:paraId="50427F9F" w14:textId="226E5D94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proofErr w:type="gramStart"/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>4.b  …</w:t>
            </w:r>
            <w:proofErr w:type="gramEnd"/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="004277E4" w:rsidRPr="000C135C">
              <w:rPr>
                <w:color w:val="000000" w:themeColor="text1"/>
                <w:sz w:val="21"/>
                <w:szCs w:val="21"/>
                <w:lang w:val="en-US"/>
              </w:rPr>
              <w:t>Did you know that cervical cancer is caused by the human papillomavirus (= HPV), a sexually transmitted virus?</w:t>
            </w:r>
          </w:p>
        </w:tc>
        <w:tc>
          <w:tcPr>
            <w:tcW w:w="3544" w:type="dxa"/>
            <w:vAlign w:val="center"/>
          </w:tcPr>
          <w:p w14:paraId="2226E0DD" w14:textId="390A6F88" w:rsidR="00B1432A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</w:tbl>
    <w:p w14:paraId="6CE5CA0F" w14:textId="77777777" w:rsidR="00B1432A" w:rsidRPr="00280EDF" w:rsidRDefault="00B1432A" w:rsidP="00B1432A">
      <w:pPr>
        <w:jc w:val="both"/>
        <w:rPr>
          <w:color w:val="000000" w:themeColor="text1"/>
          <w:sz w:val="21"/>
          <w:szCs w:val="21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912"/>
        <w:gridCol w:w="2552"/>
      </w:tblGrid>
      <w:tr w:rsidR="00B1432A" w:rsidRPr="00280EDF" w14:paraId="65F9D2B1" w14:textId="77777777" w:rsidTr="00B63CEB">
        <w:tc>
          <w:tcPr>
            <w:tcW w:w="6912" w:type="dxa"/>
          </w:tcPr>
          <w:p w14:paraId="46859A9C" w14:textId="332E7723" w:rsidR="00B1432A" w:rsidRPr="00922772" w:rsidRDefault="00445C0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5.a 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Do you think that self-sampling will be better accepted by women who do not regularly go to a </w:t>
            </w:r>
            <w:r w:rsidR="004277E4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/gynecologist/midwife for a gynecological </w:t>
            </w:r>
            <w:r w:rsidR="004277E4">
              <w:rPr>
                <w:color w:val="000000" w:themeColor="text1"/>
                <w:sz w:val="21"/>
                <w:szCs w:val="21"/>
                <w:lang w:val="en-US"/>
              </w:rPr>
              <w:t>specimen</w:t>
            </w:r>
            <w:r w:rsidR="004277E4" w:rsidRPr="00922772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</w:tc>
        <w:tc>
          <w:tcPr>
            <w:tcW w:w="2552" w:type="dxa"/>
            <w:vAlign w:val="center"/>
          </w:tcPr>
          <w:p w14:paraId="3DD9C225" w14:textId="657EAD0F" w:rsidR="00B1432A" w:rsidRPr="00280EDF" w:rsidRDefault="00B24A1C" w:rsidP="00922772">
            <w:pPr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  <w:r w:rsidRPr="00280EDF" w:rsidDel="00B24A1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1432A" w:rsidRPr="00280EDF" w14:paraId="5D9C3A7D" w14:textId="77777777" w:rsidTr="00B63CEB">
        <w:tc>
          <w:tcPr>
            <w:tcW w:w="6912" w:type="dxa"/>
          </w:tcPr>
          <w:p w14:paraId="3C14B48E" w14:textId="47C20A31" w:rsidR="00B1432A" w:rsidRPr="00922772" w:rsidRDefault="00445C0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5b. 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I have more confidence in having a gynecological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p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>e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cimen</w:t>
            </w:r>
            <w:r w:rsidR="001B435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taken by a doctor/midwife than a home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elf-sampling</w:t>
            </w:r>
          </w:p>
        </w:tc>
        <w:tc>
          <w:tcPr>
            <w:tcW w:w="2552" w:type="dxa"/>
            <w:vAlign w:val="center"/>
          </w:tcPr>
          <w:p w14:paraId="48C235F1" w14:textId="7DF05E18" w:rsidR="00B1432A" w:rsidRPr="00280EDF" w:rsidRDefault="00B24A1C" w:rsidP="00922772">
            <w:pPr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  <w:r w:rsidRPr="00280EDF" w:rsidDel="00B24A1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B1432A" w:rsidRPr="00280EDF" w14:paraId="384211B2" w14:textId="77777777" w:rsidTr="00B63CEB">
        <w:tc>
          <w:tcPr>
            <w:tcW w:w="6912" w:type="dxa"/>
          </w:tcPr>
          <w:p w14:paraId="4D7CADD8" w14:textId="0956B7BB" w:rsidR="00B1432A" w:rsidRPr="00922772" w:rsidRDefault="00445C0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B1432A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5c.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 xml:space="preserve">I 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had a bad experience with a gyn</w:t>
            </w:r>
            <w:r w:rsidR="001B435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ecological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pecimen</w:t>
            </w:r>
            <w:r w:rsidR="001B435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, I would prefer a home </w:t>
            </w:r>
            <w:r w:rsidR="001B4359">
              <w:rPr>
                <w:color w:val="000000" w:themeColor="text1"/>
                <w:sz w:val="21"/>
                <w:szCs w:val="21"/>
                <w:lang w:val="en-US"/>
              </w:rPr>
              <w:t>self-sampling</w:t>
            </w:r>
          </w:p>
        </w:tc>
        <w:tc>
          <w:tcPr>
            <w:tcW w:w="2552" w:type="dxa"/>
            <w:vAlign w:val="center"/>
          </w:tcPr>
          <w:p w14:paraId="25228481" w14:textId="6993DA89" w:rsidR="00B1432A" w:rsidRPr="00280EDF" w:rsidRDefault="00B24A1C" w:rsidP="00922772">
            <w:pPr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  <w:r w:rsidRPr="00280EDF" w:rsidDel="00B24A1C">
              <w:rPr>
                <w:color w:val="000000" w:themeColor="text1"/>
                <w:sz w:val="21"/>
                <w:szCs w:val="21"/>
              </w:rPr>
              <w:t xml:space="preserve"> </w:t>
            </w:r>
          </w:p>
        </w:tc>
      </w:tr>
    </w:tbl>
    <w:p w14:paraId="59ADA26B" w14:textId="77777777" w:rsidR="00B1432A" w:rsidRPr="00280EDF" w:rsidRDefault="00B1432A" w:rsidP="00B1432A">
      <w:pPr>
        <w:jc w:val="both"/>
        <w:rPr>
          <w:color w:val="000000" w:themeColor="text1"/>
          <w:sz w:val="21"/>
          <w:szCs w:val="21"/>
        </w:rPr>
      </w:pPr>
    </w:p>
    <w:p w14:paraId="05BE7624" w14:textId="77777777" w:rsidR="00214977" w:rsidRPr="00A54897" w:rsidRDefault="00214977" w:rsidP="0075335B">
      <w:pPr>
        <w:ind w:left="708"/>
        <w:jc w:val="both"/>
        <w:rPr>
          <w:color w:val="000000" w:themeColor="text1"/>
        </w:rPr>
      </w:pPr>
    </w:p>
    <w:p w14:paraId="2035F089" w14:textId="07354F07" w:rsidR="00B1432A" w:rsidRDefault="00B1432A">
      <w:r>
        <w:br w:type="page"/>
      </w:r>
    </w:p>
    <w:p w14:paraId="1404DEE8" w14:textId="71A5A15E" w:rsidR="00B63CEB" w:rsidRPr="00A54897" w:rsidRDefault="00B63CEB" w:rsidP="00922772">
      <w:pPr>
        <w:rPr>
          <w:color w:val="000000" w:themeColor="text1"/>
        </w:rPr>
      </w:pPr>
      <w:r w:rsidRPr="00B63CEB">
        <w:rPr>
          <w:b/>
          <w:bCs/>
          <w:color w:val="000000" w:themeColor="text1"/>
          <w:sz w:val="22"/>
          <w:u w:val="single"/>
        </w:rPr>
        <w:lastRenderedPageBreak/>
        <w:t xml:space="preserve">Questionnaire </w:t>
      </w:r>
      <w:proofErr w:type="spellStart"/>
      <w:r w:rsidRPr="00B63CEB">
        <w:rPr>
          <w:b/>
          <w:bCs/>
          <w:color w:val="000000" w:themeColor="text1"/>
          <w:sz w:val="22"/>
          <w:u w:val="single"/>
        </w:rPr>
        <w:t>a</w:t>
      </w:r>
      <w:r w:rsidR="006B4007">
        <w:rPr>
          <w:b/>
          <w:bCs/>
          <w:color w:val="000000" w:themeColor="text1"/>
          <w:sz w:val="22"/>
          <w:u w:val="single"/>
        </w:rPr>
        <w:t>fter</w:t>
      </w:r>
      <w:proofErr w:type="spellEnd"/>
      <w:r w:rsidR="006B4007">
        <w:rPr>
          <w:b/>
          <w:bCs/>
          <w:color w:val="000000" w:themeColor="text1"/>
          <w:sz w:val="22"/>
          <w:u w:val="single"/>
        </w:rPr>
        <w:t xml:space="preserve"> vaginal self-</w:t>
      </w:r>
      <w:proofErr w:type="spellStart"/>
      <w:r w:rsidR="006B4007">
        <w:rPr>
          <w:b/>
          <w:bCs/>
          <w:color w:val="000000" w:themeColor="text1"/>
          <w:sz w:val="22"/>
          <w:u w:val="single"/>
        </w:rPr>
        <w:t>sampling</w:t>
      </w:r>
      <w:proofErr w:type="spellEnd"/>
    </w:p>
    <w:p w14:paraId="19E8178A" w14:textId="55ECC603" w:rsidR="00B63CEB" w:rsidRPr="00922772" w:rsidRDefault="00445C09" w:rsidP="00B63CEB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V</w:t>
      </w:r>
      <w:r w:rsidR="007B5F0C" w:rsidRPr="00922772">
        <w:rPr>
          <w:color w:val="000000" w:themeColor="text1"/>
          <w:sz w:val="21"/>
          <w:szCs w:val="21"/>
          <w:lang w:val="en-US"/>
        </w:rPr>
        <w:t>6</w:t>
      </w:r>
      <w:r w:rsidR="00B63CEB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6B4007" w:rsidRPr="00922772">
        <w:rPr>
          <w:color w:val="000000" w:themeColor="text1"/>
          <w:sz w:val="21"/>
          <w:szCs w:val="21"/>
          <w:lang w:val="en-US"/>
        </w:rPr>
        <w:t>What is your opinion about the vaginal self-</w:t>
      </w:r>
      <w:r w:rsidR="006B4007">
        <w:rPr>
          <w:color w:val="000000" w:themeColor="text1"/>
          <w:sz w:val="21"/>
          <w:szCs w:val="21"/>
          <w:lang w:val="en-US"/>
        </w:rPr>
        <w:t>sampling</w:t>
      </w:r>
      <w:r w:rsidR="006B4007" w:rsidRPr="00922772">
        <w:rPr>
          <w:color w:val="000000" w:themeColor="text1"/>
          <w:sz w:val="21"/>
          <w:szCs w:val="21"/>
          <w:lang w:val="en-US"/>
        </w:rPr>
        <w:t xml:space="preserve"> with the cotton swab that you performed at home?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1418"/>
        <w:gridCol w:w="1275"/>
        <w:gridCol w:w="1276"/>
      </w:tblGrid>
      <w:tr w:rsidR="00B24A1C" w:rsidRPr="00B1432A" w14:paraId="71BB435E" w14:textId="77777777" w:rsidTr="00922772">
        <w:tc>
          <w:tcPr>
            <w:tcW w:w="4219" w:type="dxa"/>
          </w:tcPr>
          <w:p w14:paraId="77DBD7E1" w14:textId="77777777" w:rsidR="00B24A1C" w:rsidRPr="00922772" w:rsidRDefault="00B24A1C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47F5CF45" w14:textId="77755347" w:rsidR="00B24A1C" w:rsidRPr="00B1432A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Totally</w:t>
            </w:r>
            <w:proofErr w:type="spellEnd"/>
            <w:r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418" w:type="dxa"/>
          </w:tcPr>
          <w:p w14:paraId="3C1D5F8F" w14:textId="6B08C419" w:rsidR="00B24A1C" w:rsidRPr="00B1432A" w:rsidRDefault="006B4007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Part</w:t>
            </w:r>
            <w:r w:rsidR="00B24A1C" w:rsidRPr="00B24A1C">
              <w:rPr>
                <w:color w:val="000000" w:themeColor="text1"/>
                <w:sz w:val="21"/>
                <w:szCs w:val="21"/>
              </w:rPr>
              <w:t>ly</w:t>
            </w:r>
            <w:proofErr w:type="spellEnd"/>
            <w:r w:rsidR="00B24A1C"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B24A1C"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275" w:type="dxa"/>
          </w:tcPr>
          <w:p w14:paraId="4DE7D474" w14:textId="4A57F648" w:rsidR="00B24A1C" w:rsidRPr="00B1432A" w:rsidRDefault="006B4007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Don’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276" w:type="dxa"/>
          </w:tcPr>
          <w:p w14:paraId="51CE485F" w14:textId="2B900418" w:rsidR="00B24A1C" w:rsidRPr="00B1432A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No </w:t>
            </w:r>
            <w:r w:rsidRPr="00B1432A">
              <w:rPr>
                <w:color w:val="000000" w:themeColor="text1"/>
                <w:sz w:val="21"/>
                <w:szCs w:val="21"/>
              </w:rPr>
              <w:t>opinion</w:t>
            </w:r>
          </w:p>
        </w:tc>
      </w:tr>
      <w:tr w:rsidR="00B63CEB" w:rsidRPr="00FD7F35" w14:paraId="549BFDE2" w14:textId="77777777" w:rsidTr="00922772">
        <w:tc>
          <w:tcPr>
            <w:tcW w:w="4219" w:type="dxa"/>
          </w:tcPr>
          <w:p w14:paraId="50B5A0D0" w14:textId="4EF9E1B0" w:rsidR="00B63CEB" w:rsidRPr="00922772" w:rsidRDefault="00445C09" w:rsidP="00FC1254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a. </w:t>
            </w:r>
            <w:r w:rsidR="006B4007" w:rsidRPr="000C135C">
              <w:rPr>
                <w:color w:val="000000" w:themeColor="text1"/>
                <w:sz w:val="21"/>
                <w:szCs w:val="21"/>
                <w:lang w:val="en-US"/>
              </w:rPr>
              <w:t>The instructions for self-sampling was clear</w:t>
            </w:r>
          </w:p>
        </w:tc>
        <w:tc>
          <w:tcPr>
            <w:tcW w:w="1701" w:type="dxa"/>
          </w:tcPr>
          <w:p w14:paraId="62E733CA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ABAB043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4708D90D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397B91FA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41F3D9AD" w14:textId="77777777" w:rsidTr="00922772">
        <w:tc>
          <w:tcPr>
            <w:tcW w:w="4219" w:type="dxa"/>
          </w:tcPr>
          <w:p w14:paraId="002E4CE1" w14:textId="27124343" w:rsidR="00FC1254" w:rsidRPr="00922772" w:rsidRDefault="00445C09" w:rsidP="00B63CE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b. </w:t>
            </w:r>
            <w:r w:rsidR="006B4007" w:rsidRPr="000C135C">
              <w:rPr>
                <w:color w:val="000000" w:themeColor="text1"/>
                <w:sz w:val="21"/>
                <w:szCs w:val="21"/>
                <w:lang w:val="en-US"/>
              </w:rPr>
              <w:t>The sampling was easy</w:t>
            </w:r>
          </w:p>
        </w:tc>
        <w:tc>
          <w:tcPr>
            <w:tcW w:w="1701" w:type="dxa"/>
          </w:tcPr>
          <w:p w14:paraId="0B480D5D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635500C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264CCB78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6B269375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FC1254" w:rsidRPr="00FD7F35" w14:paraId="4E09FFC6" w14:textId="77777777" w:rsidTr="00922772">
        <w:tc>
          <w:tcPr>
            <w:tcW w:w="4219" w:type="dxa"/>
          </w:tcPr>
          <w:p w14:paraId="51AA0191" w14:textId="02AB1738" w:rsidR="00FC1254" w:rsidRPr="00922772" w:rsidRDefault="00445C09" w:rsidP="00B63CEB">
            <w:pPr>
              <w:pBdr>
                <w:top w:val="single" w:sz="4" w:space="1" w:color="auto"/>
                <w:left w:val="single" w:sz="4" w:space="4" w:color="auto"/>
                <w:bottom w:val="single" w:sz="4" w:space="1" w:color="auto"/>
                <w:right w:val="single" w:sz="4" w:space="4" w:color="auto"/>
                <w:between w:val="single" w:sz="4" w:space="1" w:color="auto"/>
                <w:bar w:val="single" w:sz="4" w:color="auto"/>
              </w:pBd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FC1254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c. </w:t>
            </w:r>
            <w:r w:rsidR="006B4007" w:rsidRPr="000C135C">
              <w:rPr>
                <w:color w:val="000000" w:themeColor="text1"/>
                <w:sz w:val="21"/>
                <w:szCs w:val="21"/>
                <w:lang w:val="en-US"/>
              </w:rPr>
              <w:t>I found the sampling unpleasant</w:t>
            </w:r>
          </w:p>
        </w:tc>
        <w:tc>
          <w:tcPr>
            <w:tcW w:w="1701" w:type="dxa"/>
          </w:tcPr>
          <w:p w14:paraId="020AFDE2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7ABA7148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D98E17A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4D0EDB90" w14:textId="77777777" w:rsidR="00FC1254" w:rsidRPr="00922772" w:rsidRDefault="00FC125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13335E4A" w14:textId="77777777" w:rsidTr="00922772">
        <w:tc>
          <w:tcPr>
            <w:tcW w:w="4219" w:type="dxa"/>
          </w:tcPr>
          <w:p w14:paraId="7F67ADAD" w14:textId="78A66375" w:rsidR="00B63CEB" w:rsidRPr="00922772" w:rsidRDefault="00445C09" w:rsidP="00B63CEB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d. 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T</w:t>
            </w:r>
            <w:r w:rsidR="00A02158" w:rsidRPr="000C135C">
              <w:rPr>
                <w:color w:val="000000" w:themeColor="text1"/>
                <w:sz w:val="21"/>
                <w:szCs w:val="21"/>
                <w:lang w:val="en-US"/>
              </w:rPr>
              <w:t>he sampling was painful</w:t>
            </w:r>
          </w:p>
        </w:tc>
        <w:tc>
          <w:tcPr>
            <w:tcW w:w="1701" w:type="dxa"/>
          </w:tcPr>
          <w:p w14:paraId="477EB93D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3952882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6C3FEAC6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6B1EAF2E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7C876C2D" w14:textId="77777777" w:rsidTr="00922772">
        <w:tc>
          <w:tcPr>
            <w:tcW w:w="4219" w:type="dxa"/>
          </w:tcPr>
          <w:p w14:paraId="34B509FC" w14:textId="6995092C" w:rsidR="00B63CEB" w:rsidRPr="00922772" w:rsidRDefault="00445C09" w:rsidP="00B63CEB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e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>I think that I executed the sampling correctly</w:t>
            </w:r>
          </w:p>
        </w:tc>
        <w:tc>
          <w:tcPr>
            <w:tcW w:w="1701" w:type="dxa"/>
          </w:tcPr>
          <w:p w14:paraId="204CDEDE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400EA7B7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0D44F2BF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29214601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1E57EEBA" w14:textId="77777777" w:rsidTr="00922772">
        <w:tc>
          <w:tcPr>
            <w:tcW w:w="4219" w:type="dxa"/>
          </w:tcPr>
          <w:p w14:paraId="724DF60D" w14:textId="232313DA" w:rsidR="00B63CEB" w:rsidRPr="00922772" w:rsidRDefault="00445C09" w:rsidP="00B63CEB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f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>I would recommend this to my friends/family</w:t>
            </w:r>
          </w:p>
        </w:tc>
        <w:tc>
          <w:tcPr>
            <w:tcW w:w="1701" w:type="dxa"/>
          </w:tcPr>
          <w:p w14:paraId="33E54CBB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7EBD6D15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440EC5F3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05CCD6C5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59DAC72C" w14:textId="77777777" w:rsidTr="00922772">
        <w:tc>
          <w:tcPr>
            <w:tcW w:w="4219" w:type="dxa"/>
          </w:tcPr>
          <w:p w14:paraId="2E6E2106" w14:textId="301A955C" w:rsidR="00B63CEB" w:rsidRPr="00922772" w:rsidRDefault="00445C09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g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I find </w:t>
            </w:r>
            <w:r w:rsidR="006543AE">
              <w:rPr>
                <w:color w:val="000000" w:themeColor="text1"/>
                <w:sz w:val="21"/>
                <w:szCs w:val="21"/>
                <w:lang w:val="en-US"/>
              </w:rPr>
              <w:t xml:space="preserve">vaginal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sampling at home easier than a Pap smear, because then I don’t need to go to the doctor/midwife</w:t>
            </w:r>
          </w:p>
        </w:tc>
        <w:tc>
          <w:tcPr>
            <w:tcW w:w="1701" w:type="dxa"/>
          </w:tcPr>
          <w:p w14:paraId="51F5B9A5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ADFE04E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9AD09B8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5E5ABB92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26CAEB9D" w14:textId="77777777" w:rsidTr="00922772">
        <w:tc>
          <w:tcPr>
            <w:tcW w:w="4219" w:type="dxa"/>
          </w:tcPr>
          <w:p w14:paraId="3917DBD8" w14:textId="080EB99E" w:rsidR="00B63CEB" w:rsidRPr="00922772" w:rsidRDefault="00445C09" w:rsidP="007B5F0C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6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h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>I think it would be good to have an appointment with my doctor/midwife after this self-sampling to have explanations on the interpretation of the results</w:t>
            </w:r>
          </w:p>
        </w:tc>
        <w:tc>
          <w:tcPr>
            <w:tcW w:w="1701" w:type="dxa"/>
          </w:tcPr>
          <w:p w14:paraId="6359C6C8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062BD448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A7B77AA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4DAAA6B9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</w:tbl>
    <w:p w14:paraId="51BDA8CC" w14:textId="77777777" w:rsidR="00B63CEB" w:rsidRPr="00922772" w:rsidRDefault="00B63CEB" w:rsidP="00B63CEB">
      <w:pPr>
        <w:jc w:val="both"/>
        <w:rPr>
          <w:color w:val="000000" w:themeColor="text1"/>
          <w:sz w:val="21"/>
          <w:szCs w:val="21"/>
          <w:lang w:val="en-US"/>
        </w:rPr>
      </w:pPr>
    </w:p>
    <w:p w14:paraId="74B306F5" w14:textId="77777777" w:rsidR="006543AE" w:rsidRPr="000C135C" w:rsidRDefault="00445C09" w:rsidP="006543AE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V</w:t>
      </w:r>
      <w:r w:rsidR="007B5F0C" w:rsidRPr="00922772">
        <w:rPr>
          <w:color w:val="000000" w:themeColor="text1"/>
          <w:sz w:val="21"/>
          <w:szCs w:val="21"/>
          <w:lang w:val="en-US"/>
        </w:rPr>
        <w:t>7</w:t>
      </w:r>
      <w:r w:rsidR="00B63CEB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6543AE" w:rsidRPr="000C135C">
        <w:rPr>
          <w:color w:val="000000" w:themeColor="text1"/>
          <w:sz w:val="21"/>
          <w:szCs w:val="21"/>
          <w:lang w:val="en-US"/>
        </w:rPr>
        <w:t>What would you prefer at your next cervical cancer screening?</w:t>
      </w:r>
    </w:p>
    <w:tbl>
      <w:tblPr>
        <w:tblStyle w:val="Grilledutableau"/>
        <w:tblW w:w="0" w:type="auto"/>
        <w:tblLayout w:type="fixed"/>
        <w:tblLook w:val="04A0" w:firstRow="1" w:lastRow="0" w:firstColumn="1" w:lastColumn="0" w:noHBand="0" w:noVBand="1"/>
      </w:tblPr>
      <w:tblGrid>
        <w:gridCol w:w="4219"/>
        <w:gridCol w:w="1701"/>
        <w:gridCol w:w="1418"/>
        <w:gridCol w:w="1275"/>
        <w:gridCol w:w="1276"/>
      </w:tblGrid>
      <w:tr w:rsidR="00B24A1C" w:rsidRPr="00893378" w14:paraId="27C8260A" w14:textId="77777777" w:rsidTr="00922772">
        <w:tc>
          <w:tcPr>
            <w:tcW w:w="4219" w:type="dxa"/>
          </w:tcPr>
          <w:p w14:paraId="75E12D6C" w14:textId="77777777" w:rsidR="00B24A1C" w:rsidRPr="00922772" w:rsidRDefault="00B24A1C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701" w:type="dxa"/>
          </w:tcPr>
          <w:p w14:paraId="5A987C99" w14:textId="37F3956D" w:rsidR="00B24A1C" w:rsidRPr="00893378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Totally</w:t>
            </w:r>
            <w:proofErr w:type="spellEnd"/>
            <w:r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418" w:type="dxa"/>
          </w:tcPr>
          <w:p w14:paraId="26F0D6DF" w14:textId="16B844D3" w:rsidR="00B24A1C" w:rsidRPr="00893378" w:rsidRDefault="006B4007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Part</w:t>
            </w:r>
            <w:r w:rsidR="00B24A1C" w:rsidRPr="00B24A1C">
              <w:rPr>
                <w:color w:val="000000" w:themeColor="text1"/>
                <w:sz w:val="21"/>
                <w:szCs w:val="21"/>
              </w:rPr>
              <w:t>ly</w:t>
            </w:r>
            <w:proofErr w:type="spellEnd"/>
            <w:r w:rsidR="00B24A1C" w:rsidRPr="00B24A1C"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 w:rsidR="00B24A1C" w:rsidRPr="00B24A1C"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275" w:type="dxa"/>
          </w:tcPr>
          <w:p w14:paraId="006FE1F6" w14:textId="36351E68" w:rsidR="00B24A1C" w:rsidRPr="00893378" w:rsidRDefault="006B4007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proofErr w:type="spellStart"/>
            <w:r>
              <w:rPr>
                <w:color w:val="000000" w:themeColor="text1"/>
                <w:sz w:val="21"/>
                <w:szCs w:val="21"/>
              </w:rPr>
              <w:t>Don’t</w:t>
            </w:r>
            <w:proofErr w:type="spellEnd"/>
            <w:r>
              <w:rPr>
                <w:color w:val="000000" w:themeColor="text1"/>
                <w:sz w:val="21"/>
                <w:szCs w:val="21"/>
              </w:rPr>
              <w:t xml:space="preserve">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agree</w:t>
            </w:r>
            <w:proofErr w:type="spellEnd"/>
          </w:p>
        </w:tc>
        <w:tc>
          <w:tcPr>
            <w:tcW w:w="1276" w:type="dxa"/>
          </w:tcPr>
          <w:p w14:paraId="5F3C4FA4" w14:textId="2EDC47C3" w:rsidR="00B24A1C" w:rsidRPr="00893378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 xml:space="preserve">No </w:t>
            </w:r>
            <w:r w:rsidRPr="00B1432A">
              <w:rPr>
                <w:color w:val="000000" w:themeColor="text1"/>
                <w:sz w:val="21"/>
                <w:szCs w:val="21"/>
              </w:rPr>
              <w:t>opinion</w:t>
            </w:r>
          </w:p>
        </w:tc>
      </w:tr>
      <w:tr w:rsidR="00B63CEB" w:rsidRPr="00FD7F35" w14:paraId="362B5E91" w14:textId="77777777" w:rsidTr="00922772">
        <w:tc>
          <w:tcPr>
            <w:tcW w:w="4219" w:type="dxa"/>
          </w:tcPr>
          <w:p w14:paraId="44DA5C0C" w14:textId="17C8A3F2" w:rsidR="00B63CEB" w:rsidRPr="00922772" w:rsidRDefault="00445C09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7a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Collect a </w:t>
            </w:r>
            <w:r w:rsidR="006543AE">
              <w:rPr>
                <w:color w:val="000000" w:themeColor="text1"/>
                <w:sz w:val="21"/>
                <w:szCs w:val="21"/>
                <w:lang w:val="en-US"/>
              </w:rPr>
              <w:t>vaginal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sample myself with the self-sampling kit</w:t>
            </w:r>
          </w:p>
        </w:tc>
        <w:tc>
          <w:tcPr>
            <w:tcW w:w="1701" w:type="dxa"/>
          </w:tcPr>
          <w:p w14:paraId="080A1BCB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06D8EFA6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4B6E6FEC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66C8888C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14FFAB8B" w14:textId="77777777" w:rsidTr="00922772">
        <w:tc>
          <w:tcPr>
            <w:tcW w:w="4219" w:type="dxa"/>
          </w:tcPr>
          <w:p w14:paraId="38D7B63F" w14:textId="29CD8B3E" w:rsidR="00B63CEB" w:rsidRPr="00922772" w:rsidRDefault="00445C09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7b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6543AE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Have a gynecological </w:t>
            </w:r>
            <w:r w:rsidR="006543AE">
              <w:rPr>
                <w:color w:val="000000" w:themeColor="text1"/>
                <w:sz w:val="21"/>
                <w:szCs w:val="21"/>
                <w:lang w:val="en-US"/>
              </w:rPr>
              <w:t>specimen</w:t>
            </w:r>
            <w:r w:rsidR="006543AE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taken by my doctor/midwife with the vaginal s</w:t>
            </w:r>
            <w:r w:rsidR="006543AE">
              <w:rPr>
                <w:color w:val="000000" w:themeColor="text1"/>
                <w:sz w:val="21"/>
                <w:szCs w:val="21"/>
                <w:lang w:val="en-US"/>
              </w:rPr>
              <w:t>elf-sampling kit</w:t>
            </w:r>
          </w:p>
        </w:tc>
        <w:tc>
          <w:tcPr>
            <w:tcW w:w="1701" w:type="dxa"/>
          </w:tcPr>
          <w:p w14:paraId="467752FF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AB7DEBF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2AE9249F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4D2EBC6E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584AF958" w14:textId="77777777" w:rsidTr="00922772">
        <w:tc>
          <w:tcPr>
            <w:tcW w:w="4219" w:type="dxa"/>
          </w:tcPr>
          <w:p w14:paraId="2F64B655" w14:textId="4D63A383" w:rsidR="00B63CEB" w:rsidRPr="00922772" w:rsidRDefault="00445C09" w:rsidP="00B63CEB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</w:t>
            </w:r>
            <w:r w:rsidR="007B5F0C" w:rsidRPr="00922772">
              <w:rPr>
                <w:color w:val="000000" w:themeColor="text1"/>
                <w:sz w:val="21"/>
                <w:szCs w:val="21"/>
                <w:lang w:val="en-US"/>
              </w:rPr>
              <w:t>7c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>Have a gynecological sample taken by my gynecologist</w:t>
            </w:r>
          </w:p>
        </w:tc>
        <w:tc>
          <w:tcPr>
            <w:tcW w:w="1701" w:type="dxa"/>
          </w:tcPr>
          <w:p w14:paraId="45B3B59E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1A4B46F7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4EE4008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531B45A0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338B3E61" w14:textId="77777777" w:rsidTr="00922772">
        <w:tc>
          <w:tcPr>
            <w:tcW w:w="4219" w:type="dxa"/>
          </w:tcPr>
          <w:p w14:paraId="4F4C863A" w14:textId="389B4DAD" w:rsidR="00B63CEB" w:rsidRPr="00922772" w:rsidRDefault="007B5F0C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7d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Have a gynecological sample taken by my </w:t>
            </w:r>
            <w:r w:rsidR="006543AE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</w:p>
        </w:tc>
        <w:tc>
          <w:tcPr>
            <w:tcW w:w="1701" w:type="dxa"/>
          </w:tcPr>
          <w:p w14:paraId="45C63011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5F2EE393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24DD71B8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5E606839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  <w:tr w:rsidR="00B63CEB" w:rsidRPr="00FD7F35" w14:paraId="6DEF16E1" w14:textId="77777777" w:rsidTr="00922772">
        <w:tc>
          <w:tcPr>
            <w:tcW w:w="4219" w:type="dxa"/>
          </w:tcPr>
          <w:p w14:paraId="7FE4E9C0" w14:textId="38FFB4D3" w:rsidR="00B63CEB" w:rsidRPr="00922772" w:rsidRDefault="007B5F0C">
            <w:pPr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V7e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 </w:t>
            </w:r>
            <w:r w:rsidR="006543AE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Have a gynecological sample taken by my </w:t>
            </w:r>
            <w:r w:rsidR="006543AE">
              <w:rPr>
                <w:color w:val="000000" w:themeColor="text1"/>
                <w:sz w:val="21"/>
                <w:szCs w:val="21"/>
                <w:lang w:val="en-US"/>
              </w:rPr>
              <w:t>midwife</w:t>
            </w:r>
          </w:p>
        </w:tc>
        <w:tc>
          <w:tcPr>
            <w:tcW w:w="1701" w:type="dxa"/>
          </w:tcPr>
          <w:p w14:paraId="0BE854C7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418" w:type="dxa"/>
          </w:tcPr>
          <w:p w14:paraId="6B090AAA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5" w:type="dxa"/>
          </w:tcPr>
          <w:p w14:paraId="54EB1AAF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  <w:tc>
          <w:tcPr>
            <w:tcW w:w="1276" w:type="dxa"/>
          </w:tcPr>
          <w:p w14:paraId="5A6BA03C" w14:textId="77777777" w:rsidR="00B63CEB" w:rsidRPr="00922772" w:rsidRDefault="00B63CEB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</w:tc>
      </w:tr>
    </w:tbl>
    <w:p w14:paraId="084DA3F6" w14:textId="77777777" w:rsidR="00B63CEB" w:rsidRPr="00922772" w:rsidRDefault="00B63CEB" w:rsidP="00B63CEB">
      <w:pPr>
        <w:jc w:val="both"/>
        <w:rPr>
          <w:color w:val="000000" w:themeColor="text1"/>
          <w:lang w:val="en-US"/>
        </w:rPr>
      </w:pPr>
    </w:p>
    <w:p w14:paraId="14A08330" w14:textId="29A4E1CC" w:rsidR="006B4007" w:rsidRPr="000C135C" w:rsidRDefault="006B4007" w:rsidP="006B4007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V</w:t>
      </w:r>
      <w:r w:rsidRPr="000C135C">
        <w:rPr>
          <w:color w:val="000000" w:themeColor="text1"/>
          <w:sz w:val="21"/>
          <w:szCs w:val="21"/>
          <w:lang w:val="en-US"/>
        </w:rPr>
        <w:t>8. What is your preference for a future self-sampling screening?</w:t>
      </w:r>
    </w:p>
    <w:p w14:paraId="6CD59742" w14:textId="77777777" w:rsidR="006B4007" w:rsidRPr="000C135C" w:rsidRDefault="006B4007" w:rsidP="006B4007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0C135C">
        <w:rPr>
          <w:color w:val="000000" w:themeColor="text1"/>
          <w:sz w:val="21"/>
          <w:szCs w:val="21"/>
          <w:lang w:val="en-US"/>
        </w:rPr>
        <w:t>□ Receive this kit at home</w:t>
      </w:r>
    </w:p>
    <w:p w14:paraId="5918C279" w14:textId="77777777" w:rsidR="006B4007" w:rsidRPr="000C135C" w:rsidRDefault="006B4007" w:rsidP="006B4007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0C135C">
        <w:rPr>
          <w:color w:val="000000" w:themeColor="text1"/>
          <w:sz w:val="21"/>
          <w:szCs w:val="21"/>
          <w:lang w:val="en-US"/>
        </w:rPr>
        <w:t xml:space="preserve">□ Obtain this kit from my </w:t>
      </w:r>
      <w:r>
        <w:rPr>
          <w:color w:val="000000" w:themeColor="text1"/>
          <w:sz w:val="21"/>
          <w:szCs w:val="21"/>
          <w:lang w:val="en-US"/>
        </w:rPr>
        <w:t>general practitioner</w:t>
      </w:r>
      <w:r w:rsidRPr="000C135C">
        <w:rPr>
          <w:color w:val="000000" w:themeColor="text1"/>
          <w:sz w:val="21"/>
          <w:szCs w:val="21"/>
          <w:lang w:val="en-US"/>
        </w:rPr>
        <w:t>/gynecologist/midwife.</w:t>
      </w:r>
    </w:p>
    <w:p w14:paraId="25E993C5" w14:textId="77777777" w:rsidR="006B4007" w:rsidRDefault="006B4007" w:rsidP="006B4007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0C135C">
        <w:rPr>
          <w:color w:val="000000" w:themeColor="text1"/>
          <w:sz w:val="21"/>
          <w:szCs w:val="21"/>
          <w:lang w:val="en-US"/>
        </w:rPr>
        <w:t xml:space="preserve">□ Obtain this kit from a </w:t>
      </w:r>
      <w:r>
        <w:rPr>
          <w:color w:val="000000" w:themeColor="text1"/>
          <w:sz w:val="21"/>
          <w:szCs w:val="21"/>
          <w:lang w:val="en-US"/>
        </w:rPr>
        <w:t>pharmacy</w:t>
      </w:r>
    </w:p>
    <w:p w14:paraId="0CD6B10E" w14:textId="77777777" w:rsidR="006B4007" w:rsidRPr="000C135C" w:rsidRDefault="006B4007" w:rsidP="006B4007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0C135C">
        <w:rPr>
          <w:color w:val="000000" w:themeColor="text1"/>
          <w:sz w:val="21"/>
          <w:szCs w:val="21"/>
          <w:lang w:val="en-US"/>
        </w:rPr>
        <w:t>□ No opinion</w:t>
      </w:r>
    </w:p>
    <w:p w14:paraId="23531A50" w14:textId="77777777" w:rsidR="006B4007" w:rsidRPr="000C135C" w:rsidRDefault="006B4007" w:rsidP="006B4007">
      <w:pPr>
        <w:ind w:left="708"/>
        <w:jc w:val="both"/>
        <w:rPr>
          <w:color w:val="000000" w:themeColor="text1"/>
          <w:sz w:val="21"/>
          <w:szCs w:val="21"/>
          <w:lang w:val="en-US"/>
        </w:rPr>
      </w:pPr>
    </w:p>
    <w:p w14:paraId="462539B1" w14:textId="77777777" w:rsidR="006B4007" w:rsidRPr="000C135C" w:rsidRDefault="006B4007" w:rsidP="006B4007">
      <w:pPr>
        <w:jc w:val="both"/>
        <w:rPr>
          <w:color w:val="000000" w:themeColor="text1"/>
          <w:sz w:val="21"/>
          <w:szCs w:val="21"/>
          <w:lang w:val="en-US"/>
        </w:rPr>
      </w:pPr>
    </w:p>
    <w:p w14:paraId="1D2311D8" w14:textId="607DF0F5" w:rsidR="006B4007" w:rsidRPr="000C135C" w:rsidRDefault="006B4007" w:rsidP="006B4007">
      <w:pPr>
        <w:jc w:val="both"/>
        <w:rPr>
          <w:color w:val="000000" w:themeColor="text1"/>
          <w:sz w:val="21"/>
          <w:szCs w:val="21"/>
          <w:lang w:val="en-US"/>
        </w:rPr>
      </w:pPr>
      <w:r>
        <w:rPr>
          <w:color w:val="000000" w:themeColor="text1"/>
          <w:sz w:val="21"/>
          <w:szCs w:val="21"/>
          <w:lang w:val="en-US"/>
        </w:rPr>
        <w:t>V</w:t>
      </w:r>
      <w:r w:rsidRPr="000C135C">
        <w:rPr>
          <w:color w:val="000000" w:themeColor="text1"/>
          <w:sz w:val="21"/>
          <w:szCs w:val="21"/>
          <w:lang w:val="en-US"/>
        </w:rPr>
        <w:t>9. In order to allow other women to have access to self-sampling in the best possible conditions, would you accept a totally anonymous telephone interview with a professional?</w:t>
      </w:r>
    </w:p>
    <w:p w14:paraId="65705D70" w14:textId="77777777" w:rsidR="006B4007" w:rsidRPr="00922772" w:rsidRDefault="006B4007" w:rsidP="006B4007">
      <w:pPr>
        <w:ind w:left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Pr="00922772">
        <w:rPr>
          <w:color w:val="000000" w:themeColor="text1"/>
          <w:sz w:val="21"/>
          <w:szCs w:val="21"/>
          <w:lang w:val="en-US"/>
        </w:rPr>
        <w:t>no</w:t>
      </w:r>
      <w:proofErr w:type="gramEnd"/>
    </w:p>
    <w:p w14:paraId="7A5508D9" w14:textId="77777777" w:rsidR="006B4007" w:rsidRDefault="006B4007" w:rsidP="00B63CEB">
      <w:pPr>
        <w:ind w:firstLine="708"/>
        <w:rPr>
          <w:color w:val="000000" w:themeColor="text1"/>
          <w:sz w:val="21"/>
          <w:szCs w:val="21"/>
          <w:lang w:val="en-US"/>
        </w:rPr>
      </w:pPr>
      <w:r w:rsidRPr="000C135C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Pr="000C135C">
        <w:rPr>
          <w:color w:val="000000" w:themeColor="text1"/>
          <w:sz w:val="21"/>
          <w:szCs w:val="21"/>
          <w:lang w:val="en-US"/>
        </w:rPr>
        <w:t>yes</w:t>
      </w:r>
      <w:proofErr w:type="gramEnd"/>
      <w:r w:rsidRPr="000C135C">
        <w:rPr>
          <w:color w:val="000000" w:themeColor="text1"/>
          <w:sz w:val="21"/>
          <w:szCs w:val="21"/>
          <w:lang w:val="en-US"/>
        </w:rPr>
        <w:t xml:space="preserve"> and I can be reached at this phone number: .. - .. - .. - .. - ..</w:t>
      </w:r>
    </w:p>
    <w:p w14:paraId="099051F8" w14:textId="77777777" w:rsidR="006B4007" w:rsidRDefault="006B4007">
      <w:pPr>
        <w:rPr>
          <w:color w:val="000000" w:themeColor="text1"/>
          <w:sz w:val="21"/>
          <w:szCs w:val="21"/>
          <w:lang w:val="en-US"/>
        </w:rPr>
      </w:pPr>
      <w:r>
        <w:rPr>
          <w:color w:val="000000" w:themeColor="text1"/>
          <w:sz w:val="21"/>
          <w:szCs w:val="21"/>
          <w:lang w:val="en-US"/>
        </w:rPr>
        <w:br w:type="page"/>
      </w:r>
    </w:p>
    <w:p w14:paraId="0700B2AE" w14:textId="77777777" w:rsidR="00B63CEB" w:rsidRPr="00922772" w:rsidRDefault="00B63CEB" w:rsidP="00B63CEB">
      <w:pPr>
        <w:ind w:firstLine="708"/>
        <w:rPr>
          <w:color w:val="000000" w:themeColor="text1"/>
          <w:sz w:val="21"/>
          <w:szCs w:val="21"/>
          <w:lang w:val="en-US"/>
        </w:rPr>
      </w:pPr>
    </w:p>
    <w:p w14:paraId="79123381" w14:textId="5EC424F1" w:rsidR="00B63CEB" w:rsidRPr="00922772" w:rsidRDefault="00053DE3" w:rsidP="00B63CEB">
      <w:pPr>
        <w:jc w:val="center"/>
        <w:rPr>
          <w:b/>
          <w:bCs/>
          <w:color w:val="000000" w:themeColor="text1"/>
          <w:lang w:val="en-US"/>
        </w:rPr>
      </w:pPr>
      <w:r w:rsidRPr="00922772">
        <w:rPr>
          <w:b/>
          <w:bCs/>
          <w:color w:val="000000" w:themeColor="text1"/>
          <w:lang w:val="en-US"/>
        </w:rPr>
        <w:t>Con</w:t>
      </w:r>
      <w:r>
        <w:rPr>
          <w:b/>
          <w:bCs/>
          <w:color w:val="000000" w:themeColor="text1"/>
          <w:lang w:val="en-US"/>
        </w:rPr>
        <w:t>trol</w:t>
      </w:r>
      <w:r w:rsidRPr="00922772">
        <w:rPr>
          <w:b/>
          <w:bCs/>
          <w:color w:val="000000" w:themeColor="text1"/>
          <w:lang w:val="en-US"/>
        </w:rPr>
        <w:t xml:space="preserve"> </w:t>
      </w:r>
      <w:r w:rsidR="00731E90" w:rsidRPr="00922772">
        <w:rPr>
          <w:b/>
          <w:bCs/>
          <w:color w:val="000000" w:themeColor="text1"/>
          <w:lang w:val="en-US"/>
        </w:rPr>
        <w:t>arm questionnaire</w:t>
      </w:r>
    </w:p>
    <w:p w14:paraId="4A4ECC08" w14:textId="77777777" w:rsidR="00B63CEB" w:rsidRPr="00922772" w:rsidRDefault="00B63CEB" w:rsidP="00B63CEB">
      <w:pPr>
        <w:rPr>
          <w:b/>
          <w:bCs/>
          <w:color w:val="000000" w:themeColor="text1"/>
          <w:lang w:val="en-US"/>
        </w:rPr>
      </w:pPr>
    </w:p>
    <w:p w14:paraId="7ED7FF07" w14:textId="77777777" w:rsidR="00731E90" w:rsidRDefault="00731E90" w:rsidP="00B63CEB">
      <w:pPr>
        <w:jc w:val="both"/>
        <w:rPr>
          <w:b/>
          <w:bCs/>
          <w:color w:val="000000" w:themeColor="text1"/>
          <w:sz w:val="22"/>
          <w:u w:val="single"/>
          <w:lang w:val="en-US"/>
        </w:rPr>
      </w:pPr>
      <w:r w:rsidRPr="00922772">
        <w:rPr>
          <w:b/>
          <w:bCs/>
          <w:color w:val="000000" w:themeColor="text1"/>
          <w:sz w:val="22"/>
          <w:u w:val="single"/>
          <w:lang w:val="en-US"/>
        </w:rPr>
        <w:t xml:space="preserve">Before </w:t>
      </w:r>
      <w:r>
        <w:rPr>
          <w:b/>
          <w:bCs/>
          <w:color w:val="000000" w:themeColor="text1"/>
          <w:sz w:val="22"/>
          <w:u w:val="single"/>
          <w:lang w:val="en-US"/>
        </w:rPr>
        <w:t>gynecological specimen</w:t>
      </w:r>
      <w:r w:rsidRPr="00922772">
        <w:rPr>
          <w:b/>
          <w:bCs/>
          <w:color w:val="000000" w:themeColor="text1"/>
          <w:sz w:val="22"/>
          <w:u w:val="single"/>
          <w:lang w:val="en-US"/>
        </w:rPr>
        <w:t xml:space="preserve"> by a health professional</w:t>
      </w:r>
    </w:p>
    <w:p w14:paraId="3D0D3E7E" w14:textId="1B680835" w:rsidR="00B63CEB" w:rsidRPr="00922772" w:rsidRDefault="00854179" w:rsidP="00B63CEB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 w:rsidRPr="00922772">
        <w:rPr>
          <w:i/>
          <w:iCs/>
          <w:color w:val="000000" w:themeColor="text1"/>
          <w:sz w:val="21"/>
          <w:szCs w:val="21"/>
          <w:lang w:val="en-US"/>
        </w:rPr>
        <w:t xml:space="preserve">Dear </w:t>
      </w:r>
      <w:r w:rsidR="00B63CEB" w:rsidRPr="00922772">
        <w:rPr>
          <w:i/>
          <w:iCs/>
          <w:color w:val="000000" w:themeColor="text1"/>
          <w:sz w:val="21"/>
          <w:szCs w:val="21"/>
          <w:lang w:val="en-US"/>
        </w:rPr>
        <w:t>Madam,</w:t>
      </w:r>
    </w:p>
    <w:p w14:paraId="69DA2EFE" w14:textId="727472AF" w:rsidR="00854179" w:rsidRPr="00922772" w:rsidRDefault="00731E90" w:rsidP="00854179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>
        <w:rPr>
          <w:i/>
          <w:iCs/>
          <w:color w:val="000000" w:themeColor="text1"/>
          <w:sz w:val="21"/>
          <w:szCs w:val="21"/>
          <w:lang w:val="en-US"/>
        </w:rPr>
        <w:t>W</w:t>
      </w:r>
      <w:r w:rsidR="00854179" w:rsidRPr="00922772">
        <w:rPr>
          <w:i/>
          <w:iCs/>
          <w:color w:val="000000" w:themeColor="text1"/>
          <w:sz w:val="21"/>
          <w:szCs w:val="21"/>
          <w:lang w:val="en-US"/>
        </w:rPr>
        <w:t xml:space="preserve">e suggest that you make an appointment with your doctor/midwife to </w:t>
      </w:r>
      <w:r>
        <w:rPr>
          <w:i/>
          <w:iCs/>
          <w:color w:val="000000" w:themeColor="text1"/>
          <w:sz w:val="21"/>
          <w:szCs w:val="21"/>
          <w:lang w:val="en-US"/>
        </w:rPr>
        <w:t>have a gynecological specimen</w:t>
      </w:r>
      <w:r w:rsidR="00854179" w:rsidRPr="00922772">
        <w:rPr>
          <w:i/>
          <w:iCs/>
          <w:color w:val="000000" w:themeColor="text1"/>
          <w:sz w:val="21"/>
          <w:szCs w:val="21"/>
          <w:lang w:val="en-US"/>
        </w:rPr>
        <w:t xml:space="preserve"> for cervical cancer screening. In order to improve this screening, even if you do not plan to make an appointment for this sample, please take 1 minute to answer the following questions.</w:t>
      </w:r>
    </w:p>
    <w:p w14:paraId="7249AFC5" w14:textId="5C062F22" w:rsidR="00854179" w:rsidRPr="00922772" w:rsidRDefault="0053610D" w:rsidP="00854179">
      <w:pPr>
        <w:jc w:val="both"/>
        <w:rPr>
          <w:i/>
          <w:iCs/>
          <w:color w:val="000000" w:themeColor="text1"/>
          <w:sz w:val="21"/>
          <w:szCs w:val="21"/>
          <w:lang w:val="en-US"/>
        </w:rPr>
      </w:pPr>
      <w:r>
        <w:rPr>
          <w:i/>
          <w:iCs/>
          <w:color w:val="000000" w:themeColor="text1"/>
          <w:sz w:val="21"/>
          <w:szCs w:val="21"/>
          <w:lang w:val="en-US"/>
        </w:rPr>
        <w:t>The</w:t>
      </w:r>
      <w:r w:rsidR="00854179" w:rsidRPr="00922772">
        <w:rPr>
          <w:i/>
          <w:iCs/>
          <w:color w:val="000000" w:themeColor="text1"/>
          <w:sz w:val="21"/>
          <w:szCs w:val="21"/>
          <w:lang w:val="en-US"/>
        </w:rPr>
        <w:t xml:space="preserve"> term cervical smear refers to a gynecological </w:t>
      </w:r>
      <w:r w:rsidR="00731E90">
        <w:rPr>
          <w:i/>
          <w:iCs/>
          <w:color w:val="000000" w:themeColor="text1"/>
          <w:sz w:val="21"/>
          <w:szCs w:val="21"/>
          <w:lang w:val="en-US"/>
        </w:rPr>
        <w:t>specimen</w:t>
      </w:r>
      <w:r w:rsidR="00854179" w:rsidRPr="00922772">
        <w:rPr>
          <w:i/>
          <w:iCs/>
          <w:color w:val="000000" w:themeColor="text1"/>
          <w:sz w:val="21"/>
          <w:szCs w:val="21"/>
          <w:lang w:val="en-US"/>
        </w:rPr>
        <w:t xml:space="preserve"> taken by a health care professional.</w:t>
      </w:r>
    </w:p>
    <w:p w14:paraId="77AD1621" w14:textId="77777777" w:rsidR="00B63CEB" w:rsidRPr="00922772" w:rsidRDefault="00B63CEB" w:rsidP="00B63CEB">
      <w:pPr>
        <w:jc w:val="both"/>
        <w:rPr>
          <w:color w:val="000000" w:themeColor="text1"/>
          <w:sz w:val="21"/>
          <w:szCs w:val="21"/>
          <w:lang w:val="en-US"/>
        </w:rPr>
      </w:pPr>
    </w:p>
    <w:p w14:paraId="4636F7C2" w14:textId="7A6BB2A9" w:rsidR="00B63CEB" w:rsidRPr="00922772" w:rsidRDefault="00854179" w:rsidP="00B63CEB">
      <w:pPr>
        <w:jc w:val="both"/>
        <w:rPr>
          <w:color w:val="000000" w:themeColor="text1"/>
          <w:sz w:val="21"/>
          <w:szCs w:val="21"/>
          <w:lang w:val="en-US"/>
        </w:rPr>
      </w:pPr>
      <w:r w:rsidRPr="000C135C">
        <w:rPr>
          <w:color w:val="000000" w:themeColor="text1"/>
          <w:sz w:val="21"/>
          <w:szCs w:val="21"/>
          <w:lang w:val="en-US"/>
        </w:rPr>
        <w:t>Date of completion of the questionnaire:</w:t>
      </w:r>
      <w:r>
        <w:rPr>
          <w:color w:val="000000" w:themeColor="text1"/>
          <w:sz w:val="21"/>
          <w:szCs w:val="21"/>
          <w:lang w:val="en-US"/>
        </w:rPr>
        <w:t xml:space="preserve"> </w:t>
      </w:r>
      <w:r w:rsidR="00B63CEB" w:rsidRPr="00922772">
        <w:rPr>
          <w:color w:val="000000" w:themeColor="text1"/>
          <w:sz w:val="21"/>
          <w:szCs w:val="21"/>
          <w:lang w:val="en-US"/>
        </w:rPr>
        <w:t>.../.../…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44"/>
        <w:gridCol w:w="4820"/>
      </w:tblGrid>
      <w:tr w:rsidR="00B63CEB" w:rsidRPr="00280EDF" w14:paraId="3264D90A" w14:textId="77777777" w:rsidTr="00B63CEB">
        <w:tc>
          <w:tcPr>
            <w:tcW w:w="4644" w:type="dxa"/>
          </w:tcPr>
          <w:p w14:paraId="45CBAC69" w14:textId="10B1F79B" w:rsidR="00B63CEB" w:rsidRPr="00922772" w:rsidRDefault="006D5244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1. </w:t>
            </w:r>
            <w:r w:rsidR="00731E90" w:rsidRPr="000C135C">
              <w:rPr>
                <w:color w:val="000000" w:themeColor="text1"/>
                <w:sz w:val="21"/>
                <w:szCs w:val="21"/>
                <w:lang w:val="en-US"/>
              </w:rPr>
              <w:t>How old are you?</w:t>
            </w:r>
          </w:p>
        </w:tc>
        <w:tc>
          <w:tcPr>
            <w:tcW w:w="4820" w:type="dxa"/>
          </w:tcPr>
          <w:p w14:paraId="31A2174E" w14:textId="1674B2AD" w:rsidR="00B63CEB" w:rsidRPr="00280EDF" w:rsidRDefault="00B63CEB" w:rsidP="00B63CEB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… </w:t>
            </w:r>
            <w:proofErr w:type="spellStart"/>
            <w:r w:rsidR="00854179">
              <w:rPr>
                <w:color w:val="000000" w:themeColor="text1"/>
                <w:sz w:val="21"/>
                <w:szCs w:val="21"/>
              </w:rPr>
              <w:t>years</w:t>
            </w:r>
            <w:proofErr w:type="spellEnd"/>
          </w:p>
        </w:tc>
      </w:tr>
      <w:tr w:rsidR="00854179" w:rsidRPr="00854179" w14:paraId="3E4B7E53" w14:textId="77777777" w:rsidTr="00B63CEB">
        <w:tc>
          <w:tcPr>
            <w:tcW w:w="4644" w:type="dxa"/>
          </w:tcPr>
          <w:p w14:paraId="29C22F4B" w14:textId="2CB48F45" w:rsidR="00854179" w:rsidRPr="000C135C" w:rsidRDefault="00854179" w:rsidP="00731E90">
            <w:pPr>
              <w:pStyle w:val="Commentaire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a Have you ever had a gynecological s</w:t>
            </w:r>
            <w:r w:rsidR="00731E90">
              <w:rPr>
                <w:color w:val="000000" w:themeColor="text1"/>
                <w:sz w:val="21"/>
                <w:szCs w:val="21"/>
                <w:lang w:val="en-US"/>
              </w:rPr>
              <w:t>pecime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  <w:p w14:paraId="064E57CC" w14:textId="77777777" w:rsidR="00854179" w:rsidRDefault="00854179" w:rsidP="00731E90">
            <w:pPr>
              <w:pStyle w:val="Commentaire"/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  <w:p w14:paraId="068AD666" w14:textId="77777777" w:rsidR="00854179" w:rsidRPr="000C135C" w:rsidRDefault="00854179" w:rsidP="00731E90">
            <w:pPr>
              <w:pStyle w:val="Commentaire"/>
              <w:rPr>
                <w:b/>
                <w:color w:val="000000" w:themeColor="text1"/>
                <w:sz w:val="21"/>
                <w:szCs w:val="21"/>
                <w:lang w:val="en-US"/>
              </w:rPr>
            </w:pPr>
          </w:p>
          <w:p w14:paraId="3CE8C53A" w14:textId="420D873F" w:rsidR="00854179" w:rsidRPr="000C135C" w:rsidRDefault="00854179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b If yes, can you estimate the date of the last gynecological s</w:t>
            </w:r>
            <w:r w:rsidR="00731E90">
              <w:rPr>
                <w:color w:val="000000" w:themeColor="text1"/>
                <w:sz w:val="21"/>
                <w:szCs w:val="21"/>
                <w:lang w:val="en-US"/>
              </w:rPr>
              <w:t>pecimen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?</w:t>
            </w:r>
          </w:p>
          <w:p w14:paraId="48E30CD9" w14:textId="77777777" w:rsidR="00854179" w:rsidRPr="000C135C" w:rsidRDefault="00854179" w:rsidP="00731E90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7DF0D4D1" w14:textId="109A0027" w:rsidR="00854179" w:rsidRPr="00922772" w:rsidRDefault="0085417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2.c If you have never had a gynecological specimen, indicate the reason:</w:t>
            </w:r>
          </w:p>
        </w:tc>
        <w:tc>
          <w:tcPr>
            <w:tcW w:w="4820" w:type="dxa"/>
          </w:tcPr>
          <w:p w14:paraId="7DC8AC72" w14:textId="77777777" w:rsidR="00854179" w:rsidRPr="00922772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□ yes          □ no</w:t>
            </w:r>
          </w:p>
          <w:p w14:paraId="168C8A93" w14:textId="77777777" w:rsidR="00854179" w:rsidRPr="00922772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28ACF84E" w14:textId="77777777" w:rsidR="00854179" w:rsidRPr="00922772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0EBE8615" w14:textId="77777777" w:rsidR="00854179" w:rsidRPr="000C135C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&lt; 1 year □ 1-3 years □ 4-5 years □ 5 years or more</w:t>
            </w:r>
          </w:p>
          <w:p w14:paraId="3E2A7A84" w14:textId="77777777" w:rsidR="00854179" w:rsidRPr="000C135C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don't know for how many years</w:t>
            </w:r>
          </w:p>
          <w:p w14:paraId="7EAAFE34" w14:textId="77777777" w:rsidR="00854179" w:rsidRPr="000C135C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00E71272" w14:textId="77777777" w:rsidR="00854179" w:rsidRPr="000C135C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no longer have a uterus (total hysterectomy)</w:t>
            </w:r>
          </w:p>
          <w:p w14:paraId="3BBB5523" w14:textId="77777777" w:rsidR="00854179" w:rsidRPr="000C135C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t was never proposed to me</w:t>
            </w:r>
          </w:p>
          <w:p w14:paraId="1CBE02A0" w14:textId="77777777" w:rsidR="00854179" w:rsidRPr="000C135C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refused this sample</w:t>
            </w:r>
          </w:p>
          <w:p w14:paraId="40776A13" w14:textId="77777777" w:rsidR="00854179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did not know</w:t>
            </w:r>
          </w:p>
          <w:p w14:paraId="402D2C5A" w14:textId="7B3E9685" w:rsidR="00854179" w:rsidRPr="000C135C" w:rsidRDefault="00854179" w:rsidP="00854179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0C135C">
              <w:rPr>
                <w:color w:val="000000" w:themeColor="text1"/>
                <w:sz w:val="21"/>
                <w:szCs w:val="21"/>
                <w:lang w:val="en-US"/>
              </w:rPr>
              <w:t>□ I have never had sex</w:t>
            </w:r>
            <w:r w:rsidR="00731E90">
              <w:rPr>
                <w:color w:val="000000" w:themeColor="text1"/>
                <w:sz w:val="21"/>
                <w:szCs w:val="21"/>
                <w:lang w:val="en-US"/>
              </w:rPr>
              <w:t>ual relations</w:t>
            </w:r>
          </w:p>
          <w:p w14:paraId="0F9766B2" w14:textId="0A3AFAE7" w:rsidR="00854179" w:rsidRPr="00922772" w:rsidRDefault="00854179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□ </w:t>
            </w:r>
            <w:r w:rsidR="00A02158">
              <w:rPr>
                <w:color w:val="000000" w:themeColor="text1"/>
                <w:sz w:val="21"/>
                <w:szCs w:val="21"/>
                <w:lang w:val="en-US"/>
              </w:rPr>
              <w:t>Other</w:t>
            </w: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reason: …</w:t>
            </w:r>
          </w:p>
        </w:tc>
      </w:tr>
    </w:tbl>
    <w:p w14:paraId="713A10D0" w14:textId="77777777" w:rsidR="00B63CEB" w:rsidRPr="00922772" w:rsidRDefault="00B63CEB" w:rsidP="00B63CEB">
      <w:pPr>
        <w:jc w:val="both"/>
        <w:rPr>
          <w:color w:val="000000" w:themeColor="text1"/>
          <w:sz w:val="21"/>
          <w:szCs w:val="21"/>
          <w:lang w:val="en-US"/>
        </w:rPr>
      </w:pPr>
    </w:p>
    <w:p w14:paraId="07D3AEE6" w14:textId="77777777" w:rsidR="000274D2" w:rsidRPr="000C135C" w:rsidRDefault="006D5244" w:rsidP="000274D2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C</w:t>
      </w:r>
      <w:r w:rsidR="00B63CEB" w:rsidRPr="00922772">
        <w:rPr>
          <w:color w:val="000000" w:themeColor="text1"/>
          <w:sz w:val="21"/>
          <w:szCs w:val="21"/>
          <w:lang w:val="en-US"/>
        </w:rPr>
        <w:t xml:space="preserve">3. </w:t>
      </w:r>
      <w:r w:rsidR="000274D2" w:rsidRPr="000C135C">
        <w:rPr>
          <w:color w:val="000000" w:themeColor="text1"/>
          <w:sz w:val="21"/>
          <w:szCs w:val="21"/>
          <w:lang w:val="en-US"/>
        </w:rPr>
        <w:t>You did not have a gynecological s</w:t>
      </w:r>
      <w:r w:rsidR="000274D2">
        <w:rPr>
          <w:color w:val="000000" w:themeColor="text1"/>
          <w:sz w:val="21"/>
          <w:szCs w:val="21"/>
          <w:lang w:val="en-US"/>
        </w:rPr>
        <w:t>pecimen</w:t>
      </w:r>
      <w:r w:rsidR="000274D2" w:rsidRPr="000C135C">
        <w:rPr>
          <w:color w:val="000000" w:themeColor="text1"/>
          <w:sz w:val="21"/>
          <w:szCs w:val="21"/>
          <w:lang w:val="en-US"/>
        </w:rPr>
        <w:t xml:space="preserve"> </w:t>
      </w:r>
      <w:proofErr w:type="gramStart"/>
      <w:r w:rsidR="000274D2" w:rsidRPr="000C135C">
        <w:rPr>
          <w:color w:val="000000" w:themeColor="text1"/>
          <w:sz w:val="21"/>
          <w:szCs w:val="21"/>
          <w:lang w:val="en-US"/>
        </w:rPr>
        <w:t>because ..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5920"/>
        <w:gridCol w:w="3544"/>
      </w:tblGrid>
      <w:tr w:rsidR="00B63CEB" w:rsidRPr="00280EDF" w14:paraId="50307B53" w14:textId="77777777" w:rsidTr="00B63CEB">
        <w:tc>
          <w:tcPr>
            <w:tcW w:w="5920" w:type="dxa"/>
          </w:tcPr>
          <w:p w14:paraId="3BC22E2D" w14:textId="13B81B01" w:rsidR="00B63CEB" w:rsidRPr="00922772" w:rsidRDefault="006D524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a </w:t>
            </w:r>
            <w:r w:rsidR="0085417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You don't have the time to go to your </w:t>
            </w:r>
            <w:r w:rsidR="00854179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854179" w:rsidRPr="000C135C">
              <w:rPr>
                <w:color w:val="000000" w:themeColor="text1"/>
                <w:sz w:val="21"/>
                <w:szCs w:val="21"/>
                <w:lang w:val="en-US"/>
              </w:rPr>
              <w:t>/gynecologist/midwife</w:t>
            </w:r>
          </w:p>
        </w:tc>
        <w:tc>
          <w:tcPr>
            <w:tcW w:w="3544" w:type="dxa"/>
            <w:vAlign w:val="center"/>
          </w:tcPr>
          <w:p w14:paraId="23724DAA" w14:textId="77777777" w:rsidR="00B63CEB" w:rsidRPr="00922772" w:rsidRDefault="00B63CEB" w:rsidP="00B63CE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731A3A03" w14:textId="18F0B9DA" w:rsidR="00B63CEB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63CEB" w:rsidRPr="00280EDF" w14:paraId="02E269DB" w14:textId="77777777" w:rsidTr="00B63CEB">
        <w:tc>
          <w:tcPr>
            <w:tcW w:w="5920" w:type="dxa"/>
          </w:tcPr>
          <w:p w14:paraId="6EF8111E" w14:textId="6616946B" w:rsidR="00B63CEB" w:rsidRPr="00922772" w:rsidRDefault="006D524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b </w:t>
            </w:r>
            <w:r w:rsidR="00991735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The appointment </w:t>
            </w:r>
            <w:r w:rsidR="00991735">
              <w:rPr>
                <w:color w:val="000000" w:themeColor="text1"/>
                <w:sz w:val="21"/>
                <w:szCs w:val="21"/>
                <w:lang w:val="en-US"/>
              </w:rPr>
              <w:t>delay</w:t>
            </w:r>
            <w:r w:rsidR="00991735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is too long to go to your </w:t>
            </w:r>
            <w:r w:rsidR="00991735">
              <w:rPr>
                <w:color w:val="000000" w:themeColor="text1"/>
                <w:sz w:val="21"/>
                <w:szCs w:val="21"/>
                <w:lang w:val="en-US"/>
              </w:rPr>
              <w:t>general practitioner</w:t>
            </w:r>
            <w:r w:rsidR="00991735" w:rsidRPr="000C135C">
              <w:rPr>
                <w:color w:val="000000" w:themeColor="text1"/>
                <w:sz w:val="21"/>
                <w:szCs w:val="21"/>
                <w:lang w:val="en-US"/>
              </w:rPr>
              <w:t>/gynecologist/midwife</w:t>
            </w:r>
          </w:p>
        </w:tc>
        <w:tc>
          <w:tcPr>
            <w:tcW w:w="3544" w:type="dxa"/>
            <w:vAlign w:val="center"/>
          </w:tcPr>
          <w:p w14:paraId="3DB5904E" w14:textId="77777777" w:rsidR="00B63CEB" w:rsidRPr="00922772" w:rsidRDefault="00B63CEB" w:rsidP="00B63CEB">
            <w:pPr>
              <w:jc w:val="center"/>
              <w:rPr>
                <w:color w:val="000000" w:themeColor="text1"/>
                <w:sz w:val="21"/>
                <w:szCs w:val="21"/>
                <w:lang w:val="en-US"/>
              </w:rPr>
            </w:pPr>
          </w:p>
          <w:p w14:paraId="796DC318" w14:textId="0B48BDDE" w:rsidR="00B63CEB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63CEB" w:rsidRPr="00280EDF" w14:paraId="106881CB" w14:textId="77777777" w:rsidTr="00B63CEB">
        <w:tc>
          <w:tcPr>
            <w:tcW w:w="5920" w:type="dxa"/>
          </w:tcPr>
          <w:p w14:paraId="4303ACE2" w14:textId="5FBB9FFC" w:rsidR="00B63CEB" w:rsidRPr="00922772" w:rsidRDefault="006D524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c </w:t>
            </w:r>
            <w:r w:rsidR="006B4007">
              <w:rPr>
                <w:color w:val="000000" w:themeColor="text1"/>
                <w:sz w:val="21"/>
                <w:szCs w:val="21"/>
                <w:lang w:val="en-US"/>
              </w:rPr>
              <w:t>The sampling</w:t>
            </w:r>
            <w:r w:rsidR="00854179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 is painful</w:t>
            </w:r>
          </w:p>
        </w:tc>
        <w:tc>
          <w:tcPr>
            <w:tcW w:w="3544" w:type="dxa"/>
            <w:vAlign w:val="center"/>
          </w:tcPr>
          <w:p w14:paraId="7F0C2807" w14:textId="3BF57BD0" w:rsidR="00B63CEB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63CEB" w:rsidRPr="00280EDF" w14:paraId="276F1808" w14:textId="77777777" w:rsidTr="00B63CEB">
        <w:tc>
          <w:tcPr>
            <w:tcW w:w="5920" w:type="dxa"/>
          </w:tcPr>
          <w:p w14:paraId="1447F5C8" w14:textId="539BA3C4" w:rsidR="00B63CEB" w:rsidRPr="00922772" w:rsidRDefault="006D5244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d </w:t>
            </w:r>
            <w:r w:rsidR="006B4007">
              <w:rPr>
                <w:color w:val="000000" w:themeColor="text1"/>
                <w:sz w:val="21"/>
                <w:szCs w:val="21"/>
                <w:lang w:val="en-US"/>
              </w:rPr>
              <w:t>The sampling</w:t>
            </w:r>
            <w:r w:rsidR="00854179" w:rsidRPr="000C135C">
              <w:rPr>
                <w:color w:val="000000" w:themeColor="text1"/>
                <w:sz w:val="21"/>
                <w:szCs w:val="21"/>
                <w:lang w:val="en-US"/>
              </w:rPr>
              <w:t xml:space="preserve"> makes you uncomfortable</w:t>
            </w:r>
          </w:p>
        </w:tc>
        <w:tc>
          <w:tcPr>
            <w:tcW w:w="3544" w:type="dxa"/>
            <w:vAlign w:val="center"/>
          </w:tcPr>
          <w:p w14:paraId="27ACB381" w14:textId="14E681CE" w:rsidR="00B63CEB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63CEB" w:rsidRPr="00280EDF" w14:paraId="169DD7E6" w14:textId="77777777" w:rsidTr="00B63CEB">
        <w:tc>
          <w:tcPr>
            <w:tcW w:w="5920" w:type="dxa"/>
          </w:tcPr>
          <w:p w14:paraId="6BF9BF46" w14:textId="6A0E6904" w:rsidR="00B63CEB" w:rsidRPr="00922772" w:rsidRDefault="006D524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3.e </w:t>
            </w:r>
            <w:r w:rsidR="00854179" w:rsidRPr="000C135C">
              <w:rPr>
                <w:color w:val="000000" w:themeColor="text1"/>
                <w:sz w:val="21"/>
                <w:szCs w:val="21"/>
                <w:lang w:val="en-US"/>
              </w:rPr>
              <w:t>I am anxious to receive a positive result</w:t>
            </w:r>
          </w:p>
        </w:tc>
        <w:tc>
          <w:tcPr>
            <w:tcW w:w="3544" w:type="dxa"/>
            <w:vAlign w:val="center"/>
          </w:tcPr>
          <w:p w14:paraId="672BCE7F" w14:textId="45DFAC99" w:rsidR="00B63CEB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</w:tbl>
    <w:p w14:paraId="40704C66" w14:textId="77777777" w:rsidR="00B63CEB" w:rsidRDefault="00B63CEB" w:rsidP="00B63CEB">
      <w:pPr>
        <w:jc w:val="both"/>
        <w:rPr>
          <w:color w:val="000000" w:themeColor="text1"/>
          <w:sz w:val="21"/>
          <w:szCs w:val="21"/>
        </w:rPr>
      </w:pPr>
    </w:p>
    <w:p w14:paraId="2EC819A0" w14:textId="335EDEB8" w:rsidR="0054495E" w:rsidRPr="00922772" w:rsidRDefault="006D5244" w:rsidP="00B63CEB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C</w:t>
      </w:r>
      <w:r w:rsidR="0054495E" w:rsidRPr="00922772">
        <w:rPr>
          <w:color w:val="000000" w:themeColor="text1"/>
          <w:sz w:val="21"/>
          <w:szCs w:val="21"/>
          <w:lang w:val="en-US"/>
        </w:rPr>
        <w:t>4</w:t>
      </w:r>
      <w:r w:rsidRPr="00922772">
        <w:rPr>
          <w:color w:val="000000" w:themeColor="text1"/>
          <w:sz w:val="21"/>
          <w:szCs w:val="21"/>
          <w:lang w:val="en-US"/>
        </w:rPr>
        <w:t>a</w:t>
      </w:r>
      <w:r w:rsidR="0054495E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B24A1C" w:rsidRPr="00922772">
        <w:rPr>
          <w:color w:val="000000" w:themeColor="text1"/>
          <w:sz w:val="21"/>
          <w:szCs w:val="21"/>
          <w:lang w:val="en-US"/>
        </w:rPr>
        <w:t xml:space="preserve">Following this letter of invitation to </w:t>
      </w:r>
      <w:r w:rsidR="00B24A1C">
        <w:rPr>
          <w:color w:val="000000" w:themeColor="text1"/>
          <w:sz w:val="21"/>
          <w:szCs w:val="21"/>
          <w:lang w:val="en-US"/>
        </w:rPr>
        <w:t>have</w:t>
      </w:r>
      <w:r w:rsidR="00B24A1C" w:rsidRPr="000C135C">
        <w:rPr>
          <w:color w:val="000000" w:themeColor="text1"/>
          <w:sz w:val="21"/>
          <w:szCs w:val="21"/>
          <w:lang w:val="en-US"/>
        </w:rPr>
        <w:t xml:space="preserve"> a gynecological </w:t>
      </w:r>
      <w:r w:rsidR="00B24A1C">
        <w:rPr>
          <w:color w:val="000000" w:themeColor="text1"/>
          <w:sz w:val="21"/>
          <w:szCs w:val="21"/>
          <w:lang w:val="en-US"/>
        </w:rPr>
        <w:t>specimen</w:t>
      </w:r>
      <w:r w:rsidR="00B24A1C" w:rsidRPr="00922772">
        <w:rPr>
          <w:color w:val="000000" w:themeColor="text1"/>
          <w:sz w:val="21"/>
          <w:szCs w:val="21"/>
          <w:lang w:val="en-US"/>
        </w:rPr>
        <w:t>, would you like to make an appointment with your doctor/midwife to have the gynecological s</w:t>
      </w:r>
      <w:r w:rsidR="00B24A1C">
        <w:rPr>
          <w:color w:val="000000" w:themeColor="text1"/>
          <w:sz w:val="21"/>
          <w:szCs w:val="21"/>
          <w:lang w:val="en-US"/>
        </w:rPr>
        <w:t>pecimen</w:t>
      </w:r>
      <w:r w:rsidR="00B24A1C" w:rsidRPr="00922772">
        <w:rPr>
          <w:color w:val="000000" w:themeColor="text1"/>
          <w:sz w:val="21"/>
          <w:szCs w:val="21"/>
          <w:lang w:val="en-US"/>
        </w:rPr>
        <w:t xml:space="preserve"> taken?</w:t>
      </w:r>
      <w:r w:rsidR="00E4601B" w:rsidRPr="00922772">
        <w:rPr>
          <w:color w:val="000000" w:themeColor="text1"/>
          <w:sz w:val="21"/>
          <w:szCs w:val="21"/>
          <w:lang w:val="en-US"/>
        </w:rPr>
        <w:tab/>
        <w:t xml:space="preserve">□ </w:t>
      </w:r>
      <w:r w:rsidR="00B24A1C" w:rsidRPr="00922772">
        <w:rPr>
          <w:color w:val="000000" w:themeColor="text1"/>
          <w:sz w:val="21"/>
          <w:szCs w:val="21"/>
          <w:lang w:val="en-US"/>
        </w:rPr>
        <w:t>yes</w:t>
      </w:r>
      <w:r w:rsidRPr="00922772">
        <w:rPr>
          <w:color w:val="000000" w:themeColor="text1"/>
          <w:sz w:val="21"/>
          <w:szCs w:val="21"/>
          <w:lang w:val="en-US"/>
        </w:rPr>
        <w:t xml:space="preserve">     </w:t>
      </w:r>
      <w:r w:rsidR="00E4601B" w:rsidRPr="00922772">
        <w:rPr>
          <w:color w:val="000000" w:themeColor="text1"/>
          <w:sz w:val="21"/>
          <w:szCs w:val="21"/>
          <w:lang w:val="en-US"/>
        </w:rPr>
        <w:t>□ no</w:t>
      </w:r>
    </w:p>
    <w:p w14:paraId="20C2DD93" w14:textId="599316CD" w:rsidR="0054495E" w:rsidRPr="00922772" w:rsidRDefault="006D5244" w:rsidP="00B63CEB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C4b. </w:t>
      </w:r>
      <w:r w:rsidR="00B24A1C" w:rsidRPr="00922772">
        <w:rPr>
          <w:color w:val="000000" w:themeColor="text1"/>
          <w:sz w:val="21"/>
          <w:szCs w:val="21"/>
          <w:lang w:val="en-US"/>
        </w:rPr>
        <w:t>If not, indicate the reason</w:t>
      </w:r>
      <w:r w:rsidR="00E4601B" w:rsidRPr="00922772">
        <w:rPr>
          <w:color w:val="000000" w:themeColor="text1"/>
          <w:sz w:val="21"/>
          <w:szCs w:val="21"/>
          <w:lang w:val="en-US"/>
        </w:rPr>
        <w:t>:</w:t>
      </w:r>
    </w:p>
    <w:p w14:paraId="0311BFB4" w14:textId="4BCB2B43" w:rsidR="00402C1B" w:rsidRPr="00922772" w:rsidRDefault="00E4601B" w:rsidP="00E4601B">
      <w:pPr>
        <w:ind w:firstLine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="00B24A1C" w:rsidRPr="00922772">
        <w:rPr>
          <w:color w:val="000000" w:themeColor="text1"/>
          <w:sz w:val="21"/>
          <w:szCs w:val="21"/>
          <w:lang w:val="en-US"/>
        </w:rPr>
        <w:t>You</w:t>
      </w:r>
      <w:proofErr w:type="gramEnd"/>
      <w:r w:rsidR="00B24A1C" w:rsidRPr="00922772">
        <w:rPr>
          <w:color w:val="000000" w:themeColor="text1"/>
          <w:sz w:val="21"/>
          <w:szCs w:val="21"/>
          <w:lang w:val="en-US"/>
        </w:rPr>
        <w:t xml:space="preserve"> don't have the time to go to your </w:t>
      </w:r>
      <w:r w:rsidR="00854179">
        <w:rPr>
          <w:color w:val="000000" w:themeColor="text1"/>
          <w:sz w:val="21"/>
          <w:szCs w:val="21"/>
          <w:lang w:val="en-US"/>
        </w:rPr>
        <w:t>general practitioner/gynecologist/midwife</w:t>
      </w:r>
    </w:p>
    <w:p w14:paraId="58B2F027" w14:textId="77777777" w:rsidR="00991735" w:rsidRDefault="00402C1B" w:rsidP="00E4601B">
      <w:pPr>
        <w:ind w:firstLine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="00991735" w:rsidRPr="000C135C">
        <w:rPr>
          <w:color w:val="000000" w:themeColor="text1"/>
          <w:sz w:val="21"/>
          <w:szCs w:val="21"/>
          <w:lang w:val="en-US"/>
        </w:rPr>
        <w:t>The</w:t>
      </w:r>
      <w:proofErr w:type="gramEnd"/>
      <w:r w:rsidR="00991735" w:rsidRPr="000C135C">
        <w:rPr>
          <w:color w:val="000000" w:themeColor="text1"/>
          <w:sz w:val="21"/>
          <w:szCs w:val="21"/>
          <w:lang w:val="en-US"/>
        </w:rPr>
        <w:t xml:space="preserve"> appointment </w:t>
      </w:r>
      <w:r w:rsidR="00991735">
        <w:rPr>
          <w:color w:val="000000" w:themeColor="text1"/>
          <w:sz w:val="21"/>
          <w:szCs w:val="21"/>
          <w:lang w:val="en-US"/>
        </w:rPr>
        <w:t>delay</w:t>
      </w:r>
      <w:r w:rsidR="00991735" w:rsidRPr="000C135C">
        <w:rPr>
          <w:color w:val="000000" w:themeColor="text1"/>
          <w:sz w:val="21"/>
          <w:szCs w:val="21"/>
          <w:lang w:val="en-US"/>
        </w:rPr>
        <w:t xml:space="preserve"> is too long to go to your </w:t>
      </w:r>
      <w:r w:rsidR="00991735">
        <w:rPr>
          <w:color w:val="000000" w:themeColor="text1"/>
          <w:sz w:val="21"/>
          <w:szCs w:val="21"/>
          <w:lang w:val="en-US"/>
        </w:rPr>
        <w:t>general practitioner</w:t>
      </w:r>
      <w:r w:rsidR="00991735" w:rsidRPr="000C135C">
        <w:rPr>
          <w:color w:val="000000" w:themeColor="text1"/>
          <w:sz w:val="21"/>
          <w:szCs w:val="21"/>
          <w:lang w:val="en-US"/>
        </w:rPr>
        <w:t>/gynecologist/midwife</w:t>
      </w:r>
    </w:p>
    <w:p w14:paraId="0D874B47" w14:textId="7690D20B" w:rsidR="00854179" w:rsidRPr="00922772" w:rsidRDefault="00402C1B" w:rsidP="00E4601B">
      <w:pPr>
        <w:ind w:firstLine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="006B4007" w:rsidRPr="00922772">
        <w:rPr>
          <w:color w:val="000000" w:themeColor="text1"/>
          <w:sz w:val="21"/>
          <w:szCs w:val="21"/>
          <w:lang w:val="en-US"/>
        </w:rPr>
        <w:t>The</w:t>
      </w:r>
      <w:proofErr w:type="gramEnd"/>
      <w:r w:rsidR="006B4007" w:rsidRPr="00922772">
        <w:rPr>
          <w:color w:val="000000" w:themeColor="text1"/>
          <w:sz w:val="21"/>
          <w:szCs w:val="21"/>
          <w:lang w:val="en-US"/>
        </w:rPr>
        <w:t xml:space="preserve"> sampling</w:t>
      </w:r>
      <w:r w:rsidR="00854179" w:rsidRPr="00922772">
        <w:rPr>
          <w:color w:val="000000" w:themeColor="text1"/>
          <w:sz w:val="21"/>
          <w:szCs w:val="21"/>
          <w:lang w:val="en-US"/>
        </w:rPr>
        <w:t xml:space="preserve"> is painful</w:t>
      </w:r>
    </w:p>
    <w:p w14:paraId="6E743C56" w14:textId="3562D520" w:rsidR="001B4359" w:rsidRPr="00922772" w:rsidRDefault="00E4601B" w:rsidP="00E4601B">
      <w:pPr>
        <w:ind w:firstLine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="001B4359">
        <w:rPr>
          <w:color w:val="000000" w:themeColor="text1"/>
          <w:sz w:val="21"/>
          <w:szCs w:val="21"/>
          <w:lang w:val="en-US"/>
        </w:rPr>
        <w:t>The</w:t>
      </w:r>
      <w:proofErr w:type="gramEnd"/>
      <w:r w:rsidR="001B4359">
        <w:rPr>
          <w:color w:val="000000" w:themeColor="text1"/>
          <w:sz w:val="21"/>
          <w:szCs w:val="21"/>
          <w:lang w:val="en-US"/>
        </w:rPr>
        <w:t xml:space="preserve"> sampling</w:t>
      </w:r>
      <w:r w:rsidR="001B4359" w:rsidRPr="000C135C">
        <w:rPr>
          <w:color w:val="000000" w:themeColor="text1"/>
          <w:sz w:val="21"/>
          <w:szCs w:val="21"/>
          <w:lang w:val="en-US"/>
        </w:rPr>
        <w:t xml:space="preserve"> makes you uncomfortable</w:t>
      </w:r>
    </w:p>
    <w:p w14:paraId="308C1219" w14:textId="5B8F5886" w:rsidR="00E4601B" w:rsidRPr="00922772" w:rsidRDefault="00E4601B" w:rsidP="00E4601B">
      <w:pPr>
        <w:ind w:firstLine="708"/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 xml:space="preserve">□ </w:t>
      </w:r>
      <w:r w:rsidR="00854179" w:rsidRPr="00922772">
        <w:rPr>
          <w:color w:val="000000" w:themeColor="text1"/>
          <w:sz w:val="21"/>
          <w:szCs w:val="21"/>
          <w:lang w:val="en-US"/>
        </w:rPr>
        <w:t>I am anxio</w:t>
      </w:r>
      <w:r w:rsidR="001B4359">
        <w:rPr>
          <w:color w:val="000000" w:themeColor="text1"/>
          <w:sz w:val="21"/>
          <w:szCs w:val="21"/>
          <w:lang w:val="en-US"/>
        </w:rPr>
        <w:t>us to receive a positive result</w:t>
      </w:r>
    </w:p>
    <w:p w14:paraId="2B0DAA8A" w14:textId="1D1B8453" w:rsidR="00402C1B" w:rsidRPr="00922772" w:rsidRDefault="006D5244" w:rsidP="00E4601B">
      <w:pPr>
        <w:ind w:firstLine="708"/>
        <w:jc w:val="both"/>
        <w:rPr>
          <w:color w:val="000000" w:themeColor="text1"/>
          <w:sz w:val="21"/>
          <w:szCs w:val="21"/>
          <w:lang w:val="en-US"/>
        </w:rPr>
      </w:pPr>
      <w:r>
        <w:rPr>
          <w:noProof/>
          <w:color w:val="000000" w:themeColor="text1"/>
          <w:sz w:val="21"/>
          <w:szCs w:val="21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16AF43" wp14:editId="6DE08B20">
                <wp:simplePos x="0" y="0"/>
                <wp:positionH relativeFrom="column">
                  <wp:posOffset>2876550</wp:posOffset>
                </wp:positionH>
                <wp:positionV relativeFrom="paragraph">
                  <wp:posOffset>24765</wp:posOffset>
                </wp:positionV>
                <wp:extent cx="3079750" cy="419100"/>
                <wp:effectExtent l="0" t="0" r="2540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79750" cy="4191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493C96D" id="Rectangle 1" o:spid="_x0000_s1026" style="position:absolute;margin-left:226.5pt;margin-top:1.95pt;width:242.5pt;height:33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" fillcolor="white [3212]" strokecolor="black [3213]" strokeweight=".5pt"/>
            </w:pict>
          </mc:Fallback>
        </mc:AlternateContent>
      </w:r>
      <w:r w:rsidR="00402C1B" w:rsidRPr="00922772">
        <w:rPr>
          <w:color w:val="000000" w:themeColor="text1"/>
          <w:sz w:val="21"/>
          <w:szCs w:val="21"/>
          <w:lang w:val="en-US"/>
        </w:rPr>
        <w:t xml:space="preserve">□ </w:t>
      </w:r>
      <w:proofErr w:type="gramStart"/>
      <w:r w:rsidR="00854179" w:rsidRPr="00922772">
        <w:rPr>
          <w:color w:val="000000" w:themeColor="text1"/>
          <w:sz w:val="21"/>
          <w:szCs w:val="21"/>
          <w:lang w:val="en-US"/>
        </w:rPr>
        <w:t>Other</w:t>
      </w:r>
      <w:proofErr w:type="gramEnd"/>
      <w:r w:rsidR="00854179" w:rsidRPr="00922772">
        <w:rPr>
          <w:color w:val="000000" w:themeColor="text1"/>
          <w:sz w:val="21"/>
          <w:szCs w:val="21"/>
          <w:lang w:val="en-US"/>
        </w:rPr>
        <w:t xml:space="preserve"> reason(s) (specify in box)</w:t>
      </w:r>
    </w:p>
    <w:p w14:paraId="7EB11513" w14:textId="77777777" w:rsidR="006D5244" w:rsidRPr="00922772" w:rsidRDefault="006D5244" w:rsidP="00E4601B">
      <w:pPr>
        <w:ind w:firstLine="708"/>
        <w:jc w:val="both"/>
        <w:rPr>
          <w:color w:val="000000" w:themeColor="text1"/>
          <w:sz w:val="21"/>
          <w:szCs w:val="21"/>
          <w:lang w:val="en-US"/>
        </w:rPr>
      </w:pPr>
    </w:p>
    <w:p w14:paraId="5A40285D" w14:textId="77777777" w:rsidR="006D5244" w:rsidRPr="00922772" w:rsidRDefault="006D5244" w:rsidP="00B63CEB">
      <w:pPr>
        <w:jc w:val="both"/>
        <w:rPr>
          <w:color w:val="000000" w:themeColor="text1"/>
          <w:sz w:val="21"/>
          <w:szCs w:val="21"/>
          <w:lang w:val="en-US"/>
        </w:rPr>
      </w:pPr>
    </w:p>
    <w:p w14:paraId="2F2FC796" w14:textId="3CDE6460" w:rsidR="00B63CEB" w:rsidRPr="00922772" w:rsidRDefault="006D5244" w:rsidP="00B63CEB">
      <w:pPr>
        <w:jc w:val="both"/>
        <w:rPr>
          <w:color w:val="000000" w:themeColor="text1"/>
          <w:sz w:val="21"/>
          <w:szCs w:val="21"/>
          <w:lang w:val="en-US"/>
        </w:rPr>
      </w:pPr>
      <w:r w:rsidRPr="00922772">
        <w:rPr>
          <w:color w:val="000000" w:themeColor="text1"/>
          <w:sz w:val="21"/>
          <w:szCs w:val="21"/>
          <w:lang w:val="en-US"/>
        </w:rPr>
        <w:t>C</w:t>
      </w:r>
      <w:r w:rsidR="0054495E" w:rsidRPr="00922772">
        <w:rPr>
          <w:color w:val="000000" w:themeColor="text1"/>
          <w:sz w:val="21"/>
          <w:szCs w:val="21"/>
          <w:lang w:val="en-US"/>
        </w:rPr>
        <w:t>5</w:t>
      </w:r>
      <w:r w:rsidR="00B63CEB" w:rsidRPr="00922772">
        <w:rPr>
          <w:color w:val="000000" w:themeColor="text1"/>
          <w:sz w:val="21"/>
          <w:szCs w:val="21"/>
          <w:lang w:val="en-US"/>
        </w:rPr>
        <w:t xml:space="preserve">. </w:t>
      </w:r>
      <w:r w:rsidR="00B24A1C" w:rsidRPr="00922772">
        <w:rPr>
          <w:color w:val="000000" w:themeColor="text1"/>
          <w:sz w:val="21"/>
          <w:szCs w:val="21"/>
          <w:lang w:val="en-US"/>
        </w:rPr>
        <w:t xml:space="preserve">Before receiving this letter of invitation to </w:t>
      </w:r>
      <w:r w:rsidR="00B24A1C">
        <w:rPr>
          <w:color w:val="000000" w:themeColor="text1"/>
          <w:sz w:val="21"/>
          <w:szCs w:val="21"/>
          <w:lang w:val="en-US"/>
        </w:rPr>
        <w:t>have</w:t>
      </w:r>
      <w:r w:rsidR="00B24A1C" w:rsidRPr="00922772">
        <w:rPr>
          <w:color w:val="000000" w:themeColor="text1"/>
          <w:sz w:val="21"/>
          <w:szCs w:val="21"/>
          <w:lang w:val="en-US"/>
        </w:rPr>
        <w:t xml:space="preserve"> a gynecological </w:t>
      </w:r>
      <w:proofErr w:type="gramStart"/>
      <w:r w:rsidR="00B24A1C">
        <w:rPr>
          <w:color w:val="000000" w:themeColor="text1"/>
          <w:sz w:val="21"/>
          <w:szCs w:val="21"/>
          <w:lang w:val="en-US"/>
        </w:rPr>
        <w:t>specimen</w:t>
      </w:r>
      <w:r w:rsidR="00B24A1C" w:rsidRPr="00922772">
        <w:rPr>
          <w:color w:val="000000" w:themeColor="text1"/>
          <w:sz w:val="21"/>
          <w:szCs w:val="21"/>
          <w:lang w:val="en-US"/>
        </w:rPr>
        <w:t xml:space="preserve"> ..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6629"/>
        <w:gridCol w:w="2835"/>
      </w:tblGrid>
      <w:tr w:rsidR="00B63CEB" w:rsidRPr="00280EDF" w14:paraId="20923599" w14:textId="77777777" w:rsidTr="006406C0">
        <w:tc>
          <w:tcPr>
            <w:tcW w:w="6629" w:type="dxa"/>
          </w:tcPr>
          <w:p w14:paraId="570899DC" w14:textId="3ABD90F1" w:rsidR="00B63CEB" w:rsidRPr="00922772" w:rsidRDefault="006D524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54495E" w:rsidRPr="00922772">
              <w:rPr>
                <w:color w:val="000000" w:themeColor="text1"/>
                <w:sz w:val="21"/>
                <w:szCs w:val="21"/>
                <w:lang w:val="en-US"/>
              </w:rPr>
              <w:t>5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a … </w:t>
            </w:r>
            <w:r w:rsidR="00B24A1C">
              <w:rPr>
                <w:color w:val="000000" w:themeColor="text1"/>
                <w:sz w:val="21"/>
                <w:szCs w:val="21"/>
                <w:lang w:val="en-US"/>
              </w:rPr>
              <w:t>H</w:t>
            </w:r>
            <w:r w:rsidR="00B24A1C" w:rsidRPr="00922772">
              <w:rPr>
                <w:color w:val="000000" w:themeColor="text1"/>
                <w:sz w:val="21"/>
                <w:szCs w:val="21"/>
                <w:lang w:val="en-US"/>
              </w:rPr>
              <w:t>ave you ever heard of cervical cancer?</w:t>
            </w:r>
          </w:p>
        </w:tc>
        <w:tc>
          <w:tcPr>
            <w:tcW w:w="2835" w:type="dxa"/>
            <w:vAlign w:val="center"/>
          </w:tcPr>
          <w:p w14:paraId="00037AFF" w14:textId="79A9F7C8" w:rsidR="00B63CEB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  <w:tr w:rsidR="00B63CEB" w:rsidRPr="00280EDF" w14:paraId="030926AB" w14:textId="77777777" w:rsidTr="006406C0">
        <w:tc>
          <w:tcPr>
            <w:tcW w:w="6629" w:type="dxa"/>
          </w:tcPr>
          <w:p w14:paraId="241EE176" w14:textId="623C1A94" w:rsidR="00B63CEB" w:rsidRPr="00922772" w:rsidRDefault="006D5244" w:rsidP="00B63CEB">
            <w:pPr>
              <w:jc w:val="both"/>
              <w:rPr>
                <w:color w:val="000000" w:themeColor="text1"/>
                <w:sz w:val="21"/>
                <w:szCs w:val="21"/>
                <w:lang w:val="en-US"/>
              </w:rPr>
            </w:pPr>
            <w:r w:rsidRPr="00922772">
              <w:rPr>
                <w:color w:val="000000" w:themeColor="text1"/>
                <w:sz w:val="21"/>
                <w:szCs w:val="21"/>
                <w:lang w:val="en-US"/>
              </w:rPr>
              <w:t>C</w:t>
            </w:r>
            <w:r w:rsidR="0054495E" w:rsidRPr="00922772">
              <w:rPr>
                <w:color w:val="000000" w:themeColor="text1"/>
                <w:sz w:val="21"/>
                <w:szCs w:val="21"/>
                <w:lang w:val="en-US"/>
              </w:rPr>
              <w:t>5</w:t>
            </w:r>
            <w:r w:rsidR="00B63CEB" w:rsidRPr="00922772">
              <w:rPr>
                <w:color w:val="000000" w:themeColor="text1"/>
                <w:sz w:val="21"/>
                <w:szCs w:val="21"/>
                <w:lang w:val="en-US"/>
              </w:rPr>
              <w:t xml:space="preserve">.b … </w:t>
            </w:r>
            <w:r w:rsidR="00B24A1C" w:rsidRPr="00922772">
              <w:rPr>
                <w:color w:val="000000" w:themeColor="text1"/>
                <w:sz w:val="21"/>
                <w:szCs w:val="21"/>
                <w:lang w:val="en-US"/>
              </w:rPr>
              <w:t>Did you know that cervical cancer is caused by the human papillomavirus (= HPV), a sexually transmitted virus?</w:t>
            </w:r>
          </w:p>
        </w:tc>
        <w:tc>
          <w:tcPr>
            <w:tcW w:w="2835" w:type="dxa"/>
            <w:vAlign w:val="center"/>
          </w:tcPr>
          <w:p w14:paraId="4FBC39FB" w14:textId="564B0B75" w:rsidR="00B63CEB" w:rsidRPr="00280EDF" w:rsidRDefault="00B24A1C" w:rsidP="00B63CEB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280EDF">
              <w:rPr>
                <w:color w:val="000000" w:themeColor="text1"/>
                <w:sz w:val="21"/>
                <w:szCs w:val="21"/>
              </w:rPr>
              <w:t xml:space="preserve">□ </w:t>
            </w:r>
            <w:proofErr w:type="spellStart"/>
            <w:r>
              <w:rPr>
                <w:color w:val="000000" w:themeColor="text1"/>
                <w:sz w:val="21"/>
                <w:szCs w:val="21"/>
              </w:rPr>
              <w:t>yes</w:t>
            </w:r>
            <w:proofErr w:type="spellEnd"/>
            <w:r w:rsidRPr="00280EDF">
              <w:rPr>
                <w:color w:val="000000" w:themeColor="text1"/>
                <w:sz w:val="21"/>
                <w:szCs w:val="21"/>
              </w:rPr>
              <w:t xml:space="preserve"> □ no □ </w:t>
            </w:r>
            <w:r>
              <w:rPr>
                <w:color w:val="000000" w:themeColor="text1"/>
                <w:sz w:val="21"/>
                <w:szCs w:val="21"/>
              </w:rPr>
              <w:t>no</w:t>
            </w:r>
            <w:r w:rsidRPr="00280EDF">
              <w:rPr>
                <w:color w:val="000000" w:themeColor="text1"/>
                <w:sz w:val="21"/>
                <w:szCs w:val="21"/>
              </w:rPr>
              <w:t xml:space="preserve"> opinion</w:t>
            </w:r>
          </w:p>
        </w:tc>
      </w:tr>
    </w:tbl>
    <w:p w14:paraId="46607BE6" w14:textId="77777777" w:rsidR="00FC1254" w:rsidRDefault="00FC1254" w:rsidP="00FC1254"/>
    <w:sectPr w:rsidR="00FC1254" w:rsidSect="004A6291">
      <w:headerReference w:type="default" r:id="rId8"/>
      <w:footerReference w:type="default" r:id="rId9"/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623E6A" w14:textId="77777777" w:rsidR="00053DE3" w:rsidRDefault="00053DE3" w:rsidP="00053DE3">
      <w:r>
        <w:separator/>
      </w:r>
    </w:p>
  </w:endnote>
  <w:endnote w:type="continuationSeparator" w:id="0">
    <w:p w14:paraId="7F1B3DA9" w14:textId="77777777" w:rsidR="00053DE3" w:rsidRDefault="00053DE3" w:rsidP="00053D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72444213"/>
      <w:docPartObj>
        <w:docPartGallery w:val="Page Numbers (Bottom of Page)"/>
        <w:docPartUnique/>
      </w:docPartObj>
    </w:sdtPr>
    <w:sdtEndPr/>
    <w:sdtContent>
      <w:p w14:paraId="0117B9DC" w14:textId="283C1B60" w:rsidR="00053DE3" w:rsidRDefault="00053DE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D7F35">
          <w:rPr>
            <w:noProof/>
          </w:rPr>
          <w:t>5</w:t>
        </w:r>
        <w:r>
          <w:fldChar w:fldCharType="end"/>
        </w:r>
      </w:p>
    </w:sdtContent>
  </w:sdt>
  <w:p w14:paraId="458719DF" w14:textId="77777777" w:rsidR="00053DE3" w:rsidRDefault="00053DE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27CE20" w14:textId="77777777" w:rsidR="00053DE3" w:rsidRDefault="00053DE3" w:rsidP="00053DE3">
      <w:r>
        <w:separator/>
      </w:r>
    </w:p>
  </w:footnote>
  <w:footnote w:type="continuationSeparator" w:id="0">
    <w:p w14:paraId="6B181439" w14:textId="77777777" w:rsidR="00053DE3" w:rsidRDefault="00053DE3" w:rsidP="00053D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7AEC24" w14:textId="3AFFB5A1" w:rsidR="00797CF5" w:rsidRPr="00797CF5" w:rsidRDefault="00797CF5">
    <w:pPr>
      <w:pStyle w:val="En-tte"/>
      <w:rPr>
        <w:rFonts w:ascii="Times New Roman" w:hAnsi="Times New Roman" w:cs="Times New Roman"/>
        <w:i/>
        <w:iCs/>
        <w:lang w:val="en-US"/>
      </w:rPr>
    </w:pPr>
    <w:r w:rsidRPr="00797CF5">
      <w:rPr>
        <w:rFonts w:ascii="Times New Roman" w:hAnsi="Times New Roman" w:cs="Times New Roman"/>
        <w:lang w:val="en-US"/>
      </w:rPr>
      <w:t xml:space="preserve">International Journal of Public Health - </w:t>
    </w:r>
    <w:r w:rsidRPr="00797CF5">
      <w:rPr>
        <w:rFonts w:ascii="Times New Roman" w:hAnsi="Times New Roman" w:cs="Times New Roman"/>
        <w:i/>
        <w:iCs/>
        <w:lang w:val="en-GB"/>
      </w:rPr>
      <w:t>The CapU4 protocol: a randomised controlled trial assessing the efficacy of strategies involving self-sampling to reach women not participating in regular cervical cancer screening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3C0A77"/>
    <w:multiLevelType w:val="hybridMultilevel"/>
    <w:tmpl w:val="C504DF46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D83"/>
    <w:rsid w:val="000274D2"/>
    <w:rsid w:val="00031838"/>
    <w:rsid w:val="00053DE3"/>
    <w:rsid w:val="00083D83"/>
    <w:rsid w:val="000A5663"/>
    <w:rsid w:val="000B098D"/>
    <w:rsid w:val="000D260C"/>
    <w:rsid w:val="000E4FC7"/>
    <w:rsid w:val="0010278A"/>
    <w:rsid w:val="001233FC"/>
    <w:rsid w:val="001240C7"/>
    <w:rsid w:val="00127EC7"/>
    <w:rsid w:val="00136665"/>
    <w:rsid w:val="001643A2"/>
    <w:rsid w:val="001B4359"/>
    <w:rsid w:val="001E54DA"/>
    <w:rsid w:val="001F3F99"/>
    <w:rsid w:val="001F78CC"/>
    <w:rsid w:val="00214977"/>
    <w:rsid w:val="00246F84"/>
    <w:rsid w:val="00255289"/>
    <w:rsid w:val="00270BE6"/>
    <w:rsid w:val="002756E8"/>
    <w:rsid w:val="00280EDF"/>
    <w:rsid w:val="002F37F8"/>
    <w:rsid w:val="00302B02"/>
    <w:rsid w:val="003309C1"/>
    <w:rsid w:val="00375604"/>
    <w:rsid w:val="00377330"/>
    <w:rsid w:val="003B1BE9"/>
    <w:rsid w:val="003F3E35"/>
    <w:rsid w:val="00402C1B"/>
    <w:rsid w:val="00406832"/>
    <w:rsid w:val="00406DFC"/>
    <w:rsid w:val="004277E4"/>
    <w:rsid w:val="00445C09"/>
    <w:rsid w:val="00473C9B"/>
    <w:rsid w:val="00487A87"/>
    <w:rsid w:val="0049401E"/>
    <w:rsid w:val="004942D3"/>
    <w:rsid w:val="00494F50"/>
    <w:rsid w:val="004A6291"/>
    <w:rsid w:val="004B11E9"/>
    <w:rsid w:val="004D7F82"/>
    <w:rsid w:val="0053610D"/>
    <w:rsid w:val="0054495E"/>
    <w:rsid w:val="0055281B"/>
    <w:rsid w:val="005A0447"/>
    <w:rsid w:val="005C0A3E"/>
    <w:rsid w:val="005C469F"/>
    <w:rsid w:val="005D06B5"/>
    <w:rsid w:val="006078E7"/>
    <w:rsid w:val="00620233"/>
    <w:rsid w:val="00633E87"/>
    <w:rsid w:val="006406C0"/>
    <w:rsid w:val="006543AE"/>
    <w:rsid w:val="006840BA"/>
    <w:rsid w:val="006B4007"/>
    <w:rsid w:val="006D5244"/>
    <w:rsid w:val="006D79F5"/>
    <w:rsid w:val="0070161F"/>
    <w:rsid w:val="00731E90"/>
    <w:rsid w:val="0075335B"/>
    <w:rsid w:val="00771B36"/>
    <w:rsid w:val="00797CF5"/>
    <w:rsid w:val="007B5F0C"/>
    <w:rsid w:val="007F1DD6"/>
    <w:rsid w:val="0082044E"/>
    <w:rsid w:val="00854179"/>
    <w:rsid w:val="00893378"/>
    <w:rsid w:val="008B28E5"/>
    <w:rsid w:val="008C2893"/>
    <w:rsid w:val="008D4F35"/>
    <w:rsid w:val="008E2153"/>
    <w:rsid w:val="008F2F04"/>
    <w:rsid w:val="00911CA5"/>
    <w:rsid w:val="00922772"/>
    <w:rsid w:val="009242B4"/>
    <w:rsid w:val="009278FE"/>
    <w:rsid w:val="009419F4"/>
    <w:rsid w:val="009420F7"/>
    <w:rsid w:val="00991735"/>
    <w:rsid w:val="009A35E9"/>
    <w:rsid w:val="009B210E"/>
    <w:rsid w:val="009C6C85"/>
    <w:rsid w:val="009C7CC5"/>
    <w:rsid w:val="00A02158"/>
    <w:rsid w:val="00A54897"/>
    <w:rsid w:val="00A57D63"/>
    <w:rsid w:val="00A91B08"/>
    <w:rsid w:val="00AC48CB"/>
    <w:rsid w:val="00AC4B79"/>
    <w:rsid w:val="00AD15A8"/>
    <w:rsid w:val="00AF63FA"/>
    <w:rsid w:val="00B1432A"/>
    <w:rsid w:val="00B205F4"/>
    <w:rsid w:val="00B23FAF"/>
    <w:rsid w:val="00B24A1C"/>
    <w:rsid w:val="00B63CEB"/>
    <w:rsid w:val="00B903AD"/>
    <w:rsid w:val="00BB6DA2"/>
    <w:rsid w:val="00BE5F9E"/>
    <w:rsid w:val="00C57DB0"/>
    <w:rsid w:val="00C62E60"/>
    <w:rsid w:val="00C716BF"/>
    <w:rsid w:val="00C87325"/>
    <w:rsid w:val="00CB16F0"/>
    <w:rsid w:val="00D26CCC"/>
    <w:rsid w:val="00D71F56"/>
    <w:rsid w:val="00D80D32"/>
    <w:rsid w:val="00DB7310"/>
    <w:rsid w:val="00DD67C3"/>
    <w:rsid w:val="00DF205B"/>
    <w:rsid w:val="00E0756D"/>
    <w:rsid w:val="00E17F02"/>
    <w:rsid w:val="00E4601B"/>
    <w:rsid w:val="00E64FB7"/>
    <w:rsid w:val="00EF08B3"/>
    <w:rsid w:val="00EF610B"/>
    <w:rsid w:val="00F20549"/>
    <w:rsid w:val="00F2102A"/>
    <w:rsid w:val="00F229F9"/>
    <w:rsid w:val="00F244DF"/>
    <w:rsid w:val="00F26A5B"/>
    <w:rsid w:val="00F3326D"/>
    <w:rsid w:val="00F64028"/>
    <w:rsid w:val="00F71C88"/>
    <w:rsid w:val="00F8176F"/>
    <w:rsid w:val="00F93832"/>
    <w:rsid w:val="00FC1254"/>
    <w:rsid w:val="00FC7AF2"/>
    <w:rsid w:val="00FD7F35"/>
    <w:rsid w:val="00FE6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8EE6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B0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B210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B205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05F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05F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05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05F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28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289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4B11E9"/>
  </w:style>
  <w:style w:type="paragraph" w:styleId="En-tte">
    <w:name w:val="header"/>
    <w:basedOn w:val="Normal"/>
    <w:link w:val="En-tteCar"/>
    <w:uiPriority w:val="99"/>
    <w:unhideWhenUsed/>
    <w:rsid w:val="00053DE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53DE3"/>
  </w:style>
  <w:style w:type="paragraph" w:styleId="Pieddepage">
    <w:name w:val="footer"/>
    <w:basedOn w:val="Normal"/>
    <w:link w:val="PieddepageCar"/>
    <w:uiPriority w:val="99"/>
    <w:unhideWhenUsed/>
    <w:rsid w:val="00053DE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3D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B09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9B210E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B205F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205F4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205F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205F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205F4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528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289"/>
    <w:rPr>
      <w:rFonts w:ascii="Tahoma" w:hAnsi="Tahoma" w:cs="Tahoma"/>
      <w:sz w:val="16"/>
      <w:szCs w:val="16"/>
    </w:rPr>
  </w:style>
  <w:style w:type="paragraph" w:styleId="Rvision">
    <w:name w:val="Revision"/>
    <w:hidden/>
    <w:uiPriority w:val="99"/>
    <w:semiHidden/>
    <w:rsid w:val="004B11E9"/>
  </w:style>
  <w:style w:type="paragraph" w:styleId="En-tte">
    <w:name w:val="header"/>
    <w:basedOn w:val="Normal"/>
    <w:link w:val="En-tteCar"/>
    <w:uiPriority w:val="99"/>
    <w:unhideWhenUsed/>
    <w:rsid w:val="00053DE3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53DE3"/>
  </w:style>
  <w:style w:type="paragraph" w:styleId="Pieddepage">
    <w:name w:val="footer"/>
    <w:basedOn w:val="Normal"/>
    <w:link w:val="PieddepageCar"/>
    <w:uiPriority w:val="99"/>
    <w:unhideWhenUsed/>
    <w:rsid w:val="00053DE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53D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86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1515</Words>
  <Characters>8338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9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k Rexand-Galais</dc:creator>
  <cp:lastModifiedBy>LEFEUVRE CAROLINE</cp:lastModifiedBy>
  <cp:revision>9</cp:revision>
  <dcterms:created xsi:type="dcterms:W3CDTF">2021-02-10T11:39:00Z</dcterms:created>
  <dcterms:modified xsi:type="dcterms:W3CDTF">2021-06-09T08:49:00Z</dcterms:modified>
</cp:coreProperties>
</file>